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39CA3" w14:textId="24296EAA" w:rsidR="00C85527" w:rsidRPr="00077D5C" w:rsidRDefault="00C85527" w:rsidP="00C85527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77D5C">
        <w:rPr>
          <w:rFonts w:eastAsia="Calibri" w:cs="Times New Roman"/>
          <w:b/>
          <w:bCs/>
        </w:rPr>
        <w:t>Clinical Effects of a Digital Health Application in Patients with Type 2 Diabetes in the United States:</w:t>
      </w:r>
      <w:r w:rsidR="004E4FE3" w:rsidRPr="00077D5C">
        <w:rPr>
          <w:rFonts w:eastAsia="Calibri" w:cs="Times New Roman"/>
          <w:b/>
          <w:bCs/>
        </w:rPr>
        <w:t xml:space="preserve"> </w:t>
      </w:r>
      <w:r w:rsidRPr="00077D5C">
        <w:rPr>
          <w:rFonts w:eastAsia="Calibri" w:cs="Times New Roman"/>
          <w:b/>
          <w:bCs/>
        </w:rPr>
        <w:t>A Retrospective Cohort Study</w:t>
      </w:r>
    </w:p>
    <w:p w14:paraId="2770B129" w14:textId="77777777" w:rsidR="00C413A1" w:rsidRDefault="0003438B" w:rsidP="000B08F0">
      <w:pPr>
        <w:spacing w:line="360" w:lineRule="auto"/>
        <w:contextualSpacing/>
        <w:jc w:val="center"/>
        <w:rPr>
          <w:rFonts w:eastAsia="Calibri" w:cs="Times New Roman"/>
          <w:b/>
          <w:bCs/>
        </w:rPr>
      </w:pPr>
      <w:r w:rsidRPr="0003438B">
        <w:rPr>
          <w:rFonts w:eastAsia="Calibri" w:cs="Times New Roman"/>
          <w:b/>
          <w:bCs/>
        </w:rPr>
        <w:t xml:space="preserve">Multimedia </w:t>
      </w:r>
      <w:r w:rsidRPr="000B08F0">
        <w:rPr>
          <w:rFonts w:eastAsia="Calibri" w:cs="Times New Roman"/>
          <w:b/>
          <w:bCs/>
        </w:rPr>
        <w:t xml:space="preserve">Appendix </w:t>
      </w:r>
      <w:r w:rsidR="000B08F0" w:rsidRPr="000B08F0">
        <w:rPr>
          <w:rFonts w:eastAsia="Calibri" w:cs="Times New Roman"/>
          <w:b/>
          <w:bCs/>
        </w:rPr>
        <w:t>10</w:t>
      </w:r>
    </w:p>
    <w:p w14:paraId="24C39F6F" w14:textId="3508D384" w:rsidR="00A97341" w:rsidRPr="00F1635B" w:rsidRDefault="00FC171D" w:rsidP="000B08F0">
      <w:pPr>
        <w:spacing w:line="360" w:lineRule="auto"/>
        <w:contextualSpacing/>
        <w:jc w:val="center"/>
        <w:rPr>
          <w:rFonts w:cstheme="minorHAnsi"/>
        </w:rPr>
      </w:pPr>
      <w:r w:rsidRPr="000B08F0">
        <w:rPr>
          <w:rFonts w:cstheme="minorHAnsi"/>
          <w:b/>
          <w:bCs/>
        </w:rPr>
        <w:t>Table</w:t>
      </w:r>
      <w:r w:rsidR="00C413A1">
        <w:rPr>
          <w:rFonts w:cstheme="minorHAnsi"/>
          <w:b/>
          <w:bCs/>
        </w:rPr>
        <w:t xml:space="preserve"> S1.</w:t>
      </w:r>
      <w:r w:rsidRPr="000B08F0">
        <w:rPr>
          <w:rFonts w:cstheme="minorHAnsi"/>
          <w:b/>
          <w:bCs/>
        </w:rPr>
        <w:t xml:space="preserve"> </w:t>
      </w:r>
      <w:r w:rsidR="00822779" w:rsidRPr="000B08F0">
        <w:rPr>
          <w:rFonts w:cstheme="minorHAnsi"/>
          <w:b/>
          <w:bCs/>
        </w:rPr>
        <w:t>Change in CVD risk score</w:t>
      </w:r>
      <w:r w:rsidRPr="000B08F0">
        <w:rPr>
          <w:rFonts w:cstheme="minorHAnsi"/>
          <w:b/>
          <w:bCs/>
        </w:rPr>
        <w:t>.</w:t>
      </w:r>
    </w:p>
    <w:tbl>
      <w:tblPr>
        <w:tblStyle w:val="TableGrid"/>
        <w:tblW w:w="96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99"/>
        <w:gridCol w:w="1843"/>
        <w:gridCol w:w="1276"/>
        <w:gridCol w:w="1275"/>
        <w:gridCol w:w="1276"/>
        <w:gridCol w:w="1418"/>
        <w:gridCol w:w="2409"/>
      </w:tblGrid>
      <w:tr w:rsidR="00A97341" w:rsidRPr="00B467A6" w14:paraId="1E2577D7" w14:textId="77777777" w:rsidTr="00D719BE">
        <w:trPr>
          <w:trHeight w:val="20"/>
          <w:tblHeader/>
        </w:trPr>
        <w:tc>
          <w:tcPr>
            <w:tcW w:w="2042" w:type="dxa"/>
            <w:gridSpan w:val="2"/>
            <w:tcBorders>
              <w:bottom w:val="single" w:sz="4" w:space="0" w:color="auto"/>
            </w:tcBorders>
          </w:tcPr>
          <w:p w14:paraId="2A88A1C6" w14:textId="77777777" w:rsidR="00A97341" w:rsidRPr="00005B08" w:rsidRDefault="00A9734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B2F0C9" w14:textId="77777777" w:rsidR="00A97341" w:rsidRPr="00005B08" w:rsidRDefault="00A9734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CC3047" w14:textId="77777777" w:rsidR="00A97341" w:rsidRPr="00005B08" w:rsidRDefault="00A9734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64E4CB" w14:textId="77777777" w:rsidR="00A97341" w:rsidRPr="00005B08" w:rsidRDefault="00A9734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use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EAA00C9" w14:textId="77777777" w:rsidR="00A97341" w:rsidRPr="00005B08" w:rsidRDefault="00A97341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sz w:val="22"/>
                <w:szCs w:val="22"/>
              </w:rPr>
              <w:t>DDS non-users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6AECEBF8" w14:textId="4D52AA30" w:rsidR="00A97341" w:rsidRPr="00005B08" w:rsidRDefault="00DE4853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005B08">
              <w:rPr>
                <w:rFonts w:cs="Times New Roman"/>
                <w:i/>
                <w:iCs/>
                <w:sz w:val="22"/>
                <w:szCs w:val="22"/>
              </w:rPr>
              <w:t>P</w:t>
            </w:r>
            <w:r w:rsidRPr="00005B08">
              <w:rPr>
                <w:rFonts w:cs="Times New Roman"/>
                <w:sz w:val="22"/>
                <w:szCs w:val="22"/>
              </w:rPr>
              <w:t xml:space="preserve"> value</w:t>
            </w:r>
            <w:r>
              <w:rPr>
                <w:rFonts w:cs="Times New Roman"/>
                <w:sz w:val="22"/>
                <w:szCs w:val="22"/>
              </w:rPr>
              <w:t xml:space="preserve"> for baseline</w:t>
            </w:r>
          </w:p>
        </w:tc>
      </w:tr>
      <w:tr w:rsidR="00D719BE" w:rsidRPr="007635F8" w14:paraId="2D2A0469" w14:textId="77777777" w:rsidTr="00D719BE">
        <w:trPr>
          <w:trHeight w:val="20"/>
        </w:trPr>
        <w:tc>
          <w:tcPr>
            <w:tcW w:w="9696" w:type="dxa"/>
            <w:gridSpan w:val="7"/>
            <w:tcBorders>
              <w:top w:val="single" w:sz="4" w:space="0" w:color="auto"/>
            </w:tcBorders>
          </w:tcPr>
          <w:p w14:paraId="12E66E81" w14:textId="77777777" w:rsidR="00D719BE" w:rsidRDefault="00D719BE" w:rsidP="00A13F8C">
            <w:pPr>
              <w:spacing w:after="0"/>
              <w:rPr>
                <w:rFonts w:cs="Times New Roman"/>
                <w:b/>
                <w:bCs/>
                <w:szCs w:val="22"/>
              </w:rPr>
            </w:pPr>
          </w:p>
        </w:tc>
      </w:tr>
      <w:tr w:rsidR="00A97341" w:rsidRPr="007C2E27" w14:paraId="454DD4C3" w14:textId="77777777" w:rsidTr="00D719BE">
        <w:trPr>
          <w:trHeight w:val="20"/>
        </w:trPr>
        <w:tc>
          <w:tcPr>
            <w:tcW w:w="9696" w:type="dxa"/>
            <w:gridSpan w:val="7"/>
          </w:tcPr>
          <w:p w14:paraId="1E733891" w14:textId="286D502B" w:rsidR="00A97341" w:rsidRPr="007C2E27" w:rsidRDefault="00C53D6B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b/>
                <w:bCs/>
                <w:sz w:val="22"/>
                <w:szCs w:val="22"/>
              </w:rPr>
              <w:t>Baseline</w:t>
            </w:r>
          </w:p>
        </w:tc>
      </w:tr>
      <w:tr w:rsidR="000677B3" w:rsidRPr="007C2E27" w14:paraId="08E82F9D" w14:textId="77777777" w:rsidTr="000677B3">
        <w:trPr>
          <w:trHeight w:val="20"/>
        </w:trPr>
        <w:tc>
          <w:tcPr>
            <w:tcW w:w="199" w:type="dxa"/>
          </w:tcPr>
          <w:p w14:paraId="6C0A5BF1" w14:textId="77777777" w:rsidR="000677B3" w:rsidRPr="007C2E27" w:rsidRDefault="000677B3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5E81E9F" w14:textId="36C8E70E" w:rsidR="000677B3" w:rsidRPr="007C2E27" w:rsidRDefault="000677B3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Patients, n</w:t>
            </w:r>
          </w:p>
        </w:tc>
        <w:tc>
          <w:tcPr>
            <w:tcW w:w="1276" w:type="dxa"/>
          </w:tcPr>
          <w:p w14:paraId="44EB952D" w14:textId="0EE37625" w:rsidR="000677B3" w:rsidRPr="007C2E27" w:rsidRDefault="007828A9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87</w:t>
            </w:r>
          </w:p>
        </w:tc>
        <w:tc>
          <w:tcPr>
            <w:tcW w:w="1275" w:type="dxa"/>
          </w:tcPr>
          <w:p w14:paraId="1CC6A9E7" w14:textId="777C75D5" w:rsidR="000677B3" w:rsidRPr="007C2E27" w:rsidRDefault="007828A9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45</w:t>
            </w:r>
          </w:p>
        </w:tc>
        <w:tc>
          <w:tcPr>
            <w:tcW w:w="1276" w:type="dxa"/>
          </w:tcPr>
          <w:p w14:paraId="0C70D27F" w14:textId="3B08A9DD" w:rsidR="000677B3" w:rsidRPr="007C2E27" w:rsidRDefault="000677B3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5F4801DD" w14:textId="44C45549" w:rsidR="000677B3" w:rsidRPr="007C2E27" w:rsidRDefault="000677B3" w:rsidP="00A13F8C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687C702C" w14:textId="00F15130" w:rsidR="000677B3" w:rsidRPr="007C2E27" w:rsidRDefault="000677B3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970E02" w:rsidRPr="007C2E27" w14:paraId="19B1E716" w14:textId="77777777" w:rsidTr="000677B3">
        <w:trPr>
          <w:trHeight w:val="20"/>
        </w:trPr>
        <w:tc>
          <w:tcPr>
            <w:tcW w:w="199" w:type="dxa"/>
          </w:tcPr>
          <w:p w14:paraId="5CA120F1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24AC975" w14:textId="78A850B6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Mean for Baseline: Index Date –365 days to Index Date +30 days</w:t>
            </w:r>
          </w:p>
        </w:tc>
        <w:tc>
          <w:tcPr>
            <w:tcW w:w="1276" w:type="dxa"/>
          </w:tcPr>
          <w:p w14:paraId="6A1F6D43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2AF826C" w14:textId="77777777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2B5655" w14:textId="68ADCF11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49</w:t>
            </w:r>
          </w:p>
        </w:tc>
        <w:tc>
          <w:tcPr>
            <w:tcW w:w="1418" w:type="dxa"/>
          </w:tcPr>
          <w:p w14:paraId="439BC056" w14:textId="6EEDAA65" w:rsidR="00970E02" w:rsidRPr="007C2E27" w:rsidRDefault="00970E02" w:rsidP="00970E02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98</w:t>
            </w:r>
          </w:p>
        </w:tc>
        <w:tc>
          <w:tcPr>
            <w:tcW w:w="2409" w:type="dxa"/>
          </w:tcPr>
          <w:p w14:paraId="492E8BB1" w14:textId="52EA3387" w:rsidR="00970E02" w:rsidRPr="007C2E27" w:rsidRDefault="00970E02" w:rsidP="00970E02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3</w:t>
            </w:r>
            <w:r w:rsidR="00151DBA">
              <w:rPr>
                <w:rFonts w:cs="Times New Roman"/>
                <w:sz w:val="22"/>
                <w:szCs w:val="22"/>
              </w:rPr>
              <w:t>2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1A4354" w:rsidRPr="007C2E27" w14:paraId="22692E8F" w14:textId="77777777" w:rsidTr="00EC3F71">
        <w:trPr>
          <w:trHeight w:val="20"/>
        </w:trPr>
        <w:tc>
          <w:tcPr>
            <w:tcW w:w="199" w:type="dxa"/>
          </w:tcPr>
          <w:p w14:paraId="276BC1A3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3E13135" w14:textId="3CDE859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Low FRS &lt;10%</w:t>
            </w:r>
            <w:r w:rsidR="00771619" w:rsidRPr="007C2E27">
              <w:rPr>
                <w:rFonts w:cs="Times New Roman"/>
                <w:sz w:val="22"/>
                <w:szCs w:val="22"/>
              </w:rPr>
              <w:t>, n (%)</w:t>
            </w:r>
          </w:p>
        </w:tc>
        <w:tc>
          <w:tcPr>
            <w:tcW w:w="1276" w:type="dxa"/>
          </w:tcPr>
          <w:p w14:paraId="3129A0A3" w14:textId="7231B6D5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50453A6" w14:textId="78400442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209D741" w14:textId="2672839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1 (12.6)</w:t>
            </w:r>
          </w:p>
        </w:tc>
        <w:tc>
          <w:tcPr>
            <w:tcW w:w="1418" w:type="dxa"/>
          </w:tcPr>
          <w:p w14:paraId="3E93AB2F" w14:textId="122EF0A8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30 (12.2)</w:t>
            </w:r>
          </w:p>
        </w:tc>
        <w:tc>
          <w:tcPr>
            <w:tcW w:w="2409" w:type="dxa"/>
            <w:vMerge w:val="restart"/>
            <w:vAlign w:val="center"/>
          </w:tcPr>
          <w:p w14:paraId="421B0A5B" w14:textId="61146759" w:rsidR="001A4354" w:rsidRPr="007C2E27" w:rsidRDefault="001A4354" w:rsidP="00EC3F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2</w:t>
            </w:r>
            <w:r w:rsidR="00151DBA">
              <w:rPr>
                <w:rFonts w:cs="Times New Roman"/>
                <w:sz w:val="22"/>
                <w:szCs w:val="22"/>
              </w:rPr>
              <w:t>3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1A4354" w:rsidRPr="007C2E27" w14:paraId="7920DD0D" w14:textId="77777777" w:rsidTr="000677B3">
        <w:trPr>
          <w:trHeight w:val="20"/>
        </w:trPr>
        <w:tc>
          <w:tcPr>
            <w:tcW w:w="199" w:type="dxa"/>
          </w:tcPr>
          <w:p w14:paraId="19439D97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2DE4DD5A" w14:textId="6DE2E186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Intermediate FRS 10% to &lt;20</w:t>
            </w:r>
            <w:r w:rsidR="00771619" w:rsidRPr="007C2E27">
              <w:rPr>
                <w:rFonts w:cs="Times New Roman"/>
                <w:sz w:val="22"/>
                <w:szCs w:val="22"/>
              </w:rPr>
              <w:t>%, n (%)</w:t>
            </w:r>
          </w:p>
        </w:tc>
        <w:tc>
          <w:tcPr>
            <w:tcW w:w="1276" w:type="dxa"/>
          </w:tcPr>
          <w:p w14:paraId="400C9E90" w14:textId="4AF053F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F2BBE1F" w14:textId="2E9174FC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0C2993DD" w14:textId="2DD31B5F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30 (34.5)</w:t>
            </w:r>
          </w:p>
        </w:tc>
        <w:tc>
          <w:tcPr>
            <w:tcW w:w="1418" w:type="dxa"/>
          </w:tcPr>
          <w:p w14:paraId="321A4EA4" w14:textId="16CDEA26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62 (25.3)</w:t>
            </w:r>
          </w:p>
        </w:tc>
        <w:tc>
          <w:tcPr>
            <w:tcW w:w="2409" w:type="dxa"/>
            <w:vMerge/>
          </w:tcPr>
          <w:p w14:paraId="3647BCC0" w14:textId="77777777" w:rsidR="001A4354" w:rsidRPr="007C2E27" w:rsidRDefault="001A4354" w:rsidP="00C22B3E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1A4354" w:rsidRPr="007C2E27" w14:paraId="69EF0540" w14:textId="77777777" w:rsidTr="000677B3">
        <w:trPr>
          <w:trHeight w:val="20"/>
        </w:trPr>
        <w:tc>
          <w:tcPr>
            <w:tcW w:w="199" w:type="dxa"/>
          </w:tcPr>
          <w:p w14:paraId="37BD50D9" w14:textId="77777777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1196E615" w14:textId="00B3532B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High FRS ≥20</w:t>
            </w:r>
            <w:r w:rsidR="00771619" w:rsidRPr="007C2E27">
              <w:rPr>
                <w:rFonts w:cs="Times New Roman"/>
                <w:sz w:val="22"/>
                <w:szCs w:val="22"/>
              </w:rPr>
              <w:t>%, n (%)</w:t>
            </w:r>
          </w:p>
        </w:tc>
        <w:tc>
          <w:tcPr>
            <w:tcW w:w="1276" w:type="dxa"/>
          </w:tcPr>
          <w:p w14:paraId="65057484" w14:textId="00D2B5B4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D53D155" w14:textId="1D41C30A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33927A81" w14:textId="31918B8B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46 (52.9)</w:t>
            </w:r>
          </w:p>
        </w:tc>
        <w:tc>
          <w:tcPr>
            <w:tcW w:w="1418" w:type="dxa"/>
          </w:tcPr>
          <w:p w14:paraId="15726B6D" w14:textId="37A31369" w:rsidR="001A4354" w:rsidRPr="007C2E27" w:rsidRDefault="001A4354" w:rsidP="00C22B3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53 (62.5)</w:t>
            </w:r>
          </w:p>
        </w:tc>
        <w:tc>
          <w:tcPr>
            <w:tcW w:w="2409" w:type="dxa"/>
            <w:vMerge/>
          </w:tcPr>
          <w:p w14:paraId="618FEFCA" w14:textId="77777777" w:rsidR="001A4354" w:rsidRPr="007C2E27" w:rsidRDefault="001A4354" w:rsidP="00C22B3E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1D589F" w:rsidRPr="007C2E27" w14:paraId="68D694CD" w14:textId="77777777" w:rsidTr="000023DF">
        <w:trPr>
          <w:trHeight w:val="20"/>
        </w:trPr>
        <w:tc>
          <w:tcPr>
            <w:tcW w:w="9696" w:type="dxa"/>
            <w:gridSpan w:val="7"/>
          </w:tcPr>
          <w:p w14:paraId="2DA9DED6" w14:textId="21B954C9" w:rsidR="001D589F" w:rsidRPr="007C2E27" w:rsidRDefault="001D589F" w:rsidP="00A13F8C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b/>
                <w:bCs/>
                <w:sz w:val="22"/>
                <w:szCs w:val="22"/>
              </w:rPr>
              <w:t>12</w:t>
            </w:r>
            <w:r w:rsidR="0070120C" w:rsidRPr="007C2E27">
              <w:rPr>
                <w:rFonts w:cs="Times New Roman"/>
                <w:b/>
                <w:bCs/>
                <w:sz w:val="22"/>
                <w:szCs w:val="22"/>
              </w:rPr>
              <w:t>-</w:t>
            </w:r>
            <w:r w:rsidRPr="007C2E27">
              <w:rPr>
                <w:rFonts w:cs="Times New Roman"/>
                <w:b/>
                <w:bCs/>
                <w:sz w:val="22"/>
                <w:szCs w:val="22"/>
              </w:rPr>
              <w:t>month</w:t>
            </w:r>
            <w:r w:rsidR="0070120C" w:rsidRPr="007C2E27">
              <w:rPr>
                <w:rFonts w:cs="Times New Roman"/>
                <w:b/>
                <w:bCs/>
                <w:sz w:val="22"/>
                <w:szCs w:val="22"/>
              </w:rPr>
              <w:t xml:space="preserve"> follow-up</w:t>
            </w:r>
          </w:p>
        </w:tc>
      </w:tr>
      <w:tr w:rsidR="001D589F" w:rsidRPr="007C2E27" w14:paraId="16C99E0E" w14:textId="77777777" w:rsidTr="000677B3">
        <w:trPr>
          <w:trHeight w:val="20"/>
        </w:trPr>
        <w:tc>
          <w:tcPr>
            <w:tcW w:w="199" w:type="dxa"/>
          </w:tcPr>
          <w:p w14:paraId="26050F7B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D992552" w14:textId="2BAE2955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Patients, n</w:t>
            </w:r>
          </w:p>
        </w:tc>
        <w:tc>
          <w:tcPr>
            <w:tcW w:w="1276" w:type="dxa"/>
          </w:tcPr>
          <w:p w14:paraId="2739A471" w14:textId="3BCD62FF" w:rsidR="001D589F" w:rsidRPr="007C2E27" w:rsidRDefault="00843305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87</w:t>
            </w:r>
          </w:p>
        </w:tc>
        <w:tc>
          <w:tcPr>
            <w:tcW w:w="1275" w:type="dxa"/>
          </w:tcPr>
          <w:p w14:paraId="69663B05" w14:textId="1616A28B" w:rsidR="001D589F" w:rsidRPr="007C2E27" w:rsidRDefault="00843305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50</w:t>
            </w:r>
          </w:p>
        </w:tc>
        <w:tc>
          <w:tcPr>
            <w:tcW w:w="1276" w:type="dxa"/>
          </w:tcPr>
          <w:p w14:paraId="11F322F5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790D950" w14:textId="77777777" w:rsidR="001D589F" w:rsidRPr="007C2E27" w:rsidRDefault="001D589F" w:rsidP="001D58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2409" w:type="dxa"/>
          </w:tcPr>
          <w:p w14:paraId="4AED9067" w14:textId="77777777" w:rsidR="001D589F" w:rsidRPr="007C2E27" w:rsidRDefault="001D589F" w:rsidP="001D589F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</w:tr>
      <w:tr w:rsidR="00607F9F" w:rsidRPr="007C2E27" w14:paraId="60EA06A6" w14:textId="77777777" w:rsidTr="000677B3">
        <w:trPr>
          <w:trHeight w:val="20"/>
        </w:trPr>
        <w:tc>
          <w:tcPr>
            <w:tcW w:w="199" w:type="dxa"/>
          </w:tcPr>
          <w:p w14:paraId="0A3B3C6C" w14:textId="77777777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4E775587" w14:textId="53747293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Mean for Baseline: Index Date –365 days to Index Date +30 days</w:t>
            </w:r>
          </w:p>
        </w:tc>
        <w:tc>
          <w:tcPr>
            <w:tcW w:w="1276" w:type="dxa"/>
          </w:tcPr>
          <w:p w14:paraId="5318FE6C" w14:textId="7972F899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0E56209" w14:textId="7AB7D4FD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7AEE9CDA" w14:textId="04C1A812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6.39</w:t>
            </w:r>
          </w:p>
        </w:tc>
        <w:tc>
          <w:tcPr>
            <w:tcW w:w="1418" w:type="dxa"/>
          </w:tcPr>
          <w:p w14:paraId="2F045022" w14:textId="14595FA2" w:rsidR="00607F9F" w:rsidRPr="007C2E27" w:rsidRDefault="00607F9F" w:rsidP="00607F9F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7.02</w:t>
            </w:r>
          </w:p>
        </w:tc>
        <w:tc>
          <w:tcPr>
            <w:tcW w:w="2409" w:type="dxa"/>
          </w:tcPr>
          <w:p w14:paraId="5382EDCF" w14:textId="7895DADA" w:rsidR="00607F9F" w:rsidRPr="007C2E27" w:rsidRDefault="00607F9F" w:rsidP="00607F9F">
            <w:pPr>
              <w:spacing w:after="0"/>
              <w:rPr>
                <w:rFonts w:cs="Times New Roman"/>
                <w:b/>
                <w:bCs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25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C2E27" w:rsidRPr="007C2E27" w14:paraId="292A2804" w14:textId="77777777" w:rsidTr="00EC3F71">
        <w:trPr>
          <w:trHeight w:val="20"/>
        </w:trPr>
        <w:tc>
          <w:tcPr>
            <w:tcW w:w="199" w:type="dxa"/>
          </w:tcPr>
          <w:p w14:paraId="0961394D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0D0DF017" w14:textId="283CB9BF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Low FRS &lt;10%, n (%)</w:t>
            </w:r>
          </w:p>
        </w:tc>
        <w:tc>
          <w:tcPr>
            <w:tcW w:w="1276" w:type="dxa"/>
          </w:tcPr>
          <w:p w14:paraId="6AC05767" w14:textId="58F508F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FE5FB55" w14:textId="0A2F7054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64E7E1D0" w14:textId="749C7716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3 (14.9)</w:t>
            </w:r>
          </w:p>
        </w:tc>
        <w:tc>
          <w:tcPr>
            <w:tcW w:w="1418" w:type="dxa"/>
          </w:tcPr>
          <w:p w14:paraId="2ECEE52B" w14:textId="062C7AA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26 (10.4)</w:t>
            </w:r>
          </w:p>
        </w:tc>
        <w:tc>
          <w:tcPr>
            <w:tcW w:w="2409" w:type="dxa"/>
            <w:vMerge w:val="restart"/>
            <w:vAlign w:val="center"/>
          </w:tcPr>
          <w:p w14:paraId="523A7F15" w14:textId="369E5003" w:rsidR="007C2E27" w:rsidRPr="007C2E27" w:rsidRDefault="007C2E27" w:rsidP="00EC3F71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.52</w:t>
            </w:r>
            <w:r w:rsidRPr="007C2E27">
              <w:rPr>
                <w:rFonts w:cs="Times New Roman"/>
                <w:sz w:val="22"/>
                <w:szCs w:val="22"/>
                <w:vertAlign w:val="superscript"/>
              </w:rPr>
              <w:t>a</w:t>
            </w:r>
          </w:p>
        </w:tc>
      </w:tr>
      <w:tr w:rsidR="007C2E27" w:rsidRPr="007C2E27" w14:paraId="6190058F" w14:textId="77777777" w:rsidTr="000677B3">
        <w:trPr>
          <w:trHeight w:val="20"/>
        </w:trPr>
        <w:tc>
          <w:tcPr>
            <w:tcW w:w="199" w:type="dxa"/>
          </w:tcPr>
          <w:p w14:paraId="4C10626B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514DDDB2" w14:textId="117ED9DA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Intermediate FRS 10% to &lt;20%, n (%)</w:t>
            </w:r>
          </w:p>
        </w:tc>
        <w:tc>
          <w:tcPr>
            <w:tcW w:w="1276" w:type="dxa"/>
          </w:tcPr>
          <w:p w14:paraId="333ED101" w14:textId="580CD0D0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5" w:type="dxa"/>
          </w:tcPr>
          <w:p w14:paraId="0BE4D6F4" w14:textId="18463285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276" w:type="dxa"/>
          </w:tcPr>
          <w:p w14:paraId="6516FBF8" w14:textId="736A853A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C2E27">
              <w:rPr>
                <w:rFonts w:cs="Times New Roman"/>
                <w:sz w:val="22"/>
                <w:szCs w:val="22"/>
              </w:rPr>
              <w:t>12 (26.4)</w:t>
            </w:r>
          </w:p>
        </w:tc>
        <w:tc>
          <w:tcPr>
            <w:tcW w:w="1418" w:type="dxa"/>
          </w:tcPr>
          <w:p w14:paraId="3DCD552D" w14:textId="5885E81F" w:rsidR="007C2E27" w:rsidRPr="007C2E27" w:rsidRDefault="007C2E27" w:rsidP="00E4409E">
            <w:pPr>
              <w:spacing w:after="0"/>
              <w:rPr>
                <w:rFonts w:eastAsia="Times New Roman" w:cs="Times New Roman"/>
                <w:color w:val="000000"/>
                <w:sz w:val="22"/>
                <w:szCs w:val="22"/>
                <w:lang w:val="en-GB" w:eastAsia="en-GB"/>
              </w:rPr>
            </w:pPr>
            <w:r w:rsidRPr="007C2E27">
              <w:rPr>
                <w:rFonts w:cs="Times New Roman"/>
                <w:sz w:val="22"/>
                <w:szCs w:val="22"/>
              </w:rPr>
              <w:t>70 (28.0)</w:t>
            </w:r>
          </w:p>
        </w:tc>
        <w:tc>
          <w:tcPr>
            <w:tcW w:w="2409" w:type="dxa"/>
            <w:vMerge/>
          </w:tcPr>
          <w:p w14:paraId="09497166" w14:textId="2C421570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  <w:tr w:rsidR="007C2E27" w:rsidRPr="007C2E27" w14:paraId="4F7320A3" w14:textId="77777777" w:rsidTr="000677B3">
        <w:trPr>
          <w:trHeight w:val="20"/>
        </w:trPr>
        <w:tc>
          <w:tcPr>
            <w:tcW w:w="199" w:type="dxa"/>
          </w:tcPr>
          <w:p w14:paraId="0DEE5181" w14:textId="77777777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843" w:type="dxa"/>
          </w:tcPr>
          <w:p w14:paraId="6D321EEE" w14:textId="0331BED4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High FRS ≥20%, n (%)</w:t>
            </w:r>
          </w:p>
        </w:tc>
        <w:tc>
          <w:tcPr>
            <w:tcW w:w="1276" w:type="dxa"/>
          </w:tcPr>
          <w:p w14:paraId="36D98473" w14:textId="058D296C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1BB1082" w14:textId="489B36AB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075382D" w14:textId="2426D663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51 (59.6)</w:t>
            </w:r>
          </w:p>
        </w:tc>
        <w:tc>
          <w:tcPr>
            <w:tcW w:w="1418" w:type="dxa"/>
          </w:tcPr>
          <w:p w14:paraId="7BF8CDDE" w14:textId="00FB67BD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  <w:r w:rsidRPr="007C2E27">
              <w:rPr>
                <w:rFonts w:cs="Times New Roman"/>
                <w:sz w:val="22"/>
                <w:szCs w:val="22"/>
              </w:rPr>
              <w:t>154 (61.6)</w:t>
            </w:r>
          </w:p>
        </w:tc>
        <w:tc>
          <w:tcPr>
            <w:tcW w:w="2409" w:type="dxa"/>
            <w:vMerge/>
          </w:tcPr>
          <w:p w14:paraId="12FEAE58" w14:textId="4A3824EF" w:rsidR="007C2E27" w:rsidRPr="007C2E27" w:rsidRDefault="007C2E27" w:rsidP="00E4409E">
            <w:pPr>
              <w:spacing w:after="0"/>
              <w:rPr>
                <w:rFonts w:cs="Times New Roman"/>
                <w:sz w:val="22"/>
                <w:szCs w:val="22"/>
              </w:rPr>
            </w:pPr>
          </w:p>
        </w:tc>
      </w:tr>
    </w:tbl>
    <w:p w14:paraId="4C5E21B6" w14:textId="77777777" w:rsidR="00A97341" w:rsidRPr="007C2E27" w:rsidRDefault="00A97341" w:rsidP="00A97341">
      <w:pPr>
        <w:spacing w:after="0"/>
        <w:rPr>
          <w:rFonts w:cs="Times New Roman"/>
          <w:szCs w:val="22"/>
        </w:rPr>
      </w:pPr>
    </w:p>
    <w:p w14:paraId="51A1B47D" w14:textId="1C68D80A" w:rsidR="00BE5AC1" w:rsidRPr="0036568E" w:rsidRDefault="00D50B61" w:rsidP="00DE7626">
      <w:pPr>
        <w:spacing w:after="0"/>
        <w:rPr>
          <w:rFonts w:cstheme="minorHAnsi"/>
        </w:rPr>
      </w:pPr>
      <w:r w:rsidRPr="00D50B61">
        <w:rPr>
          <w:rFonts w:cstheme="minorHAnsi"/>
          <w:vertAlign w:val="superscript"/>
        </w:rPr>
        <w:t>a</w:t>
      </w:r>
      <w:r>
        <w:rPr>
          <w:rFonts w:cstheme="minorHAnsi"/>
        </w:rPr>
        <w:t xml:space="preserve"> </w:t>
      </w:r>
      <w:r w:rsidR="00BE5AC1" w:rsidRPr="0036568E">
        <w:rPr>
          <w:rFonts w:cstheme="minorHAnsi"/>
        </w:rPr>
        <w:t>CVD score calculation method</w:t>
      </w:r>
      <w:r w:rsidR="00A7719D">
        <w:rPr>
          <w:rFonts w:cstheme="minorHAnsi"/>
        </w:rPr>
        <w:t>.</w:t>
      </w:r>
    </w:p>
    <w:p w14:paraId="1BF34148" w14:textId="1A3B15CE" w:rsidR="00A7719D" w:rsidRDefault="00CB26AE" w:rsidP="00CB26AE">
      <w:pPr>
        <w:spacing w:after="0"/>
      </w:pPr>
      <w:r w:rsidRPr="00CB26AE">
        <w:rPr>
          <w:rFonts w:cstheme="minorHAnsi"/>
        </w:rPr>
        <w:t>CVD: cardiovascular disease</w:t>
      </w:r>
      <w:r>
        <w:rPr>
          <w:rFonts w:cstheme="minorHAnsi"/>
        </w:rPr>
        <w:t xml:space="preserve">; </w:t>
      </w:r>
      <w:r w:rsidR="00A7719D" w:rsidRPr="0036568E">
        <w:rPr>
          <w:rFonts w:cstheme="minorHAnsi"/>
        </w:rPr>
        <w:t>DDS</w:t>
      </w:r>
      <w:r w:rsidR="00A7719D">
        <w:rPr>
          <w:rFonts w:cstheme="minorHAnsi"/>
        </w:rPr>
        <w:t>:</w:t>
      </w:r>
      <w:r w:rsidR="00A7719D" w:rsidRPr="0036568E">
        <w:rPr>
          <w:rFonts w:cstheme="minorHAnsi"/>
        </w:rPr>
        <w:t xml:space="preserve"> </w:t>
      </w:r>
      <w:r w:rsidR="0032327A">
        <w:t>digital diabetes solution</w:t>
      </w:r>
      <w:r>
        <w:rPr>
          <w:rFonts w:cstheme="minorHAnsi"/>
        </w:rPr>
        <w:t xml:space="preserve">; </w:t>
      </w:r>
      <w:r>
        <w:t xml:space="preserve">FRS: </w:t>
      </w:r>
      <w:r w:rsidR="00F87114">
        <w:t>Framingham Risk Score</w:t>
      </w:r>
      <w:r>
        <w:t>.</w:t>
      </w:r>
    </w:p>
    <w:p w14:paraId="66E3E237" w14:textId="29467F35" w:rsidR="00466B6E" w:rsidRDefault="00466B6E" w:rsidP="00CB26AE">
      <w:pPr>
        <w:spacing w:after="0"/>
      </w:pPr>
    </w:p>
    <w:sectPr w:rsidR="00466B6E" w:rsidSect="00B416AA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CE4EC" w14:textId="77777777" w:rsidR="00054095" w:rsidRPr="00B72CB2" w:rsidRDefault="00054095" w:rsidP="00AE5D75">
      <w:r w:rsidRPr="00B72CB2">
        <w:separator/>
      </w:r>
    </w:p>
  </w:endnote>
  <w:endnote w:type="continuationSeparator" w:id="0">
    <w:p w14:paraId="75E96C4D" w14:textId="77777777" w:rsidR="00054095" w:rsidRPr="00B72CB2" w:rsidRDefault="00054095" w:rsidP="00AE5D75">
      <w:r w:rsidRPr="00B72CB2">
        <w:continuationSeparator/>
      </w:r>
    </w:p>
  </w:endnote>
  <w:endnote w:type="continuationNotice" w:id="1">
    <w:p w14:paraId="15B4CFED" w14:textId="77777777" w:rsidR="00054095" w:rsidRPr="00B72CB2" w:rsidRDefault="000540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neva">
    <w:altName w:val="Arial"/>
    <w:charset w:val="00"/>
    <w:family w:val="swiss"/>
    <w:pitch w:val="variable"/>
    <w:sig w:usb0="E00002FF" w:usb1="5200205F" w:usb2="00A0C00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4B998D" w14:textId="77777777" w:rsidR="00054095" w:rsidRPr="00B72CB2" w:rsidRDefault="00054095" w:rsidP="00AE5D75">
      <w:r w:rsidRPr="00B72CB2">
        <w:separator/>
      </w:r>
    </w:p>
  </w:footnote>
  <w:footnote w:type="continuationSeparator" w:id="0">
    <w:p w14:paraId="61C572CA" w14:textId="77777777" w:rsidR="00054095" w:rsidRPr="00B72CB2" w:rsidRDefault="00054095" w:rsidP="00AE5D75">
      <w:r w:rsidRPr="00B72CB2">
        <w:continuationSeparator/>
      </w:r>
    </w:p>
  </w:footnote>
  <w:footnote w:type="continuationNotice" w:id="1">
    <w:p w14:paraId="7C24AC5A" w14:textId="77777777" w:rsidR="00054095" w:rsidRPr="00B72CB2" w:rsidRDefault="0005409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62AFA"/>
    <w:multiLevelType w:val="hybridMultilevel"/>
    <w:tmpl w:val="DAE8AB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AB5B15"/>
    <w:multiLevelType w:val="hybridMultilevel"/>
    <w:tmpl w:val="03E275DE"/>
    <w:lvl w:ilvl="0" w:tplc="2FBCC55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2D6197"/>
    <w:multiLevelType w:val="hybridMultilevel"/>
    <w:tmpl w:val="50C041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6152A"/>
    <w:multiLevelType w:val="hybridMultilevel"/>
    <w:tmpl w:val="5C604F94"/>
    <w:lvl w:ilvl="0" w:tplc="751660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6456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D065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FABF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FF662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B24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FC0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52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E238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FF10762"/>
    <w:multiLevelType w:val="hybridMultilevel"/>
    <w:tmpl w:val="F8D00140"/>
    <w:lvl w:ilvl="0" w:tplc="311ED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276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AC0B2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143A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ED8BA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576D2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B0C2A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172E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4D251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49112FE"/>
    <w:multiLevelType w:val="hybridMultilevel"/>
    <w:tmpl w:val="5734B9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E360BC"/>
    <w:multiLevelType w:val="hybridMultilevel"/>
    <w:tmpl w:val="6E149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3A0F9D"/>
    <w:multiLevelType w:val="hybridMultilevel"/>
    <w:tmpl w:val="4A063858"/>
    <w:styleLink w:val="ArticleSection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2EA82C6">
      <w:numFmt w:val="bullet"/>
      <w:lvlText w:val="•"/>
      <w:lvlJc w:val="left"/>
      <w:pPr>
        <w:ind w:left="1800" w:hanging="720"/>
      </w:pPr>
      <w:rPr>
        <w:rFonts w:ascii="Arial" w:eastAsia="Times New Roman" w:hAnsi="Arial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C05C5"/>
    <w:multiLevelType w:val="hybridMultilevel"/>
    <w:tmpl w:val="33CEEF62"/>
    <w:styleLink w:val="ArticleSection1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pStyle w:val="Heading5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pStyle w:val="Heading6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pStyle w:val="Heading7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pStyle w:val="Heading8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pStyle w:val="Heading9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2ED655D"/>
    <w:multiLevelType w:val="hybridMultilevel"/>
    <w:tmpl w:val="BA5284E8"/>
    <w:lvl w:ilvl="0" w:tplc="5C6C2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14A8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EC7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7660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16BB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4286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F688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70C5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921C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47A6D9F"/>
    <w:multiLevelType w:val="hybridMultilevel"/>
    <w:tmpl w:val="3176D8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D208A1"/>
    <w:multiLevelType w:val="hybridMultilevel"/>
    <w:tmpl w:val="854ADDE4"/>
    <w:lvl w:ilvl="0" w:tplc="FC5A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AF07C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9F44E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49A5E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C6461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B44B9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12268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1E23F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A7A09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35FA69DA"/>
    <w:multiLevelType w:val="hybridMultilevel"/>
    <w:tmpl w:val="1A98B93A"/>
    <w:lvl w:ilvl="0" w:tplc="E17E488A">
      <w:start w:val="1"/>
      <w:numFmt w:val="bullet"/>
      <w:pStyle w:val="TableBullet1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FB06C5"/>
    <w:multiLevelType w:val="hybridMultilevel"/>
    <w:tmpl w:val="735616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B637A03"/>
    <w:multiLevelType w:val="hybridMultilevel"/>
    <w:tmpl w:val="EC8423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60D47"/>
    <w:multiLevelType w:val="hybridMultilevel"/>
    <w:tmpl w:val="0C7430F4"/>
    <w:styleLink w:val="1ai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36E">
      <w:start w:val="1"/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16B5E91"/>
    <w:multiLevelType w:val="hybridMultilevel"/>
    <w:tmpl w:val="36C47E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051DB3"/>
    <w:multiLevelType w:val="hybridMultilevel"/>
    <w:tmpl w:val="1B107E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562E6C"/>
    <w:multiLevelType w:val="hybridMultilevel"/>
    <w:tmpl w:val="37087A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6C4E55"/>
    <w:multiLevelType w:val="hybridMultilevel"/>
    <w:tmpl w:val="CC3477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DE4391"/>
    <w:multiLevelType w:val="hybridMultilevel"/>
    <w:tmpl w:val="CB8C76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9DF09B0"/>
    <w:multiLevelType w:val="hybridMultilevel"/>
    <w:tmpl w:val="A5F670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E627A2"/>
    <w:multiLevelType w:val="hybridMultilevel"/>
    <w:tmpl w:val="58762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C1307A5"/>
    <w:multiLevelType w:val="hybridMultilevel"/>
    <w:tmpl w:val="00CE2D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FF5171D"/>
    <w:multiLevelType w:val="hybridMultilevel"/>
    <w:tmpl w:val="BC349F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2D95F8E"/>
    <w:multiLevelType w:val="hybridMultilevel"/>
    <w:tmpl w:val="4BFE9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4932DFA"/>
    <w:multiLevelType w:val="hybridMultilevel"/>
    <w:tmpl w:val="3B7A0C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9A828CD"/>
    <w:multiLevelType w:val="hybridMultilevel"/>
    <w:tmpl w:val="FECC6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9B31268"/>
    <w:multiLevelType w:val="hybridMultilevel"/>
    <w:tmpl w:val="34D640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F374428"/>
    <w:multiLevelType w:val="hybridMultilevel"/>
    <w:tmpl w:val="F0D01C7C"/>
    <w:lvl w:ilvl="0" w:tplc="706C6ADC">
      <w:numFmt w:val="bullet"/>
      <w:lvlText w:val="•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28367505">
    <w:abstractNumId w:val="9"/>
  </w:num>
  <w:num w:numId="2" w16cid:durableId="1834445133">
    <w:abstractNumId w:val="8"/>
  </w:num>
  <w:num w:numId="3" w16cid:durableId="1577469880">
    <w:abstractNumId w:val="16"/>
  </w:num>
  <w:num w:numId="4" w16cid:durableId="1079981223">
    <w:abstractNumId w:val="13"/>
  </w:num>
  <w:num w:numId="5" w16cid:durableId="155000118">
    <w:abstractNumId w:val="25"/>
  </w:num>
  <w:num w:numId="6" w16cid:durableId="1824151786">
    <w:abstractNumId w:val="28"/>
  </w:num>
  <w:num w:numId="7" w16cid:durableId="322901586">
    <w:abstractNumId w:val="3"/>
  </w:num>
  <w:num w:numId="8" w16cid:durableId="1065102808">
    <w:abstractNumId w:val="29"/>
  </w:num>
  <w:num w:numId="9" w16cid:durableId="1977373732">
    <w:abstractNumId w:val="7"/>
  </w:num>
  <w:num w:numId="10" w16cid:durableId="1461654139">
    <w:abstractNumId w:val="31"/>
  </w:num>
  <w:num w:numId="11" w16cid:durableId="653679613">
    <w:abstractNumId w:val="18"/>
  </w:num>
  <w:num w:numId="12" w16cid:durableId="538860736">
    <w:abstractNumId w:val="10"/>
  </w:num>
  <w:num w:numId="13" w16cid:durableId="1091975281">
    <w:abstractNumId w:val="4"/>
  </w:num>
  <w:num w:numId="14" w16cid:durableId="185948657">
    <w:abstractNumId w:val="11"/>
  </w:num>
  <w:num w:numId="15" w16cid:durableId="1143810075">
    <w:abstractNumId w:val="17"/>
  </w:num>
  <w:num w:numId="16" w16cid:durableId="1568805544">
    <w:abstractNumId w:val="26"/>
  </w:num>
  <w:num w:numId="17" w16cid:durableId="44912723">
    <w:abstractNumId w:val="20"/>
  </w:num>
  <w:num w:numId="18" w16cid:durableId="1473478194">
    <w:abstractNumId w:val="2"/>
  </w:num>
  <w:num w:numId="19" w16cid:durableId="1758676006">
    <w:abstractNumId w:val="6"/>
  </w:num>
  <w:num w:numId="20" w16cid:durableId="108936023">
    <w:abstractNumId w:val="14"/>
  </w:num>
  <w:num w:numId="21" w16cid:durableId="1980071143">
    <w:abstractNumId w:val="0"/>
  </w:num>
  <w:num w:numId="22" w16cid:durableId="2130859736">
    <w:abstractNumId w:val="27"/>
  </w:num>
  <w:num w:numId="23" w16cid:durableId="688066866">
    <w:abstractNumId w:val="24"/>
  </w:num>
  <w:num w:numId="24" w16cid:durableId="2145272811">
    <w:abstractNumId w:val="23"/>
  </w:num>
  <w:num w:numId="25" w16cid:durableId="1500656617">
    <w:abstractNumId w:val="15"/>
  </w:num>
  <w:num w:numId="26" w16cid:durableId="359667195">
    <w:abstractNumId w:val="30"/>
  </w:num>
  <w:num w:numId="27" w16cid:durableId="942802745">
    <w:abstractNumId w:val="19"/>
  </w:num>
  <w:num w:numId="28" w16cid:durableId="365449449">
    <w:abstractNumId w:val="22"/>
  </w:num>
  <w:num w:numId="29" w16cid:durableId="1305820082">
    <w:abstractNumId w:val="21"/>
  </w:num>
  <w:num w:numId="30" w16cid:durableId="1012412166">
    <w:abstractNumId w:val="1"/>
  </w:num>
  <w:num w:numId="31" w16cid:durableId="1911108928">
    <w:abstractNumId w:val="5"/>
  </w:num>
  <w:num w:numId="32" w16cid:durableId="847645552">
    <w:abstractNumId w:val="12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ear0dfd4dtwv2e2vthxv99jz0paf55990wz&quot;&gt;9050 MERCURY manuscript&lt;record-ids&gt;&lt;item&gt;3&lt;/item&gt;&lt;item&gt;5&lt;/item&gt;&lt;item&gt;6&lt;/item&gt;&lt;item&gt;11&lt;/item&gt;&lt;item&gt;12&lt;/item&gt;&lt;item&gt;13&lt;/item&gt;&lt;item&gt;14&lt;/item&gt;&lt;item&gt;15&lt;/item&gt;&lt;item&gt;16&lt;/item&gt;&lt;item&gt;19&lt;/item&gt;&lt;item&gt;21&lt;/item&gt;&lt;item&gt;22&lt;/item&gt;&lt;item&gt;23&lt;/item&gt;&lt;item&gt;24&lt;/item&gt;&lt;item&gt;25&lt;/item&gt;&lt;/record-ids&gt;&lt;/item&gt;&lt;/Libraries&gt;"/>
    <w:docVar w:name="EN.UseJSCitationFormat" w:val="False"/>
  </w:docVars>
  <w:rsids>
    <w:rsidRoot w:val="00B73744"/>
    <w:rsid w:val="000009CF"/>
    <w:rsid w:val="00000B1C"/>
    <w:rsid w:val="0000114C"/>
    <w:rsid w:val="0000173E"/>
    <w:rsid w:val="000018D5"/>
    <w:rsid w:val="00002688"/>
    <w:rsid w:val="000028BD"/>
    <w:rsid w:val="00002908"/>
    <w:rsid w:val="0000403A"/>
    <w:rsid w:val="000044AF"/>
    <w:rsid w:val="00004CFE"/>
    <w:rsid w:val="00005575"/>
    <w:rsid w:val="00005864"/>
    <w:rsid w:val="00005B08"/>
    <w:rsid w:val="00006893"/>
    <w:rsid w:val="00006C9F"/>
    <w:rsid w:val="000074BF"/>
    <w:rsid w:val="00007503"/>
    <w:rsid w:val="000101C3"/>
    <w:rsid w:val="0001089C"/>
    <w:rsid w:val="0001118F"/>
    <w:rsid w:val="00011655"/>
    <w:rsid w:val="00011DBC"/>
    <w:rsid w:val="00011F0D"/>
    <w:rsid w:val="000128D4"/>
    <w:rsid w:val="00013BFC"/>
    <w:rsid w:val="0001491E"/>
    <w:rsid w:val="0001496F"/>
    <w:rsid w:val="00016117"/>
    <w:rsid w:val="000172AA"/>
    <w:rsid w:val="00021680"/>
    <w:rsid w:val="00021AA8"/>
    <w:rsid w:val="00021CDF"/>
    <w:rsid w:val="00023214"/>
    <w:rsid w:val="00023D24"/>
    <w:rsid w:val="00023EC5"/>
    <w:rsid w:val="00024E68"/>
    <w:rsid w:val="0002514C"/>
    <w:rsid w:val="000251C7"/>
    <w:rsid w:val="000252B3"/>
    <w:rsid w:val="00025620"/>
    <w:rsid w:val="00025FB2"/>
    <w:rsid w:val="000261EC"/>
    <w:rsid w:val="000264AB"/>
    <w:rsid w:val="000272EB"/>
    <w:rsid w:val="00027B15"/>
    <w:rsid w:val="00030703"/>
    <w:rsid w:val="00030A78"/>
    <w:rsid w:val="000322EF"/>
    <w:rsid w:val="00033207"/>
    <w:rsid w:val="0003438B"/>
    <w:rsid w:val="000343F6"/>
    <w:rsid w:val="000344CA"/>
    <w:rsid w:val="000344FE"/>
    <w:rsid w:val="00035309"/>
    <w:rsid w:val="00035FAD"/>
    <w:rsid w:val="00036651"/>
    <w:rsid w:val="00036A79"/>
    <w:rsid w:val="00036BEF"/>
    <w:rsid w:val="00037231"/>
    <w:rsid w:val="000412A5"/>
    <w:rsid w:val="00041640"/>
    <w:rsid w:val="00041B30"/>
    <w:rsid w:val="00041DFD"/>
    <w:rsid w:val="00043212"/>
    <w:rsid w:val="00044195"/>
    <w:rsid w:val="0004493D"/>
    <w:rsid w:val="0004523C"/>
    <w:rsid w:val="0004582E"/>
    <w:rsid w:val="00045F57"/>
    <w:rsid w:val="00046372"/>
    <w:rsid w:val="00046498"/>
    <w:rsid w:val="00046C3C"/>
    <w:rsid w:val="00046EA5"/>
    <w:rsid w:val="00050717"/>
    <w:rsid w:val="00050A44"/>
    <w:rsid w:val="00050E14"/>
    <w:rsid w:val="00051116"/>
    <w:rsid w:val="00051E39"/>
    <w:rsid w:val="00051E8E"/>
    <w:rsid w:val="0005316B"/>
    <w:rsid w:val="00053A3B"/>
    <w:rsid w:val="00054095"/>
    <w:rsid w:val="000540DE"/>
    <w:rsid w:val="00054179"/>
    <w:rsid w:val="000547CB"/>
    <w:rsid w:val="000548A2"/>
    <w:rsid w:val="00055C58"/>
    <w:rsid w:val="0005630D"/>
    <w:rsid w:val="00057FA4"/>
    <w:rsid w:val="0006053D"/>
    <w:rsid w:val="00061303"/>
    <w:rsid w:val="000630F8"/>
    <w:rsid w:val="00063BF4"/>
    <w:rsid w:val="0006421B"/>
    <w:rsid w:val="00064417"/>
    <w:rsid w:val="00064A60"/>
    <w:rsid w:val="00064C3A"/>
    <w:rsid w:val="0006523B"/>
    <w:rsid w:val="000663B4"/>
    <w:rsid w:val="00066597"/>
    <w:rsid w:val="000677B3"/>
    <w:rsid w:val="000712D8"/>
    <w:rsid w:val="00071A3B"/>
    <w:rsid w:val="00071D3B"/>
    <w:rsid w:val="00072491"/>
    <w:rsid w:val="0007347E"/>
    <w:rsid w:val="00073BCC"/>
    <w:rsid w:val="00073CB0"/>
    <w:rsid w:val="0007417F"/>
    <w:rsid w:val="00074ABE"/>
    <w:rsid w:val="00074D0B"/>
    <w:rsid w:val="000754D7"/>
    <w:rsid w:val="00075547"/>
    <w:rsid w:val="00075AB4"/>
    <w:rsid w:val="000768B7"/>
    <w:rsid w:val="000774F9"/>
    <w:rsid w:val="00077D3D"/>
    <w:rsid w:val="00077D5C"/>
    <w:rsid w:val="00077DCC"/>
    <w:rsid w:val="00077EC5"/>
    <w:rsid w:val="00077EEF"/>
    <w:rsid w:val="000801CA"/>
    <w:rsid w:val="00080331"/>
    <w:rsid w:val="00080452"/>
    <w:rsid w:val="00080744"/>
    <w:rsid w:val="000808E3"/>
    <w:rsid w:val="00081393"/>
    <w:rsid w:val="00081439"/>
    <w:rsid w:val="0008159E"/>
    <w:rsid w:val="00081738"/>
    <w:rsid w:val="00082C13"/>
    <w:rsid w:val="00082EBA"/>
    <w:rsid w:val="0008319E"/>
    <w:rsid w:val="000838BD"/>
    <w:rsid w:val="00083A14"/>
    <w:rsid w:val="0008406B"/>
    <w:rsid w:val="00084091"/>
    <w:rsid w:val="0008491A"/>
    <w:rsid w:val="00084E01"/>
    <w:rsid w:val="00084F4F"/>
    <w:rsid w:val="00084F61"/>
    <w:rsid w:val="0008583B"/>
    <w:rsid w:val="00085916"/>
    <w:rsid w:val="00086B93"/>
    <w:rsid w:val="00086DAC"/>
    <w:rsid w:val="00087C56"/>
    <w:rsid w:val="00087C86"/>
    <w:rsid w:val="000906FD"/>
    <w:rsid w:val="000908C9"/>
    <w:rsid w:val="00091C93"/>
    <w:rsid w:val="00092B1F"/>
    <w:rsid w:val="00092B47"/>
    <w:rsid w:val="0009352F"/>
    <w:rsid w:val="000939E9"/>
    <w:rsid w:val="00094261"/>
    <w:rsid w:val="0009467F"/>
    <w:rsid w:val="000956C3"/>
    <w:rsid w:val="000963AA"/>
    <w:rsid w:val="00096F0A"/>
    <w:rsid w:val="00096FD2"/>
    <w:rsid w:val="000A052D"/>
    <w:rsid w:val="000A0CD4"/>
    <w:rsid w:val="000A1ADE"/>
    <w:rsid w:val="000A1FFB"/>
    <w:rsid w:val="000A22F6"/>
    <w:rsid w:val="000A2643"/>
    <w:rsid w:val="000A2BF1"/>
    <w:rsid w:val="000A3358"/>
    <w:rsid w:val="000A38CF"/>
    <w:rsid w:val="000A391A"/>
    <w:rsid w:val="000A3D7C"/>
    <w:rsid w:val="000A4407"/>
    <w:rsid w:val="000A5447"/>
    <w:rsid w:val="000A5539"/>
    <w:rsid w:val="000A5E6D"/>
    <w:rsid w:val="000A6844"/>
    <w:rsid w:val="000A6C53"/>
    <w:rsid w:val="000A7068"/>
    <w:rsid w:val="000A77C3"/>
    <w:rsid w:val="000A7953"/>
    <w:rsid w:val="000A7AFE"/>
    <w:rsid w:val="000B08F0"/>
    <w:rsid w:val="000B0A68"/>
    <w:rsid w:val="000B1FDC"/>
    <w:rsid w:val="000B2B46"/>
    <w:rsid w:val="000B55C2"/>
    <w:rsid w:val="000B5923"/>
    <w:rsid w:val="000B5C74"/>
    <w:rsid w:val="000B6434"/>
    <w:rsid w:val="000B6A34"/>
    <w:rsid w:val="000B7232"/>
    <w:rsid w:val="000B75C2"/>
    <w:rsid w:val="000C075A"/>
    <w:rsid w:val="000C0D1A"/>
    <w:rsid w:val="000C0F04"/>
    <w:rsid w:val="000C216B"/>
    <w:rsid w:val="000C21BD"/>
    <w:rsid w:val="000C2755"/>
    <w:rsid w:val="000C4389"/>
    <w:rsid w:val="000C591D"/>
    <w:rsid w:val="000C5CDA"/>
    <w:rsid w:val="000C7190"/>
    <w:rsid w:val="000C7DF5"/>
    <w:rsid w:val="000D07BC"/>
    <w:rsid w:val="000D086A"/>
    <w:rsid w:val="000D0E85"/>
    <w:rsid w:val="000D1B57"/>
    <w:rsid w:val="000D2706"/>
    <w:rsid w:val="000D3C71"/>
    <w:rsid w:val="000D5EBD"/>
    <w:rsid w:val="000D7C9C"/>
    <w:rsid w:val="000E06BF"/>
    <w:rsid w:val="000E0E07"/>
    <w:rsid w:val="000E12C7"/>
    <w:rsid w:val="000E12E1"/>
    <w:rsid w:val="000E1EA1"/>
    <w:rsid w:val="000E2019"/>
    <w:rsid w:val="000E2B64"/>
    <w:rsid w:val="000E2DF1"/>
    <w:rsid w:val="000E2E2E"/>
    <w:rsid w:val="000E375B"/>
    <w:rsid w:val="000E3D7A"/>
    <w:rsid w:val="000E4526"/>
    <w:rsid w:val="000E454F"/>
    <w:rsid w:val="000E5FD9"/>
    <w:rsid w:val="000E6156"/>
    <w:rsid w:val="000E671A"/>
    <w:rsid w:val="000E7028"/>
    <w:rsid w:val="000E709D"/>
    <w:rsid w:val="000F0ADD"/>
    <w:rsid w:val="000F1A8A"/>
    <w:rsid w:val="000F3079"/>
    <w:rsid w:val="000F429F"/>
    <w:rsid w:val="000F4B2E"/>
    <w:rsid w:val="000F50B9"/>
    <w:rsid w:val="000F586D"/>
    <w:rsid w:val="000F5977"/>
    <w:rsid w:val="000F7108"/>
    <w:rsid w:val="000F7E35"/>
    <w:rsid w:val="000F7F09"/>
    <w:rsid w:val="00101177"/>
    <w:rsid w:val="001016D7"/>
    <w:rsid w:val="00101F00"/>
    <w:rsid w:val="00102F75"/>
    <w:rsid w:val="00103282"/>
    <w:rsid w:val="00103A08"/>
    <w:rsid w:val="00103F8D"/>
    <w:rsid w:val="00106092"/>
    <w:rsid w:val="00106DB1"/>
    <w:rsid w:val="00106F91"/>
    <w:rsid w:val="00111199"/>
    <w:rsid w:val="00111531"/>
    <w:rsid w:val="00111DD3"/>
    <w:rsid w:val="00111F86"/>
    <w:rsid w:val="001120B0"/>
    <w:rsid w:val="0011244F"/>
    <w:rsid w:val="00113038"/>
    <w:rsid w:val="0011322E"/>
    <w:rsid w:val="0011343B"/>
    <w:rsid w:val="001140F2"/>
    <w:rsid w:val="00114DA8"/>
    <w:rsid w:val="00115A17"/>
    <w:rsid w:val="00115AE3"/>
    <w:rsid w:val="00115D3B"/>
    <w:rsid w:val="0011763B"/>
    <w:rsid w:val="001202B2"/>
    <w:rsid w:val="00120B22"/>
    <w:rsid w:val="00120DF1"/>
    <w:rsid w:val="00121785"/>
    <w:rsid w:val="00121D7E"/>
    <w:rsid w:val="00122E3D"/>
    <w:rsid w:val="00123A19"/>
    <w:rsid w:val="00124617"/>
    <w:rsid w:val="00125713"/>
    <w:rsid w:val="00125D94"/>
    <w:rsid w:val="00126A68"/>
    <w:rsid w:val="00126D2D"/>
    <w:rsid w:val="00126ED8"/>
    <w:rsid w:val="00127833"/>
    <w:rsid w:val="00127C65"/>
    <w:rsid w:val="00127D2B"/>
    <w:rsid w:val="00130167"/>
    <w:rsid w:val="001306D8"/>
    <w:rsid w:val="001308C2"/>
    <w:rsid w:val="00132116"/>
    <w:rsid w:val="00132316"/>
    <w:rsid w:val="001332FF"/>
    <w:rsid w:val="001350CE"/>
    <w:rsid w:val="00135410"/>
    <w:rsid w:val="00135D21"/>
    <w:rsid w:val="00136BD6"/>
    <w:rsid w:val="001405B8"/>
    <w:rsid w:val="00142DB0"/>
    <w:rsid w:val="00143F0E"/>
    <w:rsid w:val="00143F60"/>
    <w:rsid w:val="00145C52"/>
    <w:rsid w:val="00146E7A"/>
    <w:rsid w:val="0014781B"/>
    <w:rsid w:val="001479E2"/>
    <w:rsid w:val="001502BE"/>
    <w:rsid w:val="0015075D"/>
    <w:rsid w:val="00150D90"/>
    <w:rsid w:val="00151DBA"/>
    <w:rsid w:val="00152278"/>
    <w:rsid w:val="001528C5"/>
    <w:rsid w:val="00152C06"/>
    <w:rsid w:val="00152F29"/>
    <w:rsid w:val="00153B70"/>
    <w:rsid w:val="00153D34"/>
    <w:rsid w:val="001557ED"/>
    <w:rsid w:val="001560E4"/>
    <w:rsid w:val="001570AA"/>
    <w:rsid w:val="001574BB"/>
    <w:rsid w:val="00160389"/>
    <w:rsid w:val="00160843"/>
    <w:rsid w:val="00160887"/>
    <w:rsid w:val="00160C03"/>
    <w:rsid w:val="001614AA"/>
    <w:rsid w:val="0016163D"/>
    <w:rsid w:val="0016173D"/>
    <w:rsid w:val="00161B97"/>
    <w:rsid w:val="00161C7B"/>
    <w:rsid w:val="00161D4D"/>
    <w:rsid w:val="0016270F"/>
    <w:rsid w:val="00162EE2"/>
    <w:rsid w:val="00163D1D"/>
    <w:rsid w:val="001651BB"/>
    <w:rsid w:val="00165908"/>
    <w:rsid w:val="001661F7"/>
    <w:rsid w:val="00166671"/>
    <w:rsid w:val="00167C48"/>
    <w:rsid w:val="00167F7D"/>
    <w:rsid w:val="001701FD"/>
    <w:rsid w:val="001707D4"/>
    <w:rsid w:val="00170EC9"/>
    <w:rsid w:val="0017150B"/>
    <w:rsid w:val="001720C2"/>
    <w:rsid w:val="00172DB5"/>
    <w:rsid w:val="00172DFC"/>
    <w:rsid w:val="001736ED"/>
    <w:rsid w:val="00174A60"/>
    <w:rsid w:val="00175787"/>
    <w:rsid w:val="001769CB"/>
    <w:rsid w:val="00176ACD"/>
    <w:rsid w:val="0017764B"/>
    <w:rsid w:val="0017770C"/>
    <w:rsid w:val="0018003E"/>
    <w:rsid w:val="00181E5B"/>
    <w:rsid w:val="00182305"/>
    <w:rsid w:val="00182366"/>
    <w:rsid w:val="001838A4"/>
    <w:rsid w:val="0018424C"/>
    <w:rsid w:val="00184406"/>
    <w:rsid w:val="00185884"/>
    <w:rsid w:val="00185D10"/>
    <w:rsid w:val="00186153"/>
    <w:rsid w:val="001867F1"/>
    <w:rsid w:val="00186A97"/>
    <w:rsid w:val="00186B2E"/>
    <w:rsid w:val="00186C33"/>
    <w:rsid w:val="00186EBE"/>
    <w:rsid w:val="001870AC"/>
    <w:rsid w:val="00187AE4"/>
    <w:rsid w:val="00191AA9"/>
    <w:rsid w:val="001922F7"/>
    <w:rsid w:val="00192677"/>
    <w:rsid w:val="00192C5A"/>
    <w:rsid w:val="00193482"/>
    <w:rsid w:val="00193B98"/>
    <w:rsid w:val="00193E3F"/>
    <w:rsid w:val="001943B9"/>
    <w:rsid w:val="0019492E"/>
    <w:rsid w:val="001950E5"/>
    <w:rsid w:val="001958A1"/>
    <w:rsid w:val="00195CF4"/>
    <w:rsid w:val="0019601B"/>
    <w:rsid w:val="001970E8"/>
    <w:rsid w:val="00197162"/>
    <w:rsid w:val="001979A0"/>
    <w:rsid w:val="001A04DA"/>
    <w:rsid w:val="001A05E0"/>
    <w:rsid w:val="001A120C"/>
    <w:rsid w:val="001A1B4F"/>
    <w:rsid w:val="001A1F99"/>
    <w:rsid w:val="001A240C"/>
    <w:rsid w:val="001A248E"/>
    <w:rsid w:val="001A2877"/>
    <w:rsid w:val="001A2A86"/>
    <w:rsid w:val="001A2C09"/>
    <w:rsid w:val="001A315D"/>
    <w:rsid w:val="001A3670"/>
    <w:rsid w:val="001A3CB2"/>
    <w:rsid w:val="001A3F28"/>
    <w:rsid w:val="001A4354"/>
    <w:rsid w:val="001A4BBD"/>
    <w:rsid w:val="001A5408"/>
    <w:rsid w:val="001A559B"/>
    <w:rsid w:val="001A5804"/>
    <w:rsid w:val="001A5DEE"/>
    <w:rsid w:val="001A734C"/>
    <w:rsid w:val="001B09A0"/>
    <w:rsid w:val="001B19FF"/>
    <w:rsid w:val="001B1F7D"/>
    <w:rsid w:val="001B22BD"/>
    <w:rsid w:val="001B2F07"/>
    <w:rsid w:val="001B3899"/>
    <w:rsid w:val="001B393A"/>
    <w:rsid w:val="001B5147"/>
    <w:rsid w:val="001B5A0C"/>
    <w:rsid w:val="001B6699"/>
    <w:rsid w:val="001B6E06"/>
    <w:rsid w:val="001C0147"/>
    <w:rsid w:val="001C018F"/>
    <w:rsid w:val="001C0354"/>
    <w:rsid w:val="001C175A"/>
    <w:rsid w:val="001C1777"/>
    <w:rsid w:val="001C1EFA"/>
    <w:rsid w:val="001C1F63"/>
    <w:rsid w:val="001C24F7"/>
    <w:rsid w:val="001C26B5"/>
    <w:rsid w:val="001C4648"/>
    <w:rsid w:val="001C5108"/>
    <w:rsid w:val="001C5E50"/>
    <w:rsid w:val="001C6073"/>
    <w:rsid w:val="001C6B8B"/>
    <w:rsid w:val="001C7783"/>
    <w:rsid w:val="001C7ACF"/>
    <w:rsid w:val="001C7CF0"/>
    <w:rsid w:val="001D21E9"/>
    <w:rsid w:val="001D2A24"/>
    <w:rsid w:val="001D366C"/>
    <w:rsid w:val="001D3BAA"/>
    <w:rsid w:val="001D439B"/>
    <w:rsid w:val="001D4612"/>
    <w:rsid w:val="001D55D8"/>
    <w:rsid w:val="001D589F"/>
    <w:rsid w:val="001D5C31"/>
    <w:rsid w:val="001D5C91"/>
    <w:rsid w:val="001D72C0"/>
    <w:rsid w:val="001D7AE3"/>
    <w:rsid w:val="001D7E03"/>
    <w:rsid w:val="001E0246"/>
    <w:rsid w:val="001E05C3"/>
    <w:rsid w:val="001E087F"/>
    <w:rsid w:val="001E18CA"/>
    <w:rsid w:val="001E28C1"/>
    <w:rsid w:val="001E2DA9"/>
    <w:rsid w:val="001E3E52"/>
    <w:rsid w:val="001E3FC5"/>
    <w:rsid w:val="001E415D"/>
    <w:rsid w:val="001F0A43"/>
    <w:rsid w:val="001F0F12"/>
    <w:rsid w:val="001F116D"/>
    <w:rsid w:val="001F21E5"/>
    <w:rsid w:val="001F284C"/>
    <w:rsid w:val="001F2A44"/>
    <w:rsid w:val="001F2E42"/>
    <w:rsid w:val="001F30D4"/>
    <w:rsid w:val="001F3415"/>
    <w:rsid w:val="001F43C6"/>
    <w:rsid w:val="001F578C"/>
    <w:rsid w:val="001F57C9"/>
    <w:rsid w:val="001F5FDF"/>
    <w:rsid w:val="001F75BD"/>
    <w:rsid w:val="00202173"/>
    <w:rsid w:val="002028D3"/>
    <w:rsid w:val="002031BB"/>
    <w:rsid w:val="0020362E"/>
    <w:rsid w:val="0020486A"/>
    <w:rsid w:val="00205077"/>
    <w:rsid w:val="0020534B"/>
    <w:rsid w:val="0020563D"/>
    <w:rsid w:val="00210D66"/>
    <w:rsid w:val="00210FFA"/>
    <w:rsid w:val="00211300"/>
    <w:rsid w:val="00212387"/>
    <w:rsid w:val="00212EA7"/>
    <w:rsid w:val="0021379E"/>
    <w:rsid w:val="002143AC"/>
    <w:rsid w:val="00214B12"/>
    <w:rsid w:val="00214C31"/>
    <w:rsid w:val="00214D29"/>
    <w:rsid w:val="00215676"/>
    <w:rsid w:val="00216F21"/>
    <w:rsid w:val="0021725D"/>
    <w:rsid w:val="00217E9C"/>
    <w:rsid w:val="00220617"/>
    <w:rsid w:val="00221781"/>
    <w:rsid w:val="00222437"/>
    <w:rsid w:val="002224CE"/>
    <w:rsid w:val="00222A0A"/>
    <w:rsid w:val="00222D47"/>
    <w:rsid w:val="0022376F"/>
    <w:rsid w:val="0022380D"/>
    <w:rsid w:val="00224650"/>
    <w:rsid w:val="00224CC4"/>
    <w:rsid w:val="002265B2"/>
    <w:rsid w:val="00226FE2"/>
    <w:rsid w:val="00227FC1"/>
    <w:rsid w:val="002302B8"/>
    <w:rsid w:val="00230D6C"/>
    <w:rsid w:val="002315DA"/>
    <w:rsid w:val="0023169E"/>
    <w:rsid w:val="0023202E"/>
    <w:rsid w:val="00232540"/>
    <w:rsid w:val="00232756"/>
    <w:rsid w:val="002327A8"/>
    <w:rsid w:val="00232E73"/>
    <w:rsid w:val="00233776"/>
    <w:rsid w:val="0023377A"/>
    <w:rsid w:val="00233C3C"/>
    <w:rsid w:val="00234260"/>
    <w:rsid w:val="002346D9"/>
    <w:rsid w:val="00234B2F"/>
    <w:rsid w:val="00234FB6"/>
    <w:rsid w:val="00235990"/>
    <w:rsid w:val="00235F6A"/>
    <w:rsid w:val="00236B7A"/>
    <w:rsid w:val="002376A7"/>
    <w:rsid w:val="00237AE8"/>
    <w:rsid w:val="00240318"/>
    <w:rsid w:val="00240888"/>
    <w:rsid w:val="00240C41"/>
    <w:rsid w:val="00241359"/>
    <w:rsid w:val="002418FB"/>
    <w:rsid w:val="002419C9"/>
    <w:rsid w:val="00241CBC"/>
    <w:rsid w:val="00243849"/>
    <w:rsid w:val="00243881"/>
    <w:rsid w:val="00244EE3"/>
    <w:rsid w:val="0024658D"/>
    <w:rsid w:val="00246725"/>
    <w:rsid w:val="00246E0A"/>
    <w:rsid w:val="00247005"/>
    <w:rsid w:val="0025119F"/>
    <w:rsid w:val="002512FB"/>
    <w:rsid w:val="0025186D"/>
    <w:rsid w:val="0025258B"/>
    <w:rsid w:val="002535C6"/>
    <w:rsid w:val="002543AD"/>
    <w:rsid w:val="00254585"/>
    <w:rsid w:val="0025486F"/>
    <w:rsid w:val="0025495F"/>
    <w:rsid w:val="00255C77"/>
    <w:rsid w:val="0025651D"/>
    <w:rsid w:val="002567A1"/>
    <w:rsid w:val="0026003E"/>
    <w:rsid w:val="00260579"/>
    <w:rsid w:val="00260ECB"/>
    <w:rsid w:val="002615B1"/>
    <w:rsid w:val="00262213"/>
    <w:rsid w:val="0026231D"/>
    <w:rsid w:val="00262C48"/>
    <w:rsid w:val="0026335E"/>
    <w:rsid w:val="002637CB"/>
    <w:rsid w:val="002639A3"/>
    <w:rsid w:val="002642E2"/>
    <w:rsid w:val="002650DB"/>
    <w:rsid w:val="00265A56"/>
    <w:rsid w:val="00267C01"/>
    <w:rsid w:val="00267DEA"/>
    <w:rsid w:val="0027104E"/>
    <w:rsid w:val="00271787"/>
    <w:rsid w:val="0027224D"/>
    <w:rsid w:val="00272419"/>
    <w:rsid w:val="00272558"/>
    <w:rsid w:val="00272A72"/>
    <w:rsid w:val="00273584"/>
    <w:rsid w:val="00273BFC"/>
    <w:rsid w:val="0027691E"/>
    <w:rsid w:val="0027695D"/>
    <w:rsid w:val="00276F93"/>
    <w:rsid w:val="00277054"/>
    <w:rsid w:val="002808A9"/>
    <w:rsid w:val="00281808"/>
    <w:rsid w:val="00281B52"/>
    <w:rsid w:val="00281D2D"/>
    <w:rsid w:val="00282276"/>
    <w:rsid w:val="00282298"/>
    <w:rsid w:val="002822F9"/>
    <w:rsid w:val="00282D7E"/>
    <w:rsid w:val="002830F3"/>
    <w:rsid w:val="0028322C"/>
    <w:rsid w:val="0028333B"/>
    <w:rsid w:val="0028379F"/>
    <w:rsid w:val="00283E1A"/>
    <w:rsid w:val="00283EF4"/>
    <w:rsid w:val="00284A96"/>
    <w:rsid w:val="00284CAE"/>
    <w:rsid w:val="002853CE"/>
    <w:rsid w:val="002854C2"/>
    <w:rsid w:val="0028572C"/>
    <w:rsid w:val="0028630B"/>
    <w:rsid w:val="00286D11"/>
    <w:rsid w:val="002875D3"/>
    <w:rsid w:val="0028791A"/>
    <w:rsid w:val="0029133B"/>
    <w:rsid w:val="002922BE"/>
    <w:rsid w:val="00292E87"/>
    <w:rsid w:val="0029345B"/>
    <w:rsid w:val="00293574"/>
    <w:rsid w:val="00293610"/>
    <w:rsid w:val="00294417"/>
    <w:rsid w:val="00294F9E"/>
    <w:rsid w:val="0029608F"/>
    <w:rsid w:val="00296365"/>
    <w:rsid w:val="002965F5"/>
    <w:rsid w:val="0029681A"/>
    <w:rsid w:val="00296D16"/>
    <w:rsid w:val="002970CD"/>
    <w:rsid w:val="002A076C"/>
    <w:rsid w:val="002A07F6"/>
    <w:rsid w:val="002A1D28"/>
    <w:rsid w:val="002A2F1A"/>
    <w:rsid w:val="002A3114"/>
    <w:rsid w:val="002A4666"/>
    <w:rsid w:val="002A4FD7"/>
    <w:rsid w:val="002A5077"/>
    <w:rsid w:val="002A513D"/>
    <w:rsid w:val="002A5163"/>
    <w:rsid w:val="002A5487"/>
    <w:rsid w:val="002A5C73"/>
    <w:rsid w:val="002A6926"/>
    <w:rsid w:val="002A7DAA"/>
    <w:rsid w:val="002B099C"/>
    <w:rsid w:val="002B0B48"/>
    <w:rsid w:val="002B168F"/>
    <w:rsid w:val="002B238B"/>
    <w:rsid w:val="002B5011"/>
    <w:rsid w:val="002B5410"/>
    <w:rsid w:val="002B57DC"/>
    <w:rsid w:val="002B60DE"/>
    <w:rsid w:val="002B6391"/>
    <w:rsid w:val="002B6757"/>
    <w:rsid w:val="002B7616"/>
    <w:rsid w:val="002B79FD"/>
    <w:rsid w:val="002B7FBF"/>
    <w:rsid w:val="002C03AF"/>
    <w:rsid w:val="002C0FED"/>
    <w:rsid w:val="002C13A8"/>
    <w:rsid w:val="002C172E"/>
    <w:rsid w:val="002C3BF3"/>
    <w:rsid w:val="002C4159"/>
    <w:rsid w:val="002C48CE"/>
    <w:rsid w:val="002C5CA6"/>
    <w:rsid w:val="002C5D8A"/>
    <w:rsid w:val="002C71E1"/>
    <w:rsid w:val="002C7444"/>
    <w:rsid w:val="002C74F2"/>
    <w:rsid w:val="002C7685"/>
    <w:rsid w:val="002C7FE8"/>
    <w:rsid w:val="002D0256"/>
    <w:rsid w:val="002D07DD"/>
    <w:rsid w:val="002D1270"/>
    <w:rsid w:val="002D1393"/>
    <w:rsid w:val="002D1719"/>
    <w:rsid w:val="002D20C8"/>
    <w:rsid w:val="002D2C86"/>
    <w:rsid w:val="002D2C91"/>
    <w:rsid w:val="002D3B0D"/>
    <w:rsid w:val="002D3D18"/>
    <w:rsid w:val="002D3FE1"/>
    <w:rsid w:val="002D43C5"/>
    <w:rsid w:val="002D4631"/>
    <w:rsid w:val="002D4665"/>
    <w:rsid w:val="002D4F0D"/>
    <w:rsid w:val="002D4FA8"/>
    <w:rsid w:val="002D511C"/>
    <w:rsid w:val="002D58F7"/>
    <w:rsid w:val="002D6D26"/>
    <w:rsid w:val="002E06E3"/>
    <w:rsid w:val="002E2F92"/>
    <w:rsid w:val="002E307C"/>
    <w:rsid w:val="002E36B2"/>
    <w:rsid w:val="002E5B63"/>
    <w:rsid w:val="002E79CA"/>
    <w:rsid w:val="002E7A20"/>
    <w:rsid w:val="002F0530"/>
    <w:rsid w:val="002F164D"/>
    <w:rsid w:val="002F181F"/>
    <w:rsid w:val="002F1AF1"/>
    <w:rsid w:val="002F30E7"/>
    <w:rsid w:val="002F5AA7"/>
    <w:rsid w:val="002F61CB"/>
    <w:rsid w:val="002F6612"/>
    <w:rsid w:val="002F6BD7"/>
    <w:rsid w:val="002F75D6"/>
    <w:rsid w:val="002F7A78"/>
    <w:rsid w:val="002F7D48"/>
    <w:rsid w:val="0030006A"/>
    <w:rsid w:val="00300939"/>
    <w:rsid w:val="00300B36"/>
    <w:rsid w:val="00300E14"/>
    <w:rsid w:val="00301428"/>
    <w:rsid w:val="00301B9C"/>
    <w:rsid w:val="00301E79"/>
    <w:rsid w:val="00301FEC"/>
    <w:rsid w:val="00302B13"/>
    <w:rsid w:val="00302D20"/>
    <w:rsid w:val="0030454C"/>
    <w:rsid w:val="003050C4"/>
    <w:rsid w:val="003059A7"/>
    <w:rsid w:val="00305AAF"/>
    <w:rsid w:val="00305EB3"/>
    <w:rsid w:val="003061BF"/>
    <w:rsid w:val="003066B9"/>
    <w:rsid w:val="003066F6"/>
    <w:rsid w:val="003069F2"/>
    <w:rsid w:val="003105AF"/>
    <w:rsid w:val="003109E0"/>
    <w:rsid w:val="003129E2"/>
    <w:rsid w:val="00312F57"/>
    <w:rsid w:val="00312FC3"/>
    <w:rsid w:val="00313016"/>
    <w:rsid w:val="0031311C"/>
    <w:rsid w:val="00315662"/>
    <w:rsid w:val="003160F4"/>
    <w:rsid w:val="0031638D"/>
    <w:rsid w:val="00316660"/>
    <w:rsid w:val="00316A3C"/>
    <w:rsid w:val="00316DA3"/>
    <w:rsid w:val="00317430"/>
    <w:rsid w:val="00320606"/>
    <w:rsid w:val="003209BE"/>
    <w:rsid w:val="003210B4"/>
    <w:rsid w:val="003216BC"/>
    <w:rsid w:val="00321C51"/>
    <w:rsid w:val="00322D96"/>
    <w:rsid w:val="0032327A"/>
    <w:rsid w:val="003239F4"/>
    <w:rsid w:val="003242AE"/>
    <w:rsid w:val="003243A5"/>
    <w:rsid w:val="00330D53"/>
    <w:rsid w:val="0033101B"/>
    <w:rsid w:val="0033131E"/>
    <w:rsid w:val="003317C7"/>
    <w:rsid w:val="0033325B"/>
    <w:rsid w:val="0033349C"/>
    <w:rsid w:val="00333EBD"/>
    <w:rsid w:val="0033652D"/>
    <w:rsid w:val="003371E4"/>
    <w:rsid w:val="003374EF"/>
    <w:rsid w:val="003375A7"/>
    <w:rsid w:val="00340A61"/>
    <w:rsid w:val="003410B5"/>
    <w:rsid w:val="00341260"/>
    <w:rsid w:val="003415A6"/>
    <w:rsid w:val="00341B30"/>
    <w:rsid w:val="00341CCB"/>
    <w:rsid w:val="00341DC5"/>
    <w:rsid w:val="00342495"/>
    <w:rsid w:val="00343627"/>
    <w:rsid w:val="00343B88"/>
    <w:rsid w:val="00343BF4"/>
    <w:rsid w:val="00344114"/>
    <w:rsid w:val="00344340"/>
    <w:rsid w:val="00344763"/>
    <w:rsid w:val="00344857"/>
    <w:rsid w:val="00344EC8"/>
    <w:rsid w:val="003457F2"/>
    <w:rsid w:val="0034674C"/>
    <w:rsid w:val="003468AA"/>
    <w:rsid w:val="00346EE4"/>
    <w:rsid w:val="003472BF"/>
    <w:rsid w:val="00347999"/>
    <w:rsid w:val="003479E4"/>
    <w:rsid w:val="00347B45"/>
    <w:rsid w:val="00347E0A"/>
    <w:rsid w:val="00350E9F"/>
    <w:rsid w:val="003526B2"/>
    <w:rsid w:val="00352DA0"/>
    <w:rsid w:val="00352F60"/>
    <w:rsid w:val="00353077"/>
    <w:rsid w:val="00353128"/>
    <w:rsid w:val="00353512"/>
    <w:rsid w:val="0035380D"/>
    <w:rsid w:val="00353A69"/>
    <w:rsid w:val="003544C3"/>
    <w:rsid w:val="003554B4"/>
    <w:rsid w:val="00355AA2"/>
    <w:rsid w:val="003560C1"/>
    <w:rsid w:val="00356F18"/>
    <w:rsid w:val="003573AE"/>
    <w:rsid w:val="00357A43"/>
    <w:rsid w:val="00357A5B"/>
    <w:rsid w:val="0036077F"/>
    <w:rsid w:val="00361D79"/>
    <w:rsid w:val="00362313"/>
    <w:rsid w:val="00362397"/>
    <w:rsid w:val="00363A15"/>
    <w:rsid w:val="00363AFB"/>
    <w:rsid w:val="00363CDD"/>
    <w:rsid w:val="00363F47"/>
    <w:rsid w:val="0036435F"/>
    <w:rsid w:val="00364726"/>
    <w:rsid w:val="0036568E"/>
    <w:rsid w:val="003659DF"/>
    <w:rsid w:val="00366D5D"/>
    <w:rsid w:val="00367B20"/>
    <w:rsid w:val="00367C2F"/>
    <w:rsid w:val="00370672"/>
    <w:rsid w:val="00371611"/>
    <w:rsid w:val="00371C72"/>
    <w:rsid w:val="00372DCB"/>
    <w:rsid w:val="003732C9"/>
    <w:rsid w:val="003734D4"/>
    <w:rsid w:val="00373987"/>
    <w:rsid w:val="00373A72"/>
    <w:rsid w:val="00373E74"/>
    <w:rsid w:val="00374007"/>
    <w:rsid w:val="003749E7"/>
    <w:rsid w:val="0037501D"/>
    <w:rsid w:val="00375435"/>
    <w:rsid w:val="0037588E"/>
    <w:rsid w:val="003758F9"/>
    <w:rsid w:val="00375D07"/>
    <w:rsid w:val="003764F6"/>
    <w:rsid w:val="00376BE0"/>
    <w:rsid w:val="0037772E"/>
    <w:rsid w:val="003779BC"/>
    <w:rsid w:val="00377FF9"/>
    <w:rsid w:val="003819B9"/>
    <w:rsid w:val="00382912"/>
    <w:rsid w:val="00382B41"/>
    <w:rsid w:val="0038359C"/>
    <w:rsid w:val="003842A8"/>
    <w:rsid w:val="003848E9"/>
    <w:rsid w:val="00385630"/>
    <w:rsid w:val="003856CA"/>
    <w:rsid w:val="0038652D"/>
    <w:rsid w:val="00386806"/>
    <w:rsid w:val="00386C15"/>
    <w:rsid w:val="00386CF4"/>
    <w:rsid w:val="00390974"/>
    <w:rsid w:val="00390DB8"/>
    <w:rsid w:val="003919AD"/>
    <w:rsid w:val="00391A30"/>
    <w:rsid w:val="00391CD5"/>
    <w:rsid w:val="00391EE3"/>
    <w:rsid w:val="00392502"/>
    <w:rsid w:val="0039252F"/>
    <w:rsid w:val="00392E1B"/>
    <w:rsid w:val="0039311B"/>
    <w:rsid w:val="00393172"/>
    <w:rsid w:val="003938A6"/>
    <w:rsid w:val="0039445B"/>
    <w:rsid w:val="00396497"/>
    <w:rsid w:val="003965C3"/>
    <w:rsid w:val="003967F5"/>
    <w:rsid w:val="00396F0C"/>
    <w:rsid w:val="00396FE1"/>
    <w:rsid w:val="003975A6"/>
    <w:rsid w:val="003A00E2"/>
    <w:rsid w:val="003A1A4F"/>
    <w:rsid w:val="003A1D09"/>
    <w:rsid w:val="003A2409"/>
    <w:rsid w:val="003A2485"/>
    <w:rsid w:val="003A293B"/>
    <w:rsid w:val="003A37D7"/>
    <w:rsid w:val="003A3D8E"/>
    <w:rsid w:val="003A44CD"/>
    <w:rsid w:val="003A50B3"/>
    <w:rsid w:val="003A516C"/>
    <w:rsid w:val="003A590E"/>
    <w:rsid w:val="003A6102"/>
    <w:rsid w:val="003A626E"/>
    <w:rsid w:val="003A6432"/>
    <w:rsid w:val="003A69A9"/>
    <w:rsid w:val="003A6E6B"/>
    <w:rsid w:val="003A71B8"/>
    <w:rsid w:val="003A73E3"/>
    <w:rsid w:val="003A759D"/>
    <w:rsid w:val="003A78CF"/>
    <w:rsid w:val="003B0289"/>
    <w:rsid w:val="003B0940"/>
    <w:rsid w:val="003B0C1F"/>
    <w:rsid w:val="003B0FE4"/>
    <w:rsid w:val="003B1B53"/>
    <w:rsid w:val="003B1CB3"/>
    <w:rsid w:val="003B2CA4"/>
    <w:rsid w:val="003B321D"/>
    <w:rsid w:val="003B325E"/>
    <w:rsid w:val="003B3BAF"/>
    <w:rsid w:val="003B4702"/>
    <w:rsid w:val="003B5EBF"/>
    <w:rsid w:val="003B66AD"/>
    <w:rsid w:val="003B69FA"/>
    <w:rsid w:val="003B6D75"/>
    <w:rsid w:val="003B6EB9"/>
    <w:rsid w:val="003B7527"/>
    <w:rsid w:val="003C1121"/>
    <w:rsid w:val="003C14F6"/>
    <w:rsid w:val="003C1A30"/>
    <w:rsid w:val="003C38BB"/>
    <w:rsid w:val="003C39A6"/>
    <w:rsid w:val="003C42DF"/>
    <w:rsid w:val="003C4C90"/>
    <w:rsid w:val="003C5432"/>
    <w:rsid w:val="003C5A30"/>
    <w:rsid w:val="003C6127"/>
    <w:rsid w:val="003C672A"/>
    <w:rsid w:val="003C6D51"/>
    <w:rsid w:val="003C7223"/>
    <w:rsid w:val="003D0485"/>
    <w:rsid w:val="003D0F1D"/>
    <w:rsid w:val="003D0F29"/>
    <w:rsid w:val="003D18FC"/>
    <w:rsid w:val="003D1D28"/>
    <w:rsid w:val="003D2768"/>
    <w:rsid w:val="003D32B0"/>
    <w:rsid w:val="003D35C6"/>
    <w:rsid w:val="003D3BFB"/>
    <w:rsid w:val="003D5E6D"/>
    <w:rsid w:val="003D634D"/>
    <w:rsid w:val="003D691E"/>
    <w:rsid w:val="003D76C0"/>
    <w:rsid w:val="003E07A2"/>
    <w:rsid w:val="003E0A12"/>
    <w:rsid w:val="003E0AAE"/>
    <w:rsid w:val="003E100A"/>
    <w:rsid w:val="003E1656"/>
    <w:rsid w:val="003E1D34"/>
    <w:rsid w:val="003E2340"/>
    <w:rsid w:val="003E24C1"/>
    <w:rsid w:val="003E260F"/>
    <w:rsid w:val="003E2D2D"/>
    <w:rsid w:val="003E3B22"/>
    <w:rsid w:val="003E3EE3"/>
    <w:rsid w:val="003E48E8"/>
    <w:rsid w:val="003E6C35"/>
    <w:rsid w:val="003E73BD"/>
    <w:rsid w:val="003E78A3"/>
    <w:rsid w:val="003F03C1"/>
    <w:rsid w:val="003F1209"/>
    <w:rsid w:val="003F19E5"/>
    <w:rsid w:val="003F26D4"/>
    <w:rsid w:val="003F2C67"/>
    <w:rsid w:val="003F314C"/>
    <w:rsid w:val="003F39CD"/>
    <w:rsid w:val="003F479A"/>
    <w:rsid w:val="003F50B3"/>
    <w:rsid w:val="003F5382"/>
    <w:rsid w:val="003F5773"/>
    <w:rsid w:val="003F586C"/>
    <w:rsid w:val="003F5B23"/>
    <w:rsid w:val="003F7B37"/>
    <w:rsid w:val="00400586"/>
    <w:rsid w:val="00400F98"/>
    <w:rsid w:val="00401090"/>
    <w:rsid w:val="00402066"/>
    <w:rsid w:val="00402BF4"/>
    <w:rsid w:val="00402CB2"/>
    <w:rsid w:val="00402E83"/>
    <w:rsid w:val="00403590"/>
    <w:rsid w:val="004047FC"/>
    <w:rsid w:val="00404945"/>
    <w:rsid w:val="00405AC6"/>
    <w:rsid w:val="00405D4E"/>
    <w:rsid w:val="00406183"/>
    <w:rsid w:val="004066D4"/>
    <w:rsid w:val="004069C5"/>
    <w:rsid w:val="00406ED8"/>
    <w:rsid w:val="00407855"/>
    <w:rsid w:val="004100CA"/>
    <w:rsid w:val="0041160A"/>
    <w:rsid w:val="00412039"/>
    <w:rsid w:val="00412417"/>
    <w:rsid w:val="00412551"/>
    <w:rsid w:val="004135C1"/>
    <w:rsid w:val="00413E5C"/>
    <w:rsid w:val="00414402"/>
    <w:rsid w:val="00414CD7"/>
    <w:rsid w:val="00415258"/>
    <w:rsid w:val="004163B7"/>
    <w:rsid w:val="00416ED9"/>
    <w:rsid w:val="00417537"/>
    <w:rsid w:val="004208C5"/>
    <w:rsid w:val="00420C35"/>
    <w:rsid w:val="00421B1C"/>
    <w:rsid w:val="00421D19"/>
    <w:rsid w:val="0042240A"/>
    <w:rsid w:val="00422951"/>
    <w:rsid w:val="00423371"/>
    <w:rsid w:val="0042388C"/>
    <w:rsid w:val="00424367"/>
    <w:rsid w:val="004246EC"/>
    <w:rsid w:val="00424713"/>
    <w:rsid w:val="00424CED"/>
    <w:rsid w:val="00424F9C"/>
    <w:rsid w:val="004269A8"/>
    <w:rsid w:val="00427361"/>
    <w:rsid w:val="00427F70"/>
    <w:rsid w:val="00430FAA"/>
    <w:rsid w:val="00431578"/>
    <w:rsid w:val="004330BD"/>
    <w:rsid w:val="00433BC0"/>
    <w:rsid w:val="004342B1"/>
    <w:rsid w:val="00434D25"/>
    <w:rsid w:val="004350C7"/>
    <w:rsid w:val="00435555"/>
    <w:rsid w:val="004357E0"/>
    <w:rsid w:val="00435B0C"/>
    <w:rsid w:val="00435C1C"/>
    <w:rsid w:val="00436FE9"/>
    <w:rsid w:val="004375ED"/>
    <w:rsid w:val="00437B4B"/>
    <w:rsid w:val="0044148D"/>
    <w:rsid w:val="0044160C"/>
    <w:rsid w:val="00441786"/>
    <w:rsid w:val="00442155"/>
    <w:rsid w:val="004427AE"/>
    <w:rsid w:val="00443BAF"/>
    <w:rsid w:val="00443EE1"/>
    <w:rsid w:val="00444262"/>
    <w:rsid w:val="004442FE"/>
    <w:rsid w:val="00444653"/>
    <w:rsid w:val="0044485E"/>
    <w:rsid w:val="00444CD8"/>
    <w:rsid w:val="00444DE1"/>
    <w:rsid w:val="004455D9"/>
    <w:rsid w:val="004458FE"/>
    <w:rsid w:val="00445EDE"/>
    <w:rsid w:val="0044624C"/>
    <w:rsid w:val="00446594"/>
    <w:rsid w:val="00447B08"/>
    <w:rsid w:val="00447DD4"/>
    <w:rsid w:val="0045203D"/>
    <w:rsid w:val="00452308"/>
    <w:rsid w:val="00452725"/>
    <w:rsid w:val="00452ABB"/>
    <w:rsid w:val="00452CE7"/>
    <w:rsid w:val="00452F38"/>
    <w:rsid w:val="0045596C"/>
    <w:rsid w:val="004561E1"/>
    <w:rsid w:val="00456A53"/>
    <w:rsid w:val="00456FC1"/>
    <w:rsid w:val="0045739E"/>
    <w:rsid w:val="00457610"/>
    <w:rsid w:val="0045778C"/>
    <w:rsid w:val="00460123"/>
    <w:rsid w:val="0046048E"/>
    <w:rsid w:val="0046133F"/>
    <w:rsid w:val="00461BF5"/>
    <w:rsid w:val="00461F1D"/>
    <w:rsid w:val="004626D4"/>
    <w:rsid w:val="00462D4E"/>
    <w:rsid w:val="00462DE0"/>
    <w:rsid w:val="00463173"/>
    <w:rsid w:val="004634BA"/>
    <w:rsid w:val="00463754"/>
    <w:rsid w:val="0046490C"/>
    <w:rsid w:val="00464C0E"/>
    <w:rsid w:val="00465D52"/>
    <w:rsid w:val="00466B6E"/>
    <w:rsid w:val="0046761C"/>
    <w:rsid w:val="004676E9"/>
    <w:rsid w:val="0047003B"/>
    <w:rsid w:val="00470271"/>
    <w:rsid w:val="004709B4"/>
    <w:rsid w:val="00471A2D"/>
    <w:rsid w:val="004720B8"/>
    <w:rsid w:val="004726F2"/>
    <w:rsid w:val="00472ACA"/>
    <w:rsid w:val="00472B2C"/>
    <w:rsid w:val="00473770"/>
    <w:rsid w:val="004739B5"/>
    <w:rsid w:val="004740AD"/>
    <w:rsid w:val="0047479D"/>
    <w:rsid w:val="0047488D"/>
    <w:rsid w:val="00475DAE"/>
    <w:rsid w:val="0047620B"/>
    <w:rsid w:val="004774BC"/>
    <w:rsid w:val="00480A0B"/>
    <w:rsid w:val="004815C5"/>
    <w:rsid w:val="004824D1"/>
    <w:rsid w:val="00483201"/>
    <w:rsid w:val="0048416E"/>
    <w:rsid w:val="00484466"/>
    <w:rsid w:val="00484D36"/>
    <w:rsid w:val="00486418"/>
    <w:rsid w:val="0048667A"/>
    <w:rsid w:val="004876BB"/>
    <w:rsid w:val="00490056"/>
    <w:rsid w:val="00490106"/>
    <w:rsid w:val="00490F2F"/>
    <w:rsid w:val="00491FC3"/>
    <w:rsid w:val="0049240D"/>
    <w:rsid w:val="00493718"/>
    <w:rsid w:val="00493D96"/>
    <w:rsid w:val="004944B9"/>
    <w:rsid w:val="00494B86"/>
    <w:rsid w:val="0049504D"/>
    <w:rsid w:val="0049531D"/>
    <w:rsid w:val="00496B60"/>
    <w:rsid w:val="00497035"/>
    <w:rsid w:val="004971FF"/>
    <w:rsid w:val="00497E4D"/>
    <w:rsid w:val="004A0555"/>
    <w:rsid w:val="004A06BA"/>
    <w:rsid w:val="004A08E1"/>
    <w:rsid w:val="004A0F78"/>
    <w:rsid w:val="004A10E5"/>
    <w:rsid w:val="004A33CF"/>
    <w:rsid w:val="004A47CC"/>
    <w:rsid w:val="004A48A8"/>
    <w:rsid w:val="004A58CC"/>
    <w:rsid w:val="004A5EED"/>
    <w:rsid w:val="004A6224"/>
    <w:rsid w:val="004A64FF"/>
    <w:rsid w:val="004A761A"/>
    <w:rsid w:val="004A768F"/>
    <w:rsid w:val="004A7BBD"/>
    <w:rsid w:val="004A7CED"/>
    <w:rsid w:val="004B12B8"/>
    <w:rsid w:val="004B1AD6"/>
    <w:rsid w:val="004B1F99"/>
    <w:rsid w:val="004B29AA"/>
    <w:rsid w:val="004B3130"/>
    <w:rsid w:val="004B3731"/>
    <w:rsid w:val="004B42C8"/>
    <w:rsid w:val="004B4F03"/>
    <w:rsid w:val="004B5349"/>
    <w:rsid w:val="004B58D6"/>
    <w:rsid w:val="004B5CD5"/>
    <w:rsid w:val="004B5E20"/>
    <w:rsid w:val="004B5FA8"/>
    <w:rsid w:val="004B6187"/>
    <w:rsid w:val="004B68FF"/>
    <w:rsid w:val="004B762B"/>
    <w:rsid w:val="004B7924"/>
    <w:rsid w:val="004B7CBC"/>
    <w:rsid w:val="004C0A23"/>
    <w:rsid w:val="004C0AAB"/>
    <w:rsid w:val="004C0B67"/>
    <w:rsid w:val="004C13B6"/>
    <w:rsid w:val="004C13FD"/>
    <w:rsid w:val="004C14D0"/>
    <w:rsid w:val="004C2685"/>
    <w:rsid w:val="004C2CD3"/>
    <w:rsid w:val="004C2D57"/>
    <w:rsid w:val="004C37FD"/>
    <w:rsid w:val="004C4048"/>
    <w:rsid w:val="004C434C"/>
    <w:rsid w:val="004C48BC"/>
    <w:rsid w:val="004C560B"/>
    <w:rsid w:val="004C58D1"/>
    <w:rsid w:val="004C5CAF"/>
    <w:rsid w:val="004C6719"/>
    <w:rsid w:val="004C6A0A"/>
    <w:rsid w:val="004C6F5C"/>
    <w:rsid w:val="004C791E"/>
    <w:rsid w:val="004D0623"/>
    <w:rsid w:val="004D13D5"/>
    <w:rsid w:val="004D167E"/>
    <w:rsid w:val="004D29B7"/>
    <w:rsid w:val="004D3FE4"/>
    <w:rsid w:val="004D4A1F"/>
    <w:rsid w:val="004D4B96"/>
    <w:rsid w:val="004D4E5E"/>
    <w:rsid w:val="004D5B83"/>
    <w:rsid w:val="004D5CAD"/>
    <w:rsid w:val="004D5DD6"/>
    <w:rsid w:val="004D7033"/>
    <w:rsid w:val="004D7B04"/>
    <w:rsid w:val="004D7BC2"/>
    <w:rsid w:val="004D7F61"/>
    <w:rsid w:val="004E09D6"/>
    <w:rsid w:val="004E0D73"/>
    <w:rsid w:val="004E0D78"/>
    <w:rsid w:val="004E1F3A"/>
    <w:rsid w:val="004E2448"/>
    <w:rsid w:val="004E3F02"/>
    <w:rsid w:val="004E4988"/>
    <w:rsid w:val="004E4E33"/>
    <w:rsid w:val="004E4FE3"/>
    <w:rsid w:val="004E5BE9"/>
    <w:rsid w:val="004E6568"/>
    <w:rsid w:val="004E7161"/>
    <w:rsid w:val="004F00A7"/>
    <w:rsid w:val="004F016E"/>
    <w:rsid w:val="004F03C1"/>
    <w:rsid w:val="004F0429"/>
    <w:rsid w:val="004F058D"/>
    <w:rsid w:val="004F1935"/>
    <w:rsid w:val="004F2C80"/>
    <w:rsid w:val="004F3950"/>
    <w:rsid w:val="004F4168"/>
    <w:rsid w:val="004F4267"/>
    <w:rsid w:val="004F43FF"/>
    <w:rsid w:val="004F5C39"/>
    <w:rsid w:val="004F6031"/>
    <w:rsid w:val="004F7237"/>
    <w:rsid w:val="004F769E"/>
    <w:rsid w:val="004F76E6"/>
    <w:rsid w:val="004F7A2E"/>
    <w:rsid w:val="004F7DBA"/>
    <w:rsid w:val="00501D16"/>
    <w:rsid w:val="00501E13"/>
    <w:rsid w:val="00501E56"/>
    <w:rsid w:val="00502891"/>
    <w:rsid w:val="00502BDB"/>
    <w:rsid w:val="00502F11"/>
    <w:rsid w:val="00503305"/>
    <w:rsid w:val="00503AAF"/>
    <w:rsid w:val="005044A3"/>
    <w:rsid w:val="00504709"/>
    <w:rsid w:val="00504D84"/>
    <w:rsid w:val="00506096"/>
    <w:rsid w:val="0050626A"/>
    <w:rsid w:val="00507D0E"/>
    <w:rsid w:val="00510A59"/>
    <w:rsid w:val="00510B2E"/>
    <w:rsid w:val="00511BBC"/>
    <w:rsid w:val="00511C67"/>
    <w:rsid w:val="00512C7D"/>
    <w:rsid w:val="00512F54"/>
    <w:rsid w:val="00513778"/>
    <w:rsid w:val="00513CD1"/>
    <w:rsid w:val="00513D5A"/>
    <w:rsid w:val="00514BFE"/>
    <w:rsid w:val="00514F5F"/>
    <w:rsid w:val="005152F4"/>
    <w:rsid w:val="00516B15"/>
    <w:rsid w:val="00516CE6"/>
    <w:rsid w:val="005170D6"/>
    <w:rsid w:val="00517561"/>
    <w:rsid w:val="00517DF1"/>
    <w:rsid w:val="00517FBB"/>
    <w:rsid w:val="005202B3"/>
    <w:rsid w:val="00521410"/>
    <w:rsid w:val="0052145F"/>
    <w:rsid w:val="005227DB"/>
    <w:rsid w:val="00524068"/>
    <w:rsid w:val="0052419A"/>
    <w:rsid w:val="00524B8E"/>
    <w:rsid w:val="0052573C"/>
    <w:rsid w:val="005258F9"/>
    <w:rsid w:val="00526069"/>
    <w:rsid w:val="00530141"/>
    <w:rsid w:val="005301E6"/>
    <w:rsid w:val="00530330"/>
    <w:rsid w:val="00530EB2"/>
    <w:rsid w:val="00530EEE"/>
    <w:rsid w:val="00531392"/>
    <w:rsid w:val="005319F3"/>
    <w:rsid w:val="00532369"/>
    <w:rsid w:val="00532922"/>
    <w:rsid w:val="00532D78"/>
    <w:rsid w:val="00532DFF"/>
    <w:rsid w:val="00534EB8"/>
    <w:rsid w:val="00535147"/>
    <w:rsid w:val="00536B65"/>
    <w:rsid w:val="00537331"/>
    <w:rsid w:val="005373C4"/>
    <w:rsid w:val="005379B1"/>
    <w:rsid w:val="00540A78"/>
    <w:rsid w:val="00540B29"/>
    <w:rsid w:val="00540D9E"/>
    <w:rsid w:val="00540F67"/>
    <w:rsid w:val="00541E23"/>
    <w:rsid w:val="005431EC"/>
    <w:rsid w:val="00543956"/>
    <w:rsid w:val="00543EAF"/>
    <w:rsid w:val="00544197"/>
    <w:rsid w:val="005445BA"/>
    <w:rsid w:val="005446A5"/>
    <w:rsid w:val="0054570D"/>
    <w:rsid w:val="00545A67"/>
    <w:rsid w:val="00546291"/>
    <w:rsid w:val="00546C28"/>
    <w:rsid w:val="00547DDA"/>
    <w:rsid w:val="00550283"/>
    <w:rsid w:val="005506C3"/>
    <w:rsid w:val="005506F8"/>
    <w:rsid w:val="005512A0"/>
    <w:rsid w:val="00551EBC"/>
    <w:rsid w:val="00551F5E"/>
    <w:rsid w:val="00553480"/>
    <w:rsid w:val="00554C9B"/>
    <w:rsid w:val="00554D1A"/>
    <w:rsid w:val="00555B43"/>
    <w:rsid w:val="005569FE"/>
    <w:rsid w:val="00556A37"/>
    <w:rsid w:val="00556E78"/>
    <w:rsid w:val="005570B3"/>
    <w:rsid w:val="00557F54"/>
    <w:rsid w:val="0056056D"/>
    <w:rsid w:val="00560CB3"/>
    <w:rsid w:val="00561A91"/>
    <w:rsid w:val="005620A4"/>
    <w:rsid w:val="0056219A"/>
    <w:rsid w:val="0056447E"/>
    <w:rsid w:val="005645DB"/>
    <w:rsid w:val="005649C7"/>
    <w:rsid w:val="00565A8B"/>
    <w:rsid w:val="00566DEC"/>
    <w:rsid w:val="0056760F"/>
    <w:rsid w:val="0057072C"/>
    <w:rsid w:val="0057112D"/>
    <w:rsid w:val="00571440"/>
    <w:rsid w:val="00571EC2"/>
    <w:rsid w:val="00572432"/>
    <w:rsid w:val="00572B2A"/>
    <w:rsid w:val="00572EBE"/>
    <w:rsid w:val="00573E37"/>
    <w:rsid w:val="00574247"/>
    <w:rsid w:val="00574A34"/>
    <w:rsid w:val="00577527"/>
    <w:rsid w:val="00577630"/>
    <w:rsid w:val="00580289"/>
    <w:rsid w:val="005813E0"/>
    <w:rsid w:val="0058162D"/>
    <w:rsid w:val="00581D9D"/>
    <w:rsid w:val="00581FBA"/>
    <w:rsid w:val="00582393"/>
    <w:rsid w:val="0058280B"/>
    <w:rsid w:val="00582989"/>
    <w:rsid w:val="005839A8"/>
    <w:rsid w:val="0058547F"/>
    <w:rsid w:val="00585B49"/>
    <w:rsid w:val="00586715"/>
    <w:rsid w:val="00587F86"/>
    <w:rsid w:val="00591064"/>
    <w:rsid w:val="00591FB9"/>
    <w:rsid w:val="00592269"/>
    <w:rsid w:val="00592588"/>
    <w:rsid w:val="00592738"/>
    <w:rsid w:val="00592AA1"/>
    <w:rsid w:val="00592FFF"/>
    <w:rsid w:val="00593CD0"/>
    <w:rsid w:val="00593D8D"/>
    <w:rsid w:val="00594A0D"/>
    <w:rsid w:val="00594C2A"/>
    <w:rsid w:val="00594C69"/>
    <w:rsid w:val="005953D8"/>
    <w:rsid w:val="005A0788"/>
    <w:rsid w:val="005A0E0D"/>
    <w:rsid w:val="005A0EBC"/>
    <w:rsid w:val="005A11FF"/>
    <w:rsid w:val="005A139C"/>
    <w:rsid w:val="005A16FA"/>
    <w:rsid w:val="005A1CA1"/>
    <w:rsid w:val="005A20E3"/>
    <w:rsid w:val="005A40C4"/>
    <w:rsid w:val="005A4EA2"/>
    <w:rsid w:val="005A5AFA"/>
    <w:rsid w:val="005A5F8E"/>
    <w:rsid w:val="005A60D6"/>
    <w:rsid w:val="005A6A51"/>
    <w:rsid w:val="005A762F"/>
    <w:rsid w:val="005A7A65"/>
    <w:rsid w:val="005A7C8A"/>
    <w:rsid w:val="005A7E92"/>
    <w:rsid w:val="005A7F4C"/>
    <w:rsid w:val="005B0997"/>
    <w:rsid w:val="005B0C68"/>
    <w:rsid w:val="005B1D33"/>
    <w:rsid w:val="005B1F91"/>
    <w:rsid w:val="005B201A"/>
    <w:rsid w:val="005B2B4A"/>
    <w:rsid w:val="005B2BBB"/>
    <w:rsid w:val="005B32FD"/>
    <w:rsid w:val="005B3318"/>
    <w:rsid w:val="005B42A8"/>
    <w:rsid w:val="005B4CB3"/>
    <w:rsid w:val="005B4F03"/>
    <w:rsid w:val="005B5A48"/>
    <w:rsid w:val="005B654A"/>
    <w:rsid w:val="005B67DC"/>
    <w:rsid w:val="005B7215"/>
    <w:rsid w:val="005B750E"/>
    <w:rsid w:val="005B7AD0"/>
    <w:rsid w:val="005B7C76"/>
    <w:rsid w:val="005B7CD5"/>
    <w:rsid w:val="005C0C81"/>
    <w:rsid w:val="005C0DA7"/>
    <w:rsid w:val="005C124D"/>
    <w:rsid w:val="005C1949"/>
    <w:rsid w:val="005C29ED"/>
    <w:rsid w:val="005C3654"/>
    <w:rsid w:val="005C374F"/>
    <w:rsid w:val="005C3763"/>
    <w:rsid w:val="005C394B"/>
    <w:rsid w:val="005C432F"/>
    <w:rsid w:val="005C49E0"/>
    <w:rsid w:val="005C4DEA"/>
    <w:rsid w:val="005C52CB"/>
    <w:rsid w:val="005C5C16"/>
    <w:rsid w:val="005C681D"/>
    <w:rsid w:val="005C75F9"/>
    <w:rsid w:val="005D0B01"/>
    <w:rsid w:val="005D10B7"/>
    <w:rsid w:val="005D1BF3"/>
    <w:rsid w:val="005D26AE"/>
    <w:rsid w:val="005D36F1"/>
    <w:rsid w:val="005D39E7"/>
    <w:rsid w:val="005D3F90"/>
    <w:rsid w:val="005D415A"/>
    <w:rsid w:val="005D4610"/>
    <w:rsid w:val="005D5947"/>
    <w:rsid w:val="005D6283"/>
    <w:rsid w:val="005D633F"/>
    <w:rsid w:val="005D6BD6"/>
    <w:rsid w:val="005D7545"/>
    <w:rsid w:val="005E0358"/>
    <w:rsid w:val="005E129E"/>
    <w:rsid w:val="005E12B4"/>
    <w:rsid w:val="005E17AF"/>
    <w:rsid w:val="005E1FDD"/>
    <w:rsid w:val="005E32FF"/>
    <w:rsid w:val="005E363E"/>
    <w:rsid w:val="005E37D8"/>
    <w:rsid w:val="005E4930"/>
    <w:rsid w:val="005E4DFD"/>
    <w:rsid w:val="005E5200"/>
    <w:rsid w:val="005E566E"/>
    <w:rsid w:val="005E5D0F"/>
    <w:rsid w:val="005E6090"/>
    <w:rsid w:val="005E746B"/>
    <w:rsid w:val="005E7D37"/>
    <w:rsid w:val="005F05D4"/>
    <w:rsid w:val="005F11FE"/>
    <w:rsid w:val="005F1481"/>
    <w:rsid w:val="005F1CD6"/>
    <w:rsid w:val="005F29A0"/>
    <w:rsid w:val="005F2C4E"/>
    <w:rsid w:val="005F2D1A"/>
    <w:rsid w:val="005F41FD"/>
    <w:rsid w:val="005F4211"/>
    <w:rsid w:val="005F42EB"/>
    <w:rsid w:val="005F4760"/>
    <w:rsid w:val="005F4BC7"/>
    <w:rsid w:val="005F5A3F"/>
    <w:rsid w:val="005F7274"/>
    <w:rsid w:val="005F761F"/>
    <w:rsid w:val="005F7AAE"/>
    <w:rsid w:val="006003B1"/>
    <w:rsid w:val="00600A95"/>
    <w:rsid w:val="0060120F"/>
    <w:rsid w:val="0060174B"/>
    <w:rsid w:val="00601B47"/>
    <w:rsid w:val="00601CE7"/>
    <w:rsid w:val="00602187"/>
    <w:rsid w:val="00602578"/>
    <w:rsid w:val="00602D63"/>
    <w:rsid w:val="006031C2"/>
    <w:rsid w:val="00605841"/>
    <w:rsid w:val="00605C9E"/>
    <w:rsid w:val="00605E62"/>
    <w:rsid w:val="00606325"/>
    <w:rsid w:val="0060639B"/>
    <w:rsid w:val="00607157"/>
    <w:rsid w:val="00607345"/>
    <w:rsid w:val="00607F9F"/>
    <w:rsid w:val="006105B9"/>
    <w:rsid w:val="00610658"/>
    <w:rsid w:val="006106AA"/>
    <w:rsid w:val="00610CB0"/>
    <w:rsid w:val="0061107B"/>
    <w:rsid w:val="00611AEA"/>
    <w:rsid w:val="00611E7B"/>
    <w:rsid w:val="006121B5"/>
    <w:rsid w:val="006136E1"/>
    <w:rsid w:val="00614D80"/>
    <w:rsid w:val="0061647A"/>
    <w:rsid w:val="00616DBB"/>
    <w:rsid w:val="00617A7D"/>
    <w:rsid w:val="0062023D"/>
    <w:rsid w:val="006202E7"/>
    <w:rsid w:val="00620369"/>
    <w:rsid w:val="006208A9"/>
    <w:rsid w:val="006208F7"/>
    <w:rsid w:val="00620A3A"/>
    <w:rsid w:val="00620F76"/>
    <w:rsid w:val="00621293"/>
    <w:rsid w:val="00622CC1"/>
    <w:rsid w:val="0062436A"/>
    <w:rsid w:val="006246A9"/>
    <w:rsid w:val="00624EAA"/>
    <w:rsid w:val="006256E7"/>
    <w:rsid w:val="00625954"/>
    <w:rsid w:val="00625A4F"/>
    <w:rsid w:val="00627974"/>
    <w:rsid w:val="00630191"/>
    <w:rsid w:val="006302B3"/>
    <w:rsid w:val="00630C1D"/>
    <w:rsid w:val="006312D8"/>
    <w:rsid w:val="006323A9"/>
    <w:rsid w:val="0063285A"/>
    <w:rsid w:val="00632C59"/>
    <w:rsid w:val="00632E70"/>
    <w:rsid w:val="006332F5"/>
    <w:rsid w:val="006337A1"/>
    <w:rsid w:val="00633B31"/>
    <w:rsid w:val="00634067"/>
    <w:rsid w:val="00634727"/>
    <w:rsid w:val="006359F7"/>
    <w:rsid w:val="00635D76"/>
    <w:rsid w:val="00635FFC"/>
    <w:rsid w:val="00636AB4"/>
    <w:rsid w:val="0064010B"/>
    <w:rsid w:val="00640D5D"/>
    <w:rsid w:val="00640E19"/>
    <w:rsid w:val="00640FE3"/>
    <w:rsid w:val="006411FA"/>
    <w:rsid w:val="006418B7"/>
    <w:rsid w:val="00642133"/>
    <w:rsid w:val="00642A8F"/>
    <w:rsid w:val="00642EC7"/>
    <w:rsid w:val="00644EB7"/>
    <w:rsid w:val="006450BE"/>
    <w:rsid w:val="0064512D"/>
    <w:rsid w:val="0064529E"/>
    <w:rsid w:val="0064596E"/>
    <w:rsid w:val="00645BD5"/>
    <w:rsid w:val="006460EC"/>
    <w:rsid w:val="00646A6E"/>
    <w:rsid w:val="00650D90"/>
    <w:rsid w:val="0065130A"/>
    <w:rsid w:val="00651796"/>
    <w:rsid w:val="00652A49"/>
    <w:rsid w:val="00653277"/>
    <w:rsid w:val="0065371B"/>
    <w:rsid w:val="00653870"/>
    <w:rsid w:val="00653B37"/>
    <w:rsid w:val="00653EE4"/>
    <w:rsid w:val="00653FBA"/>
    <w:rsid w:val="0065421F"/>
    <w:rsid w:val="00654855"/>
    <w:rsid w:val="00654886"/>
    <w:rsid w:val="00655220"/>
    <w:rsid w:val="00655585"/>
    <w:rsid w:val="00655944"/>
    <w:rsid w:val="0065611C"/>
    <w:rsid w:val="00657C56"/>
    <w:rsid w:val="00657E41"/>
    <w:rsid w:val="006606C0"/>
    <w:rsid w:val="00661947"/>
    <w:rsid w:val="00662981"/>
    <w:rsid w:val="00662A10"/>
    <w:rsid w:val="0066392C"/>
    <w:rsid w:val="00664655"/>
    <w:rsid w:val="00664BE4"/>
    <w:rsid w:val="00665280"/>
    <w:rsid w:val="00665487"/>
    <w:rsid w:val="00665F4D"/>
    <w:rsid w:val="00666233"/>
    <w:rsid w:val="00666823"/>
    <w:rsid w:val="006676B7"/>
    <w:rsid w:val="006704D3"/>
    <w:rsid w:val="0067070F"/>
    <w:rsid w:val="0067092D"/>
    <w:rsid w:val="00670951"/>
    <w:rsid w:val="00673746"/>
    <w:rsid w:val="00673930"/>
    <w:rsid w:val="00673C4D"/>
    <w:rsid w:val="00673EF3"/>
    <w:rsid w:val="00674388"/>
    <w:rsid w:val="00674C57"/>
    <w:rsid w:val="00675375"/>
    <w:rsid w:val="00675BE1"/>
    <w:rsid w:val="0067727F"/>
    <w:rsid w:val="006776CF"/>
    <w:rsid w:val="006778D4"/>
    <w:rsid w:val="00677CA3"/>
    <w:rsid w:val="00677EB1"/>
    <w:rsid w:val="00677F95"/>
    <w:rsid w:val="00677FCF"/>
    <w:rsid w:val="00680821"/>
    <w:rsid w:val="00680A69"/>
    <w:rsid w:val="00680B9A"/>
    <w:rsid w:val="006811AF"/>
    <w:rsid w:val="0068187D"/>
    <w:rsid w:val="00681DC1"/>
    <w:rsid w:val="006824AC"/>
    <w:rsid w:val="00683360"/>
    <w:rsid w:val="00683A3D"/>
    <w:rsid w:val="006857D8"/>
    <w:rsid w:val="00686006"/>
    <w:rsid w:val="0068688A"/>
    <w:rsid w:val="00687288"/>
    <w:rsid w:val="0068739C"/>
    <w:rsid w:val="00687D60"/>
    <w:rsid w:val="006903E9"/>
    <w:rsid w:val="006909FF"/>
    <w:rsid w:val="00690B7D"/>
    <w:rsid w:val="00690F9D"/>
    <w:rsid w:val="0069142D"/>
    <w:rsid w:val="006914ED"/>
    <w:rsid w:val="006922E4"/>
    <w:rsid w:val="00692CDC"/>
    <w:rsid w:val="00694271"/>
    <w:rsid w:val="00694661"/>
    <w:rsid w:val="00695405"/>
    <w:rsid w:val="00695718"/>
    <w:rsid w:val="0069625B"/>
    <w:rsid w:val="00696F59"/>
    <w:rsid w:val="006971FB"/>
    <w:rsid w:val="006A28C2"/>
    <w:rsid w:val="006A3778"/>
    <w:rsid w:val="006A3BD5"/>
    <w:rsid w:val="006A3BFE"/>
    <w:rsid w:val="006A4025"/>
    <w:rsid w:val="006A42AF"/>
    <w:rsid w:val="006A4B6D"/>
    <w:rsid w:val="006A60AC"/>
    <w:rsid w:val="006A7903"/>
    <w:rsid w:val="006B0F44"/>
    <w:rsid w:val="006B162A"/>
    <w:rsid w:val="006B25D5"/>
    <w:rsid w:val="006B25E6"/>
    <w:rsid w:val="006B2BE5"/>
    <w:rsid w:val="006B300E"/>
    <w:rsid w:val="006B3126"/>
    <w:rsid w:val="006B3156"/>
    <w:rsid w:val="006B3D73"/>
    <w:rsid w:val="006B4D22"/>
    <w:rsid w:val="006B593A"/>
    <w:rsid w:val="006BBB60"/>
    <w:rsid w:val="006C0273"/>
    <w:rsid w:val="006C16EA"/>
    <w:rsid w:val="006C242D"/>
    <w:rsid w:val="006C46F3"/>
    <w:rsid w:val="006C5056"/>
    <w:rsid w:val="006C5300"/>
    <w:rsid w:val="006C655A"/>
    <w:rsid w:val="006C77E2"/>
    <w:rsid w:val="006C78E7"/>
    <w:rsid w:val="006D06B1"/>
    <w:rsid w:val="006D1BCC"/>
    <w:rsid w:val="006D1F4E"/>
    <w:rsid w:val="006D2F64"/>
    <w:rsid w:val="006D3634"/>
    <w:rsid w:val="006D4C5E"/>
    <w:rsid w:val="006D51F8"/>
    <w:rsid w:val="006D52BA"/>
    <w:rsid w:val="006D597E"/>
    <w:rsid w:val="006D5E62"/>
    <w:rsid w:val="006D6A94"/>
    <w:rsid w:val="006D6AF8"/>
    <w:rsid w:val="006D6B94"/>
    <w:rsid w:val="006D79F9"/>
    <w:rsid w:val="006E01D8"/>
    <w:rsid w:val="006E1539"/>
    <w:rsid w:val="006E24B9"/>
    <w:rsid w:val="006E2F19"/>
    <w:rsid w:val="006E39B9"/>
    <w:rsid w:val="006E3A4F"/>
    <w:rsid w:val="006E56E3"/>
    <w:rsid w:val="006E601D"/>
    <w:rsid w:val="006E62F4"/>
    <w:rsid w:val="006E6CFE"/>
    <w:rsid w:val="006E6F5A"/>
    <w:rsid w:val="006E6F86"/>
    <w:rsid w:val="006E6FF1"/>
    <w:rsid w:val="006E777C"/>
    <w:rsid w:val="006E796F"/>
    <w:rsid w:val="006E7F73"/>
    <w:rsid w:val="006F1710"/>
    <w:rsid w:val="006F1FC6"/>
    <w:rsid w:val="006F20C3"/>
    <w:rsid w:val="006F24C1"/>
    <w:rsid w:val="006F2AE4"/>
    <w:rsid w:val="006F2E85"/>
    <w:rsid w:val="006F2FFC"/>
    <w:rsid w:val="006F5071"/>
    <w:rsid w:val="006F51DF"/>
    <w:rsid w:val="006F55F8"/>
    <w:rsid w:val="006F566B"/>
    <w:rsid w:val="006F6C76"/>
    <w:rsid w:val="0070093F"/>
    <w:rsid w:val="0070120C"/>
    <w:rsid w:val="00701395"/>
    <w:rsid w:val="00703465"/>
    <w:rsid w:val="007036C1"/>
    <w:rsid w:val="00706B3A"/>
    <w:rsid w:val="00706BDB"/>
    <w:rsid w:val="007073FD"/>
    <w:rsid w:val="00707AD0"/>
    <w:rsid w:val="00707C72"/>
    <w:rsid w:val="00710280"/>
    <w:rsid w:val="00710D6A"/>
    <w:rsid w:val="00710FA4"/>
    <w:rsid w:val="00711698"/>
    <w:rsid w:val="00711812"/>
    <w:rsid w:val="00711BA8"/>
    <w:rsid w:val="00711E69"/>
    <w:rsid w:val="007125E2"/>
    <w:rsid w:val="00712918"/>
    <w:rsid w:val="007132D3"/>
    <w:rsid w:val="007135E7"/>
    <w:rsid w:val="00713BB5"/>
    <w:rsid w:val="00714125"/>
    <w:rsid w:val="007144DB"/>
    <w:rsid w:val="007151F1"/>
    <w:rsid w:val="00715CC5"/>
    <w:rsid w:val="0072100B"/>
    <w:rsid w:val="00721477"/>
    <w:rsid w:val="00721670"/>
    <w:rsid w:val="00721AC9"/>
    <w:rsid w:val="007228C2"/>
    <w:rsid w:val="00722ADB"/>
    <w:rsid w:val="0072333D"/>
    <w:rsid w:val="00723962"/>
    <w:rsid w:val="00723AAC"/>
    <w:rsid w:val="00724401"/>
    <w:rsid w:val="0072493F"/>
    <w:rsid w:val="00724D6C"/>
    <w:rsid w:val="00726255"/>
    <w:rsid w:val="0072688F"/>
    <w:rsid w:val="00726CED"/>
    <w:rsid w:val="00727687"/>
    <w:rsid w:val="00727DC8"/>
    <w:rsid w:val="00730214"/>
    <w:rsid w:val="007302A4"/>
    <w:rsid w:val="0073098E"/>
    <w:rsid w:val="00730BF3"/>
    <w:rsid w:val="007313CE"/>
    <w:rsid w:val="00731491"/>
    <w:rsid w:val="007316F4"/>
    <w:rsid w:val="00731CA8"/>
    <w:rsid w:val="00731ED8"/>
    <w:rsid w:val="0073438C"/>
    <w:rsid w:val="007348CC"/>
    <w:rsid w:val="00734D14"/>
    <w:rsid w:val="007350B7"/>
    <w:rsid w:val="007359C4"/>
    <w:rsid w:val="00735C93"/>
    <w:rsid w:val="00736033"/>
    <w:rsid w:val="00736943"/>
    <w:rsid w:val="0073797F"/>
    <w:rsid w:val="00737E40"/>
    <w:rsid w:val="00740595"/>
    <w:rsid w:val="007408C3"/>
    <w:rsid w:val="007410A1"/>
    <w:rsid w:val="007412AF"/>
    <w:rsid w:val="00741A23"/>
    <w:rsid w:val="00742EDA"/>
    <w:rsid w:val="00743D1E"/>
    <w:rsid w:val="00745B67"/>
    <w:rsid w:val="00745D87"/>
    <w:rsid w:val="00746104"/>
    <w:rsid w:val="007461C5"/>
    <w:rsid w:val="00747C12"/>
    <w:rsid w:val="007506D0"/>
    <w:rsid w:val="00750B83"/>
    <w:rsid w:val="0075160D"/>
    <w:rsid w:val="00751930"/>
    <w:rsid w:val="00751C31"/>
    <w:rsid w:val="007522B8"/>
    <w:rsid w:val="007526F4"/>
    <w:rsid w:val="00753618"/>
    <w:rsid w:val="007545BB"/>
    <w:rsid w:val="00755364"/>
    <w:rsid w:val="007554DE"/>
    <w:rsid w:val="00755C17"/>
    <w:rsid w:val="00755E63"/>
    <w:rsid w:val="0075686B"/>
    <w:rsid w:val="0075762F"/>
    <w:rsid w:val="00757800"/>
    <w:rsid w:val="0076052A"/>
    <w:rsid w:val="00760547"/>
    <w:rsid w:val="00761AEE"/>
    <w:rsid w:val="00762634"/>
    <w:rsid w:val="007635F8"/>
    <w:rsid w:val="00764DE1"/>
    <w:rsid w:val="00765588"/>
    <w:rsid w:val="00765C51"/>
    <w:rsid w:val="00765EBA"/>
    <w:rsid w:val="007662BA"/>
    <w:rsid w:val="0076706A"/>
    <w:rsid w:val="00767D72"/>
    <w:rsid w:val="00767EE3"/>
    <w:rsid w:val="0077055A"/>
    <w:rsid w:val="00770D35"/>
    <w:rsid w:val="007712F1"/>
    <w:rsid w:val="00771619"/>
    <w:rsid w:val="00771DB0"/>
    <w:rsid w:val="00771DC5"/>
    <w:rsid w:val="00771F0F"/>
    <w:rsid w:val="0077288A"/>
    <w:rsid w:val="00772C23"/>
    <w:rsid w:val="007744E8"/>
    <w:rsid w:val="00774727"/>
    <w:rsid w:val="00775BA1"/>
    <w:rsid w:val="00777F88"/>
    <w:rsid w:val="0078019E"/>
    <w:rsid w:val="0078026E"/>
    <w:rsid w:val="007812F0"/>
    <w:rsid w:val="00781428"/>
    <w:rsid w:val="0078173E"/>
    <w:rsid w:val="0078198D"/>
    <w:rsid w:val="00781B3E"/>
    <w:rsid w:val="00781DC9"/>
    <w:rsid w:val="00782049"/>
    <w:rsid w:val="007828A9"/>
    <w:rsid w:val="00782D6A"/>
    <w:rsid w:val="00782D93"/>
    <w:rsid w:val="00783189"/>
    <w:rsid w:val="00785381"/>
    <w:rsid w:val="00785382"/>
    <w:rsid w:val="007858C9"/>
    <w:rsid w:val="00786C5E"/>
    <w:rsid w:val="007870E4"/>
    <w:rsid w:val="007871D4"/>
    <w:rsid w:val="00787345"/>
    <w:rsid w:val="0078743B"/>
    <w:rsid w:val="00787526"/>
    <w:rsid w:val="007901B9"/>
    <w:rsid w:val="007910DC"/>
    <w:rsid w:val="00791A53"/>
    <w:rsid w:val="00791F29"/>
    <w:rsid w:val="00792D5C"/>
    <w:rsid w:val="00793F8F"/>
    <w:rsid w:val="007950A4"/>
    <w:rsid w:val="00796F24"/>
    <w:rsid w:val="00797B7E"/>
    <w:rsid w:val="007A0383"/>
    <w:rsid w:val="007A047D"/>
    <w:rsid w:val="007A2917"/>
    <w:rsid w:val="007A2C06"/>
    <w:rsid w:val="007A2E1B"/>
    <w:rsid w:val="007A3919"/>
    <w:rsid w:val="007A5021"/>
    <w:rsid w:val="007A5FE2"/>
    <w:rsid w:val="007A640D"/>
    <w:rsid w:val="007A6EA4"/>
    <w:rsid w:val="007A6FCD"/>
    <w:rsid w:val="007B0DA0"/>
    <w:rsid w:val="007B15C4"/>
    <w:rsid w:val="007B1BB0"/>
    <w:rsid w:val="007B1C3E"/>
    <w:rsid w:val="007B2749"/>
    <w:rsid w:val="007B2DA4"/>
    <w:rsid w:val="007B3001"/>
    <w:rsid w:val="007B3BFC"/>
    <w:rsid w:val="007B3E7D"/>
    <w:rsid w:val="007B3FB0"/>
    <w:rsid w:val="007B5F8B"/>
    <w:rsid w:val="007B6475"/>
    <w:rsid w:val="007B652C"/>
    <w:rsid w:val="007B7E4B"/>
    <w:rsid w:val="007B7E6B"/>
    <w:rsid w:val="007C01A8"/>
    <w:rsid w:val="007C12F1"/>
    <w:rsid w:val="007C188C"/>
    <w:rsid w:val="007C1C03"/>
    <w:rsid w:val="007C2E27"/>
    <w:rsid w:val="007C2E8C"/>
    <w:rsid w:val="007C40EE"/>
    <w:rsid w:val="007C4266"/>
    <w:rsid w:val="007C433C"/>
    <w:rsid w:val="007C5F97"/>
    <w:rsid w:val="007C6BBC"/>
    <w:rsid w:val="007C7F27"/>
    <w:rsid w:val="007D069B"/>
    <w:rsid w:val="007D08CA"/>
    <w:rsid w:val="007D0D1A"/>
    <w:rsid w:val="007D1015"/>
    <w:rsid w:val="007D19D8"/>
    <w:rsid w:val="007D1BFC"/>
    <w:rsid w:val="007D2652"/>
    <w:rsid w:val="007D294B"/>
    <w:rsid w:val="007D31DA"/>
    <w:rsid w:val="007D3518"/>
    <w:rsid w:val="007D3CC0"/>
    <w:rsid w:val="007D4C95"/>
    <w:rsid w:val="007D576D"/>
    <w:rsid w:val="007D594E"/>
    <w:rsid w:val="007D5964"/>
    <w:rsid w:val="007D6717"/>
    <w:rsid w:val="007D6B0F"/>
    <w:rsid w:val="007D6BC9"/>
    <w:rsid w:val="007D6FD8"/>
    <w:rsid w:val="007D7D82"/>
    <w:rsid w:val="007D7F3F"/>
    <w:rsid w:val="007E0773"/>
    <w:rsid w:val="007E20D7"/>
    <w:rsid w:val="007E221D"/>
    <w:rsid w:val="007E28E1"/>
    <w:rsid w:val="007E3E7B"/>
    <w:rsid w:val="007E4121"/>
    <w:rsid w:val="007E416F"/>
    <w:rsid w:val="007E41CC"/>
    <w:rsid w:val="007E4948"/>
    <w:rsid w:val="007E4A93"/>
    <w:rsid w:val="007E59AD"/>
    <w:rsid w:val="007E5F9F"/>
    <w:rsid w:val="007E7709"/>
    <w:rsid w:val="007E7DC2"/>
    <w:rsid w:val="007F048F"/>
    <w:rsid w:val="007F0939"/>
    <w:rsid w:val="007F0AF5"/>
    <w:rsid w:val="007F22CC"/>
    <w:rsid w:val="007F2CD0"/>
    <w:rsid w:val="007F3286"/>
    <w:rsid w:val="007F3ADA"/>
    <w:rsid w:val="007F4DAB"/>
    <w:rsid w:val="007F5D4F"/>
    <w:rsid w:val="007F5E83"/>
    <w:rsid w:val="007F5F64"/>
    <w:rsid w:val="007F7A46"/>
    <w:rsid w:val="007F7BC8"/>
    <w:rsid w:val="00800D4B"/>
    <w:rsid w:val="00801191"/>
    <w:rsid w:val="0080188B"/>
    <w:rsid w:val="00802FB0"/>
    <w:rsid w:val="00803BA8"/>
    <w:rsid w:val="0080413D"/>
    <w:rsid w:val="00804242"/>
    <w:rsid w:val="00804399"/>
    <w:rsid w:val="0080479E"/>
    <w:rsid w:val="00804B45"/>
    <w:rsid w:val="00807094"/>
    <w:rsid w:val="00807100"/>
    <w:rsid w:val="008075C5"/>
    <w:rsid w:val="00807676"/>
    <w:rsid w:val="008106E6"/>
    <w:rsid w:val="00810B94"/>
    <w:rsid w:val="008113B6"/>
    <w:rsid w:val="0081185E"/>
    <w:rsid w:val="00811AA4"/>
    <w:rsid w:val="00811AFA"/>
    <w:rsid w:val="0081223B"/>
    <w:rsid w:val="00813320"/>
    <w:rsid w:val="00813361"/>
    <w:rsid w:val="008136B6"/>
    <w:rsid w:val="00813A22"/>
    <w:rsid w:val="00813AA9"/>
    <w:rsid w:val="00814A35"/>
    <w:rsid w:val="00814FFE"/>
    <w:rsid w:val="008159FD"/>
    <w:rsid w:val="0081646E"/>
    <w:rsid w:val="00816742"/>
    <w:rsid w:val="00816E66"/>
    <w:rsid w:val="008170FD"/>
    <w:rsid w:val="00817B73"/>
    <w:rsid w:val="0082070D"/>
    <w:rsid w:val="00820F0C"/>
    <w:rsid w:val="00820F65"/>
    <w:rsid w:val="00821228"/>
    <w:rsid w:val="0082157C"/>
    <w:rsid w:val="0082161A"/>
    <w:rsid w:val="00822779"/>
    <w:rsid w:val="00822B79"/>
    <w:rsid w:val="008235C0"/>
    <w:rsid w:val="008236AA"/>
    <w:rsid w:val="008247EF"/>
    <w:rsid w:val="00824D53"/>
    <w:rsid w:val="00825ECE"/>
    <w:rsid w:val="00825F9D"/>
    <w:rsid w:val="00826BF0"/>
    <w:rsid w:val="00827518"/>
    <w:rsid w:val="00827978"/>
    <w:rsid w:val="00827AF0"/>
    <w:rsid w:val="008300EE"/>
    <w:rsid w:val="008303EC"/>
    <w:rsid w:val="00831C38"/>
    <w:rsid w:val="008326D6"/>
    <w:rsid w:val="008328D1"/>
    <w:rsid w:val="00832D12"/>
    <w:rsid w:val="00832F60"/>
    <w:rsid w:val="00833015"/>
    <w:rsid w:val="008332EE"/>
    <w:rsid w:val="00833588"/>
    <w:rsid w:val="008337D5"/>
    <w:rsid w:val="00833884"/>
    <w:rsid w:val="008339A6"/>
    <w:rsid w:val="00833A76"/>
    <w:rsid w:val="00834636"/>
    <w:rsid w:val="00834693"/>
    <w:rsid w:val="00834D23"/>
    <w:rsid w:val="00835A66"/>
    <w:rsid w:val="00835CD2"/>
    <w:rsid w:val="00835D80"/>
    <w:rsid w:val="00836F6E"/>
    <w:rsid w:val="00837E00"/>
    <w:rsid w:val="008401E8"/>
    <w:rsid w:val="0084068C"/>
    <w:rsid w:val="00840FE9"/>
    <w:rsid w:val="00841151"/>
    <w:rsid w:val="00841842"/>
    <w:rsid w:val="00841939"/>
    <w:rsid w:val="00842F26"/>
    <w:rsid w:val="00843305"/>
    <w:rsid w:val="00844384"/>
    <w:rsid w:val="008446CF"/>
    <w:rsid w:val="00844C85"/>
    <w:rsid w:val="008461DF"/>
    <w:rsid w:val="00846F44"/>
    <w:rsid w:val="008472F0"/>
    <w:rsid w:val="00850975"/>
    <w:rsid w:val="00850AD4"/>
    <w:rsid w:val="008515AA"/>
    <w:rsid w:val="0085247F"/>
    <w:rsid w:val="00853D6A"/>
    <w:rsid w:val="00855448"/>
    <w:rsid w:val="00855504"/>
    <w:rsid w:val="00855AB4"/>
    <w:rsid w:val="008566D9"/>
    <w:rsid w:val="00856C2D"/>
    <w:rsid w:val="00860721"/>
    <w:rsid w:val="008607A7"/>
    <w:rsid w:val="008607AB"/>
    <w:rsid w:val="00860825"/>
    <w:rsid w:val="00860A3A"/>
    <w:rsid w:val="00861458"/>
    <w:rsid w:val="00861F67"/>
    <w:rsid w:val="00862A39"/>
    <w:rsid w:val="00863F09"/>
    <w:rsid w:val="00864AB0"/>
    <w:rsid w:val="0086614F"/>
    <w:rsid w:val="00866FFD"/>
    <w:rsid w:val="00870B1A"/>
    <w:rsid w:val="008715CE"/>
    <w:rsid w:val="00871B9A"/>
    <w:rsid w:val="00871BED"/>
    <w:rsid w:val="00871FF3"/>
    <w:rsid w:val="00872213"/>
    <w:rsid w:val="008729BB"/>
    <w:rsid w:val="00872B3F"/>
    <w:rsid w:val="00873079"/>
    <w:rsid w:val="00873128"/>
    <w:rsid w:val="00873ABD"/>
    <w:rsid w:val="00874FB6"/>
    <w:rsid w:val="0087514C"/>
    <w:rsid w:val="00875303"/>
    <w:rsid w:val="008765BE"/>
    <w:rsid w:val="00876C61"/>
    <w:rsid w:val="008800F6"/>
    <w:rsid w:val="00880412"/>
    <w:rsid w:val="0088049E"/>
    <w:rsid w:val="008808A7"/>
    <w:rsid w:val="00880A30"/>
    <w:rsid w:val="00881031"/>
    <w:rsid w:val="008817F5"/>
    <w:rsid w:val="00881B09"/>
    <w:rsid w:val="00882790"/>
    <w:rsid w:val="00882F31"/>
    <w:rsid w:val="00883059"/>
    <w:rsid w:val="008837BB"/>
    <w:rsid w:val="00883D9A"/>
    <w:rsid w:val="0088429C"/>
    <w:rsid w:val="00885212"/>
    <w:rsid w:val="0088583E"/>
    <w:rsid w:val="00886CDF"/>
    <w:rsid w:val="008873CF"/>
    <w:rsid w:val="00890B1A"/>
    <w:rsid w:val="00891716"/>
    <w:rsid w:val="00891BB9"/>
    <w:rsid w:val="00891DC7"/>
    <w:rsid w:val="00892118"/>
    <w:rsid w:val="0089297E"/>
    <w:rsid w:val="00892D81"/>
    <w:rsid w:val="008930CF"/>
    <w:rsid w:val="008933C2"/>
    <w:rsid w:val="008933FA"/>
    <w:rsid w:val="00893566"/>
    <w:rsid w:val="00893AFD"/>
    <w:rsid w:val="00893B30"/>
    <w:rsid w:val="00893CF2"/>
    <w:rsid w:val="00893D4F"/>
    <w:rsid w:val="008940A5"/>
    <w:rsid w:val="008945B4"/>
    <w:rsid w:val="00894B5E"/>
    <w:rsid w:val="0089615B"/>
    <w:rsid w:val="008963E8"/>
    <w:rsid w:val="00897102"/>
    <w:rsid w:val="008A0E26"/>
    <w:rsid w:val="008A11DF"/>
    <w:rsid w:val="008A1FF8"/>
    <w:rsid w:val="008A5167"/>
    <w:rsid w:val="008A6FE1"/>
    <w:rsid w:val="008A71F6"/>
    <w:rsid w:val="008A7F9E"/>
    <w:rsid w:val="008B0352"/>
    <w:rsid w:val="008B091C"/>
    <w:rsid w:val="008B1AAD"/>
    <w:rsid w:val="008B27E6"/>
    <w:rsid w:val="008B3132"/>
    <w:rsid w:val="008B331C"/>
    <w:rsid w:val="008B338D"/>
    <w:rsid w:val="008B36F1"/>
    <w:rsid w:val="008B43BE"/>
    <w:rsid w:val="008B44D1"/>
    <w:rsid w:val="008B48C5"/>
    <w:rsid w:val="008B5049"/>
    <w:rsid w:val="008B5295"/>
    <w:rsid w:val="008B6D78"/>
    <w:rsid w:val="008B75B0"/>
    <w:rsid w:val="008B79AD"/>
    <w:rsid w:val="008C0CFD"/>
    <w:rsid w:val="008C0FB0"/>
    <w:rsid w:val="008C558A"/>
    <w:rsid w:val="008C5EE0"/>
    <w:rsid w:val="008C70FC"/>
    <w:rsid w:val="008D0006"/>
    <w:rsid w:val="008D0287"/>
    <w:rsid w:val="008D1214"/>
    <w:rsid w:val="008D21B3"/>
    <w:rsid w:val="008D22D1"/>
    <w:rsid w:val="008D274F"/>
    <w:rsid w:val="008D275F"/>
    <w:rsid w:val="008D3297"/>
    <w:rsid w:val="008D378A"/>
    <w:rsid w:val="008D4429"/>
    <w:rsid w:val="008D4EFD"/>
    <w:rsid w:val="008D5234"/>
    <w:rsid w:val="008D6577"/>
    <w:rsid w:val="008D6AC0"/>
    <w:rsid w:val="008D7372"/>
    <w:rsid w:val="008D7965"/>
    <w:rsid w:val="008D7C3E"/>
    <w:rsid w:val="008E0053"/>
    <w:rsid w:val="008E0124"/>
    <w:rsid w:val="008E0C77"/>
    <w:rsid w:val="008E30C9"/>
    <w:rsid w:val="008E36B9"/>
    <w:rsid w:val="008E3769"/>
    <w:rsid w:val="008E472E"/>
    <w:rsid w:val="008E595B"/>
    <w:rsid w:val="008E6190"/>
    <w:rsid w:val="008E63FE"/>
    <w:rsid w:val="008E70C8"/>
    <w:rsid w:val="008E765B"/>
    <w:rsid w:val="008F03C7"/>
    <w:rsid w:val="008F07DF"/>
    <w:rsid w:val="008F0903"/>
    <w:rsid w:val="008F0933"/>
    <w:rsid w:val="008F0DE7"/>
    <w:rsid w:val="008F0FB2"/>
    <w:rsid w:val="008F10C5"/>
    <w:rsid w:val="008F1134"/>
    <w:rsid w:val="008F1759"/>
    <w:rsid w:val="008F201F"/>
    <w:rsid w:val="008F256B"/>
    <w:rsid w:val="008F2E2A"/>
    <w:rsid w:val="008F38E2"/>
    <w:rsid w:val="008F41B1"/>
    <w:rsid w:val="008F42F2"/>
    <w:rsid w:val="008F498A"/>
    <w:rsid w:val="008F55EA"/>
    <w:rsid w:val="008F5979"/>
    <w:rsid w:val="008F668D"/>
    <w:rsid w:val="008F6DAD"/>
    <w:rsid w:val="008F7770"/>
    <w:rsid w:val="008F7E07"/>
    <w:rsid w:val="009000F0"/>
    <w:rsid w:val="00900A8D"/>
    <w:rsid w:val="00901022"/>
    <w:rsid w:val="00901385"/>
    <w:rsid w:val="00901A77"/>
    <w:rsid w:val="009029B0"/>
    <w:rsid w:val="00902D6F"/>
    <w:rsid w:val="00902D8E"/>
    <w:rsid w:val="009044D4"/>
    <w:rsid w:val="0090476B"/>
    <w:rsid w:val="00904F97"/>
    <w:rsid w:val="00905115"/>
    <w:rsid w:val="009052CF"/>
    <w:rsid w:val="00905FD4"/>
    <w:rsid w:val="009069C1"/>
    <w:rsid w:val="00907C4E"/>
    <w:rsid w:val="009116EF"/>
    <w:rsid w:val="009117B8"/>
    <w:rsid w:val="00914B7F"/>
    <w:rsid w:val="0091599D"/>
    <w:rsid w:val="00915AAE"/>
    <w:rsid w:val="00915DF3"/>
    <w:rsid w:val="00915E37"/>
    <w:rsid w:val="00915FBD"/>
    <w:rsid w:val="0091676A"/>
    <w:rsid w:val="00916EDE"/>
    <w:rsid w:val="0092029B"/>
    <w:rsid w:val="00920C1B"/>
    <w:rsid w:val="00920CEE"/>
    <w:rsid w:val="0092133F"/>
    <w:rsid w:val="0092176D"/>
    <w:rsid w:val="00921D74"/>
    <w:rsid w:val="00922228"/>
    <w:rsid w:val="009226DE"/>
    <w:rsid w:val="00922D8E"/>
    <w:rsid w:val="00923A9E"/>
    <w:rsid w:val="00923D62"/>
    <w:rsid w:val="00924D79"/>
    <w:rsid w:val="0092562E"/>
    <w:rsid w:val="00925E09"/>
    <w:rsid w:val="00926493"/>
    <w:rsid w:val="00927DF5"/>
    <w:rsid w:val="00927ECE"/>
    <w:rsid w:val="009305DA"/>
    <w:rsid w:val="00930C3F"/>
    <w:rsid w:val="0093206C"/>
    <w:rsid w:val="00932B14"/>
    <w:rsid w:val="00932BB3"/>
    <w:rsid w:val="009336A7"/>
    <w:rsid w:val="0093417F"/>
    <w:rsid w:val="00934468"/>
    <w:rsid w:val="00935826"/>
    <w:rsid w:val="00935839"/>
    <w:rsid w:val="0093623F"/>
    <w:rsid w:val="009362B7"/>
    <w:rsid w:val="009370A4"/>
    <w:rsid w:val="00940498"/>
    <w:rsid w:val="00941381"/>
    <w:rsid w:val="00941810"/>
    <w:rsid w:val="00941EFD"/>
    <w:rsid w:val="00942D90"/>
    <w:rsid w:val="009434C2"/>
    <w:rsid w:val="00943AB3"/>
    <w:rsid w:val="0094406F"/>
    <w:rsid w:val="00944292"/>
    <w:rsid w:val="0094741E"/>
    <w:rsid w:val="009479EC"/>
    <w:rsid w:val="0095011A"/>
    <w:rsid w:val="009511C6"/>
    <w:rsid w:val="009514DA"/>
    <w:rsid w:val="00951B91"/>
    <w:rsid w:val="0095209E"/>
    <w:rsid w:val="00952C2A"/>
    <w:rsid w:val="00953278"/>
    <w:rsid w:val="009533A5"/>
    <w:rsid w:val="00953F14"/>
    <w:rsid w:val="0095451C"/>
    <w:rsid w:val="00954B94"/>
    <w:rsid w:val="00955180"/>
    <w:rsid w:val="0095523A"/>
    <w:rsid w:val="00955A71"/>
    <w:rsid w:val="00956DCB"/>
    <w:rsid w:val="009572CF"/>
    <w:rsid w:val="0095778B"/>
    <w:rsid w:val="009579BD"/>
    <w:rsid w:val="00957A54"/>
    <w:rsid w:val="00957FFA"/>
    <w:rsid w:val="009603FE"/>
    <w:rsid w:val="00961E8C"/>
    <w:rsid w:val="00962662"/>
    <w:rsid w:val="0096283C"/>
    <w:rsid w:val="00962A84"/>
    <w:rsid w:val="00962BFD"/>
    <w:rsid w:val="00962D6D"/>
    <w:rsid w:val="00963420"/>
    <w:rsid w:val="009639F6"/>
    <w:rsid w:val="009639FC"/>
    <w:rsid w:val="009642F3"/>
    <w:rsid w:val="00964D94"/>
    <w:rsid w:val="00964DFA"/>
    <w:rsid w:val="009653D4"/>
    <w:rsid w:val="00965500"/>
    <w:rsid w:val="00965C27"/>
    <w:rsid w:val="00965EC0"/>
    <w:rsid w:val="00965EEF"/>
    <w:rsid w:val="00966DDE"/>
    <w:rsid w:val="00970129"/>
    <w:rsid w:val="00970213"/>
    <w:rsid w:val="00970B16"/>
    <w:rsid w:val="00970E02"/>
    <w:rsid w:val="00972767"/>
    <w:rsid w:val="00972E10"/>
    <w:rsid w:val="0097327A"/>
    <w:rsid w:val="00973EBE"/>
    <w:rsid w:val="009744C8"/>
    <w:rsid w:val="0097452D"/>
    <w:rsid w:val="009752DD"/>
    <w:rsid w:val="00975384"/>
    <w:rsid w:val="00975F88"/>
    <w:rsid w:val="009761CC"/>
    <w:rsid w:val="009777B0"/>
    <w:rsid w:val="0098018A"/>
    <w:rsid w:val="009827CB"/>
    <w:rsid w:val="009834CF"/>
    <w:rsid w:val="00983E65"/>
    <w:rsid w:val="00984DBB"/>
    <w:rsid w:val="00984E0F"/>
    <w:rsid w:val="009866C4"/>
    <w:rsid w:val="00986BF9"/>
    <w:rsid w:val="00986CF3"/>
    <w:rsid w:val="0098747D"/>
    <w:rsid w:val="00987E64"/>
    <w:rsid w:val="00990108"/>
    <w:rsid w:val="00990229"/>
    <w:rsid w:val="0099069C"/>
    <w:rsid w:val="0099208F"/>
    <w:rsid w:val="00992B84"/>
    <w:rsid w:val="00992E33"/>
    <w:rsid w:val="00993DD9"/>
    <w:rsid w:val="00993F11"/>
    <w:rsid w:val="00996285"/>
    <w:rsid w:val="009965BD"/>
    <w:rsid w:val="00997CF6"/>
    <w:rsid w:val="00997D88"/>
    <w:rsid w:val="009A0E49"/>
    <w:rsid w:val="009A10D1"/>
    <w:rsid w:val="009A151E"/>
    <w:rsid w:val="009A16C5"/>
    <w:rsid w:val="009A27F0"/>
    <w:rsid w:val="009A2E05"/>
    <w:rsid w:val="009A380F"/>
    <w:rsid w:val="009A4ECD"/>
    <w:rsid w:val="009A5A87"/>
    <w:rsid w:val="009B04BD"/>
    <w:rsid w:val="009B07BC"/>
    <w:rsid w:val="009B0DD7"/>
    <w:rsid w:val="009B1EDA"/>
    <w:rsid w:val="009B22E6"/>
    <w:rsid w:val="009B2CA4"/>
    <w:rsid w:val="009B2F8C"/>
    <w:rsid w:val="009B3507"/>
    <w:rsid w:val="009B3937"/>
    <w:rsid w:val="009B3DBD"/>
    <w:rsid w:val="009B491C"/>
    <w:rsid w:val="009B4DA8"/>
    <w:rsid w:val="009B5194"/>
    <w:rsid w:val="009B51EE"/>
    <w:rsid w:val="009B5675"/>
    <w:rsid w:val="009B5CDA"/>
    <w:rsid w:val="009B62D8"/>
    <w:rsid w:val="009B63A1"/>
    <w:rsid w:val="009B7012"/>
    <w:rsid w:val="009B76E9"/>
    <w:rsid w:val="009B7F54"/>
    <w:rsid w:val="009C0C50"/>
    <w:rsid w:val="009C0F04"/>
    <w:rsid w:val="009C16D1"/>
    <w:rsid w:val="009C1AC8"/>
    <w:rsid w:val="009C2164"/>
    <w:rsid w:val="009C21D8"/>
    <w:rsid w:val="009C51B3"/>
    <w:rsid w:val="009C51CD"/>
    <w:rsid w:val="009C52C4"/>
    <w:rsid w:val="009C6946"/>
    <w:rsid w:val="009C69EA"/>
    <w:rsid w:val="009C77AF"/>
    <w:rsid w:val="009D09B6"/>
    <w:rsid w:val="009D235A"/>
    <w:rsid w:val="009D29F1"/>
    <w:rsid w:val="009D2ABF"/>
    <w:rsid w:val="009D3707"/>
    <w:rsid w:val="009D4A71"/>
    <w:rsid w:val="009D555F"/>
    <w:rsid w:val="009D5665"/>
    <w:rsid w:val="009D5B95"/>
    <w:rsid w:val="009D5F6A"/>
    <w:rsid w:val="009D6123"/>
    <w:rsid w:val="009D61F3"/>
    <w:rsid w:val="009D687F"/>
    <w:rsid w:val="009D7318"/>
    <w:rsid w:val="009E0028"/>
    <w:rsid w:val="009E1912"/>
    <w:rsid w:val="009E1D93"/>
    <w:rsid w:val="009E1F13"/>
    <w:rsid w:val="009E23D3"/>
    <w:rsid w:val="009E2DE2"/>
    <w:rsid w:val="009E3E13"/>
    <w:rsid w:val="009E42BA"/>
    <w:rsid w:val="009E4336"/>
    <w:rsid w:val="009E43DB"/>
    <w:rsid w:val="009E4993"/>
    <w:rsid w:val="009E525A"/>
    <w:rsid w:val="009E5E26"/>
    <w:rsid w:val="009E66B8"/>
    <w:rsid w:val="009E791C"/>
    <w:rsid w:val="009F02C8"/>
    <w:rsid w:val="009F0672"/>
    <w:rsid w:val="009F08A8"/>
    <w:rsid w:val="009F1191"/>
    <w:rsid w:val="009F20A3"/>
    <w:rsid w:val="009F2267"/>
    <w:rsid w:val="009F23C8"/>
    <w:rsid w:val="009F474D"/>
    <w:rsid w:val="009F53F4"/>
    <w:rsid w:val="009F5454"/>
    <w:rsid w:val="009F657F"/>
    <w:rsid w:val="009F66EA"/>
    <w:rsid w:val="009F6735"/>
    <w:rsid w:val="009F6F4E"/>
    <w:rsid w:val="009F7B42"/>
    <w:rsid w:val="009F7EDE"/>
    <w:rsid w:val="009F7F54"/>
    <w:rsid w:val="00A0024F"/>
    <w:rsid w:val="00A0043E"/>
    <w:rsid w:val="00A00608"/>
    <w:rsid w:val="00A01062"/>
    <w:rsid w:val="00A02188"/>
    <w:rsid w:val="00A021D2"/>
    <w:rsid w:val="00A026F3"/>
    <w:rsid w:val="00A0486F"/>
    <w:rsid w:val="00A04A36"/>
    <w:rsid w:val="00A04CC9"/>
    <w:rsid w:val="00A05B94"/>
    <w:rsid w:val="00A060C8"/>
    <w:rsid w:val="00A06EBA"/>
    <w:rsid w:val="00A07A30"/>
    <w:rsid w:val="00A107FA"/>
    <w:rsid w:val="00A10A32"/>
    <w:rsid w:val="00A11139"/>
    <w:rsid w:val="00A11499"/>
    <w:rsid w:val="00A1185C"/>
    <w:rsid w:val="00A14A76"/>
    <w:rsid w:val="00A14FBF"/>
    <w:rsid w:val="00A150A8"/>
    <w:rsid w:val="00A15175"/>
    <w:rsid w:val="00A15590"/>
    <w:rsid w:val="00A159DF"/>
    <w:rsid w:val="00A16D11"/>
    <w:rsid w:val="00A1722D"/>
    <w:rsid w:val="00A1761D"/>
    <w:rsid w:val="00A17A77"/>
    <w:rsid w:val="00A2071A"/>
    <w:rsid w:val="00A20949"/>
    <w:rsid w:val="00A226AB"/>
    <w:rsid w:val="00A22918"/>
    <w:rsid w:val="00A23BCA"/>
    <w:rsid w:val="00A23D5A"/>
    <w:rsid w:val="00A23F6D"/>
    <w:rsid w:val="00A24141"/>
    <w:rsid w:val="00A249FE"/>
    <w:rsid w:val="00A260E2"/>
    <w:rsid w:val="00A2614D"/>
    <w:rsid w:val="00A264FC"/>
    <w:rsid w:val="00A26D09"/>
    <w:rsid w:val="00A27851"/>
    <w:rsid w:val="00A27BE7"/>
    <w:rsid w:val="00A304E4"/>
    <w:rsid w:val="00A30FFD"/>
    <w:rsid w:val="00A329C5"/>
    <w:rsid w:val="00A3315F"/>
    <w:rsid w:val="00A33409"/>
    <w:rsid w:val="00A33545"/>
    <w:rsid w:val="00A33BDE"/>
    <w:rsid w:val="00A357E1"/>
    <w:rsid w:val="00A35CAE"/>
    <w:rsid w:val="00A35ED7"/>
    <w:rsid w:val="00A361BA"/>
    <w:rsid w:val="00A36C50"/>
    <w:rsid w:val="00A36D4D"/>
    <w:rsid w:val="00A36EBD"/>
    <w:rsid w:val="00A37916"/>
    <w:rsid w:val="00A40F4F"/>
    <w:rsid w:val="00A4146E"/>
    <w:rsid w:val="00A41FE0"/>
    <w:rsid w:val="00A43D53"/>
    <w:rsid w:val="00A460EF"/>
    <w:rsid w:val="00A469B7"/>
    <w:rsid w:val="00A46F3E"/>
    <w:rsid w:val="00A50514"/>
    <w:rsid w:val="00A50CD5"/>
    <w:rsid w:val="00A50E3F"/>
    <w:rsid w:val="00A51917"/>
    <w:rsid w:val="00A53C70"/>
    <w:rsid w:val="00A53FC5"/>
    <w:rsid w:val="00A542F9"/>
    <w:rsid w:val="00A543EF"/>
    <w:rsid w:val="00A544AF"/>
    <w:rsid w:val="00A54CE8"/>
    <w:rsid w:val="00A55833"/>
    <w:rsid w:val="00A5625B"/>
    <w:rsid w:val="00A56668"/>
    <w:rsid w:val="00A56B81"/>
    <w:rsid w:val="00A576C1"/>
    <w:rsid w:val="00A6011F"/>
    <w:rsid w:val="00A60692"/>
    <w:rsid w:val="00A606D5"/>
    <w:rsid w:val="00A60741"/>
    <w:rsid w:val="00A60A01"/>
    <w:rsid w:val="00A62D01"/>
    <w:rsid w:val="00A62FEA"/>
    <w:rsid w:val="00A6331A"/>
    <w:rsid w:val="00A639F4"/>
    <w:rsid w:val="00A64481"/>
    <w:rsid w:val="00A64B1D"/>
    <w:rsid w:val="00A65285"/>
    <w:rsid w:val="00A65345"/>
    <w:rsid w:val="00A65E72"/>
    <w:rsid w:val="00A65FD6"/>
    <w:rsid w:val="00A67075"/>
    <w:rsid w:val="00A67B4A"/>
    <w:rsid w:val="00A70E6E"/>
    <w:rsid w:val="00A72596"/>
    <w:rsid w:val="00A734A1"/>
    <w:rsid w:val="00A73845"/>
    <w:rsid w:val="00A73A7D"/>
    <w:rsid w:val="00A74203"/>
    <w:rsid w:val="00A750C3"/>
    <w:rsid w:val="00A75EF4"/>
    <w:rsid w:val="00A7650A"/>
    <w:rsid w:val="00A7719D"/>
    <w:rsid w:val="00A776E0"/>
    <w:rsid w:val="00A77835"/>
    <w:rsid w:val="00A77866"/>
    <w:rsid w:val="00A77C49"/>
    <w:rsid w:val="00A804AD"/>
    <w:rsid w:val="00A82BC2"/>
    <w:rsid w:val="00A82F8A"/>
    <w:rsid w:val="00A8354A"/>
    <w:rsid w:val="00A839DD"/>
    <w:rsid w:val="00A83E92"/>
    <w:rsid w:val="00A84AC4"/>
    <w:rsid w:val="00A84FFC"/>
    <w:rsid w:val="00A85B4E"/>
    <w:rsid w:val="00A8627E"/>
    <w:rsid w:val="00A86653"/>
    <w:rsid w:val="00A8740F"/>
    <w:rsid w:val="00A87887"/>
    <w:rsid w:val="00A913C6"/>
    <w:rsid w:val="00A91FD5"/>
    <w:rsid w:val="00A920C7"/>
    <w:rsid w:val="00A92A59"/>
    <w:rsid w:val="00A930BC"/>
    <w:rsid w:val="00A94BA8"/>
    <w:rsid w:val="00A97341"/>
    <w:rsid w:val="00A97A38"/>
    <w:rsid w:val="00A97AFD"/>
    <w:rsid w:val="00A97CA5"/>
    <w:rsid w:val="00AA1358"/>
    <w:rsid w:val="00AA16BE"/>
    <w:rsid w:val="00AA1756"/>
    <w:rsid w:val="00AA186F"/>
    <w:rsid w:val="00AA2154"/>
    <w:rsid w:val="00AA2C39"/>
    <w:rsid w:val="00AA2DB8"/>
    <w:rsid w:val="00AA43ED"/>
    <w:rsid w:val="00AA4AC0"/>
    <w:rsid w:val="00AA5498"/>
    <w:rsid w:val="00AA73EB"/>
    <w:rsid w:val="00AA7B7F"/>
    <w:rsid w:val="00AA7CF7"/>
    <w:rsid w:val="00AB018B"/>
    <w:rsid w:val="00AB0750"/>
    <w:rsid w:val="00AB0C15"/>
    <w:rsid w:val="00AB0DA1"/>
    <w:rsid w:val="00AB0DF3"/>
    <w:rsid w:val="00AB2053"/>
    <w:rsid w:val="00AB2ACD"/>
    <w:rsid w:val="00AB36EC"/>
    <w:rsid w:val="00AB42A7"/>
    <w:rsid w:val="00AB43BD"/>
    <w:rsid w:val="00AB4907"/>
    <w:rsid w:val="00AB4BA6"/>
    <w:rsid w:val="00AB4DCB"/>
    <w:rsid w:val="00AB50D9"/>
    <w:rsid w:val="00AB5120"/>
    <w:rsid w:val="00AB5864"/>
    <w:rsid w:val="00AB5959"/>
    <w:rsid w:val="00AB5B74"/>
    <w:rsid w:val="00AB5BEC"/>
    <w:rsid w:val="00AB690E"/>
    <w:rsid w:val="00AB7666"/>
    <w:rsid w:val="00AC050A"/>
    <w:rsid w:val="00AC0E2A"/>
    <w:rsid w:val="00AC25C4"/>
    <w:rsid w:val="00AC2F55"/>
    <w:rsid w:val="00AC31E0"/>
    <w:rsid w:val="00AC371E"/>
    <w:rsid w:val="00AC421E"/>
    <w:rsid w:val="00AC5049"/>
    <w:rsid w:val="00AC5AF1"/>
    <w:rsid w:val="00AC5D06"/>
    <w:rsid w:val="00AC60B0"/>
    <w:rsid w:val="00AC641F"/>
    <w:rsid w:val="00AC71CC"/>
    <w:rsid w:val="00AC7B1A"/>
    <w:rsid w:val="00AC7C15"/>
    <w:rsid w:val="00AD03F6"/>
    <w:rsid w:val="00AD0C4D"/>
    <w:rsid w:val="00AD0E3D"/>
    <w:rsid w:val="00AD10C0"/>
    <w:rsid w:val="00AD1405"/>
    <w:rsid w:val="00AD153E"/>
    <w:rsid w:val="00AD2039"/>
    <w:rsid w:val="00AD35EC"/>
    <w:rsid w:val="00AD370F"/>
    <w:rsid w:val="00AD4070"/>
    <w:rsid w:val="00AD4456"/>
    <w:rsid w:val="00AD46BF"/>
    <w:rsid w:val="00AD48E5"/>
    <w:rsid w:val="00AD5843"/>
    <w:rsid w:val="00AD591C"/>
    <w:rsid w:val="00AD62A4"/>
    <w:rsid w:val="00AD72F5"/>
    <w:rsid w:val="00AE014C"/>
    <w:rsid w:val="00AE11C8"/>
    <w:rsid w:val="00AE22F8"/>
    <w:rsid w:val="00AE466E"/>
    <w:rsid w:val="00AE5D75"/>
    <w:rsid w:val="00AE612B"/>
    <w:rsid w:val="00AF11F2"/>
    <w:rsid w:val="00AF2637"/>
    <w:rsid w:val="00AF2767"/>
    <w:rsid w:val="00AF30C8"/>
    <w:rsid w:val="00AF3609"/>
    <w:rsid w:val="00AF3848"/>
    <w:rsid w:val="00AF4C9E"/>
    <w:rsid w:val="00AF5A00"/>
    <w:rsid w:val="00AF622E"/>
    <w:rsid w:val="00AF6616"/>
    <w:rsid w:val="00AF7457"/>
    <w:rsid w:val="00AF749A"/>
    <w:rsid w:val="00AF7EC2"/>
    <w:rsid w:val="00B01034"/>
    <w:rsid w:val="00B01322"/>
    <w:rsid w:val="00B01FB0"/>
    <w:rsid w:val="00B02CE1"/>
    <w:rsid w:val="00B0331E"/>
    <w:rsid w:val="00B03747"/>
    <w:rsid w:val="00B03D6B"/>
    <w:rsid w:val="00B03DD3"/>
    <w:rsid w:val="00B04188"/>
    <w:rsid w:val="00B065E3"/>
    <w:rsid w:val="00B06C38"/>
    <w:rsid w:val="00B07220"/>
    <w:rsid w:val="00B07E2C"/>
    <w:rsid w:val="00B109BE"/>
    <w:rsid w:val="00B1115D"/>
    <w:rsid w:val="00B1195F"/>
    <w:rsid w:val="00B11E89"/>
    <w:rsid w:val="00B12155"/>
    <w:rsid w:val="00B1227B"/>
    <w:rsid w:val="00B123F7"/>
    <w:rsid w:val="00B1319D"/>
    <w:rsid w:val="00B140DA"/>
    <w:rsid w:val="00B142AC"/>
    <w:rsid w:val="00B144E9"/>
    <w:rsid w:val="00B155CD"/>
    <w:rsid w:val="00B15E3B"/>
    <w:rsid w:val="00B16389"/>
    <w:rsid w:val="00B175A6"/>
    <w:rsid w:val="00B203FF"/>
    <w:rsid w:val="00B20B91"/>
    <w:rsid w:val="00B21053"/>
    <w:rsid w:val="00B21146"/>
    <w:rsid w:val="00B21DA6"/>
    <w:rsid w:val="00B228F6"/>
    <w:rsid w:val="00B22FB3"/>
    <w:rsid w:val="00B246AA"/>
    <w:rsid w:val="00B24704"/>
    <w:rsid w:val="00B25547"/>
    <w:rsid w:val="00B25B6D"/>
    <w:rsid w:val="00B26038"/>
    <w:rsid w:val="00B26050"/>
    <w:rsid w:val="00B27219"/>
    <w:rsid w:val="00B30503"/>
    <w:rsid w:val="00B30864"/>
    <w:rsid w:val="00B30A5A"/>
    <w:rsid w:val="00B30CE3"/>
    <w:rsid w:val="00B313B5"/>
    <w:rsid w:val="00B31576"/>
    <w:rsid w:val="00B3200F"/>
    <w:rsid w:val="00B325C9"/>
    <w:rsid w:val="00B32EA1"/>
    <w:rsid w:val="00B3332F"/>
    <w:rsid w:val="00B33647"/>
    <w:rsid w:val="00B33A57"/>
    <w:rsid w:val="00B34D25"/>
    <w:rsid w:val="00B34F28"/>
    <w:rsid w:val="00B35057"/>
    <w:rsid w:val="00B351FB"/>
    <w:rsid w:val="00B35291"/>
    <w:rsid w:val="00B36B95"/>
    <w:rsid w:val="00B36C54"/>
    <w:rsid w:val="00B3743A"/>
    <w:rsid w:val="00B37A3A"/>
    <w:rsid w:val="00B40B01"/>
    <w:rsid w:val="00B40DD6"/>
    <w:rsid w:val="00B40FC1"/>
    <w:rsid w:val="00B416AA"/>
    <w:rsid w:val="00B423A2"/>
    <w:rsid w:val="00B42C1C"/>
    <w:rsid w:val="00B42DEA"/>
    <w:rsid w:val="00B4437F"/>
    <w:rsid w:val="00B452BC"/>
    <w:rsid w:val="00B455B7"/>
    <w:rsid w:val="00B45C4C"/>
    <w:rsid w:val="00B467A6"/>
    <w:rsid w:val="00B46DC2"/>
    <w:rsid w:val="00B470B8"/>
    <w:rsid w:val="00B47B95"/>
    <w:rsid w:val="00B50260"/>
    <w:rsid w:val="00B5038C"/>
    <w:rsid w:val="00B5057C"/>
    <w:rsid w:val="00B50A25"/>
    <w:rsid w:val="00B5120E"/>
    <w:rsid w:val="00B520CC"/>
    <w:rsid w:val="00B52187"/>
    <w:rsid w:val="00B525CB"/>
    <w:rsid w:val="00B5369F"/>
    <w:rsid w:val="00B5421D"/>
    <w:rsid w:val="00B55581"/>
    <w:rsid w:val="00B56C4F"/>
    <w:rsid w:val="00B60FC6"/>
    <w:rsid w:val="00B619BE"/>
    <w:rsid w:val="00B61DFC"/>
    <w:rsid w:val="00B635E6"/>
    <w:rsid w:val="00B63DF0"/>
    <w:rsid w:val="00B65128"/>
    <w:rsid w:val="00B65251"/>
    <w:rsid w:val="00B65AEF"/>
    <w:rsid w:val="00B65FA0"/>
    <w:rsid w:val="00B6690B"/>
    <w:rsid w:val="00B677BC"/>
    <w:rsid w:val="00B70C8B"/>
    <w:rsid w:val="00B70DD6"/>
    <w:rsid w:val="00B71B9F"/>
    <w:rsid w:val="00B7250A"/>
    <w:rsid w:val="00B7251E"/>
    <w:rsid w:val="00B72CB2"/>
    <w:rsid w:val="00B73744"/>
    <w:rsid w:val="00B73A1E"/>
    <w:rsid w:val="00B7517A"/>
    <w:rsid w:val="00B7560E"/>
    <w:rsid w:val="00B75C7E"/>
    <w:rsid w:val="00B7624D"/>
    <w:rsid w:val="00B7677E"/>
    <w:rsid w:val="00B76D5E"/>
    <w:rsid w:val="00B7763F"/>
    <w:rsid w:val="00B77B29"/>
    <w:rsid w:val="00B8035F"/>
    <w:rsid w:val="00B81539"/>
    <w:rsid w:val="00B81DB0"/>
    <w:rsid w:val="00B81E82"/>
    <w:rsid w:val="00B82607"/>
    <w:rsid w:val="00B82DD0"/>
    <w:rsid w:val="00B83321"/>
    <w:rsid w:val="00B83458"/>
    <w:rsid w:val="00B83730"/>
    <w:rsid w:val="00B8414C"/>
    <w:rsid w:val="00B848DD"/>
    <w:rsid w:val="00B84CC7"/>
    <w:rsid w:val="00B84CCF"/>
    <w:rsid w:val="00B85902"/>
    <w:rsid w:val="00B85BB9"/>
    <w:rsid w:val="00B85BF0"/>
    <w:rsid w:val="00B873AD"/>
    <w:rsid w:val="00B87A9A"/>
    <w:rsid w:val="00B87BF5"/>
    <w:rsid w:val="00B9198C"/>
    <w:rsid w:val="00B92172"/>
    <w:rsid w:val="00B92875"/>
    <w:rsid w:val="00B94360"/>
    <w:rsid w:val="00B94AEB"/>
    <w:rsid w:val="00B94E3B"/>
    <w:rsid w:val="00B95072"/>
    <w:rsid w:val="00B9588B"/>
    <w:rsid w:val="00B95989"/>
    <w:rsid w:val="00B963FD"/>
    <w:rsid w:val="00B969A5"/>
    <w:rsid w:val="00B96CAC"/>
    <w:rsid w:val="00B96E71"/>
    <w:rsid w:val="00B977BF"/>
    <w:rsid w:val="00BA048A"/>
    <w:rsid w:val="00BA0BFF"/>
    <w:rsid w:val="00BA1225"/>
    <w:rsid w:val="00BA1DFD"/>
    <w:rsid w:val="00BA215E"/>
    <w:rsid w:val="00BA27A8"/>
    <w:rsid w:val="00BA281F"/>
    <w:rsid w:val="00BA338E"/>
    <w:rsid w:val="00BA4338"/>
    <w:rsid w:val="00BA585D"/>
    <w:rsid w:val="00BA61AA"/>
    <w:rsid w:val="00BA63BC"/>
    <w:rsid w:val="00BA68CF"/>
    <w:rsid w:val="00BA7FBF"/>
    <w:rsid w:val="00BB040C"/>
    <w:rsid w:val="00BB0420"/>
    <w:rsid w:val="00BB0644"/>
    <w:rsid w:val="00BB0D74"/>
    <w:rsid w:val="00BB2E95"/>
    <w:rsid w:val="00BB347C"/>
    <w:rsid w:val="00BB4B04"/>
    <w:rsid w:val="00BB4CB8"/>
    <w:rsid w:val="00BB4DB8"/>
    <w:rsid w:val="00BB56EC"/>
    <w:rsid w:val="00BB5D10"/>
    <w:rsid w:val="00BB6007"/>
    <w:rsid w:val="00BB72B7"/>
    <w:rsid w:val="00BB72D6"/>
    <w:rsid w:val="00BB75EE"/>
    <w:rsid w:val="00BC017D"/>
    <w:rsid w:val="00BC0333"/>
    <w:rsid w:val="00BC0A6B"/>
    <w:rsid w:val="00BC0DCB"/>
    <w:rsid w:val="00BC0E69"/>
    <w:rsid w:val="00BC1018"/>
    <w:rsid w:val="00BC222B"/>
    <w:rsid w:val="00BC23C7"/>
    <w:rsid w:val="00BC2447"/>
    <w:rsid w:val="00BC2F09"/>
    <w:rsid w:val="00BC3537"/>
    <w:rsid w:val="00BC3925"/>
    <w:rsid w:val="00BC521C"/>
    <w:rsid w:val="00BC5C33"/>
    <w:rsid w:val="00BD178A"/>
    <w:rsid w:val="00BD1B8A"/>
    <w:rsid w:val="00BD374C"/>
    <w:rsid w:val="00BD3D14"/>
    <w:rsid w:val="00BD42A0"/>
    <w:rsid w:val="00BD4576"/>
    <w:rsid w:val="00BD4819"/>
    <w:rsid w:val="00BD594D"/>
    <w:rsid w:val="00BD6038"/>
    <w:rsid w:val="00BD68A7"/>
    <w:rsid w:val="00BD68DB"/>
    <w:rsid w:val="00BD6A42"/>
    <w:rsid w:val="00BD731E"/>
    <w:rsid w:val="00BD7424"/>
    <w:rsid w:val="00BD7598"/>
    <w:rsid w:val="00BE0421"/>
    <w:rsid w:val="00BE0458"/>
    <w:rsid w:val="00BE06C8"/>
    <w:rsid w:val="00BE0716"/>
    <w:rsid w:val="00BE1FD2"/>
    <w:rsid w:val="00BE2917"/>
    <w:rsid w:val="00BE2DBE"/>
    <w:rsid w:val="00BE3068"/>
    <w:rsid w:val="00BE3119"/>
    <w:rsid w:val="00BE3FD6"/>
    <w:rsid w:val="00BE4E91"/>
    <w:rsid w:val="00BE5AC1"/>
    <w:rsid w:val="00BE5B08"/>
    <w:rsid w:val="00BE67FC"/>
    <w:rsid w:val="00BE7343"/>
    <w:rsid w:val="00BF096B"/>
    <w:rsid w:val="00BF0C80"/>
    <w:rsid w:val="00BF0EB4"/>
    <w:rsid w:val="00BF1545"/>
    <w:rsid w:val="00BF1F2E"/>
    <w:rsid w:val="00BF4310"/>
    <w:rsid w:val="00BF446E"/>
    <w:rsid w:val="00BF5030"/>
    <w:rsid w:val="00BF65E0"/>
    <w:rsid w:val="00BF6EC9"/>
    <w:rsid w:val="00BF7321"/>
    <w:rsid w:val="00C00C4F"/>
    <w:rsid w:val="00C03452"/>
    <w:rsid w:val="00C039A9"/>
    <w:rsid w:val="00C0655B"/>
    <w:rsid w:val="00C06DCD"/>
    <w:rsid w:val="00C10860"/>
    <w:rsid w:val="00C10919"/>
    <w:rsid w:val="00C10DEB"/>
    <w:rsid w:val="00C10FD1"/>
    <w:rsid w:val="00C1182D"/>
    <w:rsid w:val="00C11AD7"/>
    <w:rsid w:val="00C11E74"/>
    <w:rsid w:val="00C12162"/>
    <w:rsid w:val="00C12C1C"/>
    <w:rsid w:val="00C12F54"/>
    <w:rsid w:val="00C132F7"/>
    <w:rsid w:val="00C134B3"/>
    <w:rsid w:val="00C14363"/>
    <w:rsid w:val="00C147A8"/>
    <w:rsid w:val="00C14DB9"/>
    <w:rsid w:val="00C14F30"/>
    <w:rsid w:val="00C14FED"/>
    <w:rsid w:val="00C150F7"/>
    <w:rsid w:val="00C1577C"/>
    <w:rsid w:val="00C15F05"/>
    <w:rsid w:val="00C16118"/>
    <w:rsid w:val="00C17452"/>
    <w:rsid w:val="00C178B7"/>
    <w:rsid w:val="00C20520"/>
    <w:rsid w:val="00C217E1"/>
    <w:rsid w:val="00C21983"/>
    <w:rsid w:val="00C221F6"/>
    <w:rsid w:val="00C22B3E"/>
    <w:rsid w:val="00C2376B"/>
    <w:rsid w:val="00C23E21"/>
    <w:rsid w:val="00C241F7"/>
    <w:rsid w:val="00C24262"/>
    <w:rsid w:val="00C254AD"/>
    <w:rsid w:val="00C2603D"/>
    <w:rsid w:val="00C2644D"/>
    <w:rsid w:val="00C26FE6"/>
    <w:rsid w:val="00C27C36"/>
    <w:rsid w:val="00C27D58"/>
    <w:rsid w:val="00C307D4"/>
    <w:rsid w:val="00C30C5B"/>
    <w:rsid w:val="00C30CD5"/>
    <w:rsid w:val="00C3181D"/>
    <w:rsid w:val="00C31D5D"/>
    <w:rsid w:val="00C33238"/>
    <w:rsid w:val="00C34090"/>
    <w:rsid w:val="00C343EF"/>
    <w:rsid w:val="00C34A45"/>
    <w:rsid w:val="00C35025"/>
    <w:rsid w:val="00C35363"/>
    <w:rsid w:val="00C3658F"/>
    <w:rsid w:val="00C365D7"/>
    <w:rsid w:val="00C369B2"/>
    <w:rsid w:val="00C36E74"/>
    <w:rsid w:val="00C379FB"/>
    <w:rsid w:val="00C401A5"/>
    <w:rsid w:val="00C413A1"/>
    <w:rsid w:val="00C4224A"/>
    <w:rsid w:val="00C428E7"/>
    <w:rsid w:val="00C42B7D"/>
    <w:rsid w:val="00C42D39"/>
    <w:rsid w:val="00C42E29"/>
    <w:rsid w:val="00C43195"/>
    <w:rsid w:val="00C431C0"/>
    <w:rsid w:val="00C433EB"/>
    <w:rsid w:val="00C4424A"/>
    <w:rsid w:val="00C4562A"/>
    <w:rsid w:val="00C456AA"/>
    <w:rsid w:val="00C459DC"/>
    <w:rsid w:val="00C45B6D"/>
    <w:rsid w:val="00C467F6"/>
    <w:rsid w:val="00C46AAF"/>
    <w:rsid w:val="00C5025C"/>
    <w:rsid w:val="00C505D7"/>
    <w:rsid w:val="00C50A54"/>
    <w:rsid w:val="00C51226"/>
    <w:rsid w:val="00C51C24"/>
    <w:rsid w:val="00C51FE7"/>
    <w:rsid w:val="00C523DA"/>
    <w:rsid w:val="00C53A7C"/>
    <w:rsid w:val="00C53B17"/>
    <w:rsid w:val="00C53B74"/>
    <w:rsid w:val="00C53D6B"/>
    <w:rsid w:val="00C53E20"/>
    <w:rsid w:val="00C547F4"/>
    <w:rsid w:val="00C55D74"/>
    <w:rsid w:val="00C5617F"/>
    <w:rsid w:val="00C56A31"/>
    <w:rsid w:val="00C56C30"/>
    <w:rsid w:val="00C602F9"/>
    <w:rsid w:val="00C60D93"/>
    <w:rsid w:val="00C624DA"/>
    <w:rsid w:val="00C6367F"/>
    <w:rsid w:val="00C6396C"/>
    <w:rsid w:val="00C63CC9"/>
    <w:rsid w:val="00C64902"/>
    <w:rsid w:val="00C64E5D"/>
    <w:rsid w:val="00C6740D"/>
    <w:rsid w:val="00C677E1"/>
    <w:rsid w:val="00C706C6"/>
    <w:rsid w:val="00C706C7"/>
    <w:rsid w:val="00C70904"/>
    <w:rsid w:val="00C70D0C"/>
    <w:rsid w:val="00C71E39"/>
    <w:rsid w:val="00C72034"/>
    <w:rsid w:val="00C72647"/>
    <w:rsid w:val="00C7265E"/>
    <w:rsid w:val="00C734C2"/>
    <w:rsid w:val="00C73C15"/>
    <w:rsid w:val="00C741E4"/>
    <w:rsid w:val="00C744A7"/>
    <w:rsid w:val="00C74607"/>
    <w:rsid w:val="00C75861"/>
    <w:rsid w:val="00C75AA8"/>
    <w:rsid w:val="00C764DB"/>
    <w:rsid w:val="00C7731E"/>
    <w:rsid w:val="00C77EC5"/>
    <w:rsid w:val="00C80777"/>
    <w:rsid w:val="00C80F7A"/>
    <w:rsid w:val="00C83250"/>
    <w:rsid w:val="00C83D80"/>
    <w:rsid w:val="00C85466"/>
    <w:rsid w:val="00C85526"/>
    <w:rsid w:val="00C85527"/>
    <w:rsid w:val="00C85E6D"/>
    <w:rsid w:val="00C86207"/>
    <w:rsid w:val="00C87467"/>
    <w:rsid w:val="00C87758"/>
    <w:rsid w:val="00C87AFE"/>
    <w:rsid w:val="00C905FF"/>
    <w:rsid w:val="00C90D74"/>
    <w:rsid w:val="00C90EAF"/>
    <w:rsid w:val="00C93EB1"/>
    <w:rsid w:val="00C9494D"/>
    <w:rsid w:val="00C94AD1"/>
    <w:rsid w:val="00C95A1A"/>
    <w:rsid w:val="00C9613E"/>
    <w:rsid w:val="00C96CBD"/>
    <w:rsid w:val="00C97CAB"/>
    <w:rsid w:val="00CA0459"/>
    <w:rsid w:val="00CA0535"/>
    <w:rsid w:val="00CA08CB"/>
    <w:rsid w:val="00CA08D3"/>
    <w:rsid w:val="00CA0FC8"/>
    <w:rsid w:val="00CA1062"/>
    <w:rsid w:val="00CA14B7"/>
    <w:rsid w:val="00CA14E9"/>
    <w:rsid w:val="00CA1D93"/>
    <w:rsid w:val="00CA2CFA"/>
    <w:rsid w:val="00CA3669"/>
    <w:rsid w:val="00CA3D8B"/>
    <w:rsid w:val="00CA3E9E"/>
    <w:rsid w:val="00CA44BD"/>
    <w:rsid w:val="00CA46E0"/>
    <w:rsid w:val="00CA4811"/>
    <w:rsid w:val="00CA488A"/>
    <w:rsid w:val="00CA5161"/>
    <w:rsid w:val="00CA5606"/>
    <w:rsid w:val="00CA6285"/>
    <w:rsid w:val="00CA6897"/>
    <w:rsid w:val="00CA727A"/>
    <w:rsid w:val="00CA7AA8"/>
    <w:rsid w:val="00CA7EC8"/>
    <w:rsid w:val="00CB0533"/>
    <w:rsid w:val="00CB11F3"/>
    <w:rsid w:val="00CB1D2B"/>
    <w:rsid w:val="00CB26AE"/>
    <w:rsid w:val="00CB3B12"/>
    <w:rsid w:val="00CB410C"/>
    <w:rsid w:val="00CB4462"/>
    <w:rsid w:val="00CB4712"/>
    <w:rsid w:val="00CB47AF"/>
    <w:rsid w:val="00CB5563"/>
    <w:rsid w:val="00CB593E"/>
    <w:rsid w:val="00CB67BF"/>
    <w:rsid w:val="00CB6EC7"/>
    <w:rsid w:val="00CB6FC8"/>
    <w:rsid w:val="00CC051E"/>
    <w:rsid w:val="00CC0549"/>
    <w:rsid w:val="00CC0D43"/>
    <w:rsid w:val="00CC0E52"/>
    <w:rsid w:val="00CC1103"/>
    <w:rsid w:val="00CC17AC"/>
    <w:rsid w:val="00CC18EE"/>
    <w:rsid w:val="00CC1EF3"/>
    <w:rsid w:val="00CC2A7C"/>
    <w:rsid w:val="00CC2D75"/>
    <w:rsid w:val="00CC2D79"/>
    <w:rsid w:val="00CC3D21"/>
    <w:rsid w:val="00CC41B3"/>
    <w:rsid w:val="00CC4644"/>
    <w:rsid w:val="00CC4ED5"/>
    <w:rsid w:val="00CC5517"/>
    <w:rsid w:val="00CC6542"/>
    <w:rsid w:val="00CC6EF6"/>
    <w:rsid w:val="00CC761E"/>
    <w:rsid w:val="00CC7B25"/>
    <w:rsid w:val="00CC7F23"/>
    <w:rsid w:val="00CD14EB"/>
    <w:rsid w:val="00CD1704"/>
    <w:rsid w:val="00CD1EA4"/>
    <w:rsid w:val="00CD2775"/>
    <w:rsid w:val="00CD27BC"/>
    <w:rsid w:val="00CD2976"/>
    <w:rsid w:val="00CD3B28"/>
    <w:rsid w:val="00CD3B7D"/>
    <w:rsid w:val="00CD3BE6"/>
    <w:rsid w:val="00CD41C8"/>
    <w:rsid w:val="00CD46AC"/>
    <w:rsid w:val="00CD4866"/>
    <w:rsid w:val="00CD505F"/>
    <w:rsid w:val="00CD5602"/>
    <w:rsid w:val="00CD5E9C"/>
    <w:rsid w:val="00CD5FAB"/>
    <w:rsid w:val="00CD6093"/>
    <w:rsid w:val="00CD6804"/>
    <w:rsid w:val="00CD6ABD"/>
    <w:rsid w:val="00CD742D"/>
    <w:rsid w:val="00CD75DA"/>
    <w:rsid w:val="00CE0651"/>
    <w:rsid w:val="00CE15E4"/>
    <w:rsid w:val="00CE1658"/>
    <w:rsid w:val="00CE1C3D"/>
    <w:rsid w:val="00CE2FE8"/>
    <w:rsid w:val="00CE39E2"/>
    <w:rsid w:val="00CE3E4F"/>
    <w:rsid w:val="00CE4315"/>
    <w:rsid w:val="00CE4E02"/>
    <w:rsid w:val="00CE6FBB"/>
    <w:rsid w:val="00CE710A"/>
    <w:rsid w:val="00CE7398"/>
    <w:rsid w:val="00CF04F6"/>
    <w:rsid w:val="00CF0736"/>
    <w:rsid w:val="00CF1B21"/>
    <w:rsid w:val="00CF1B2C"/>
    <w:rsid w:val="00CF1CFE"/>
    <w:rsid w:val="00CF3467"/>
    <w:rsid w:val="00CF40D6"/>
    <w:rsid w:val="00CF44BB"/>
    <w:rsid w:val="00CF47C4"/>
    <w:rsid w:val="00CF4C65"/>
    <w:rsid w:val="00CF50B5"/>
    <w:rsid w:val="00CF5AC8"/>
    <w:rsid w:val="00CF5E06"/>
    <w:rsid w:val="00CF6360"/>
    <w:rsid w:val="00CF6BE5"/>
    <w:rsid w:val="00D001D4"/>
    <w:rsid w:val="00D01009"/>
    <w:rsid w:val="00D013CD"/>
    <w:rsid w:val="00D0141A"/>
    <w:rsid w:val="00D01615"/>
    <w:rsid w:val="00D0182A"/>
    <w:rsid w:val="00D01D04"/>
    <w:rsid w:val="00D01F0A"/>
    <w:rsid w:val="00D0248E"/>
    <w:rsid w:val="00D02AFD"/>
    <w:rsid w:val="00D02BFB"/>
    <w:rsid w:val="00D02ECF"/>
    <w:rsid w:val="00D04443"/>
    <w:rsid w:val="00D05414"/>
    <w:rsid w:val="00D06272"/>
    <w:rsid w:val="00D1035F"/>
    <w:rsid w:val="00D11D0D"/>
    <w:rsid w:val="00D11F4F"/>
    <w:rsid w:val="00D122F2"/>
    <w:rsid w:val="00D13098"/>
    <w:rsid w:val="00D13A5C"/>
    <w:rsid w:val="00D14286"/>
    <w:rsid w:val="00D143FC"/>
    <w:rsid w:val="00D144A1"/>
    <w:rsid w:val="00D144A9"/>
    <w:rsid w:val="00D144BD"/>
    <w:rsid w:val="00D156B4"/>
    <w:rsid w:val="00D157C0"/>
    <w:rsid w:val="00D16DBD"/>
    <w:rsid w:val="00D201D1"/>
    <w:rsid w:val="00D20BAB"/>
    <w:rsid w:val="00D21611"/>
    <w:rsid w:val="00D219DD"/>
    <w:rsid w:val="00D21DF8"/>
    <w:rsid w:val="00D21F18"/>
    <w:rsid w:val="00D2327E"/>
    <w:rsid w:val="00D24121"/>
    <w:rsid w:val="00D24594"/>
    <w:rsid w:val="00D24E1C"/>
    <w:rsid w:val="00D24FCB"/>
    <w:rsid w:val="00D257E5"/>
    <w:rsid w:val="00D25C20"/>
    <w:rsid w:val="00D261E2"/>
    <w:rsid w:val="00D26419"/>
    <w:rsid w:val="00D26A30"/>
    <w:rsid w:val="00D26F63"/>
    <w:rsid w:val="00D26FE5"/>
    <w:rsid w:val="00D2722B"/>
    <w:rsid w:val="00D27283"/>
    <w:rsid w:val="00D27890"/>
    <w:rsid w:val="00D278E4"/>
    <w:rsid w:val="00D27D4F"/>
    <w:rsid w:val="00D30481"/>
    <w:rsid w:val="00D317B5"/>
    <w:rsid w:val="00D3184C"/>
    <w:rsid w:val="00D31BE8"/>
    <w:rsid w:val="00D31C9C"/>
    <w:rsid w:val="00D31E5C"/>
    <w:rsid w:val="00D32199"/>
    <w:rsid w:val="00D337CC"/>
    <w:rsid w:val="00D3462E"/>
    <w:rsid w:val="00D351AA"/>
    <w:rsid w:val="00D36499"/>
    <w:rsid w:val="00D36719"/>
    <w:rsid w:val="00D37A11"/>
    <w:rsid w:val="00D37AB3"/>
    <w:rsid w:val="00D37C57"/>
    <w:rsid w:val="00D4247C"/>
    <w:rsid w:val="00D42989"/>
    <w:rsid w:val="00D43483"/>
    <w:rsid w:val="00D4356C"/>
    <w:rsid w:val="00D43FD3"/>
    <w:rsid w:val="00D441A5"/>
    <w:rsid w:val="00D4475C"/>
    <w:rsid w:val="00D44C03"/>
    <w:rsid w:val="00D460DA"/>
    <w:rsid w:val="00D46F6F"/>
    <w:rsid w:val="00D50B61"/>
    <w:rsid w:val="00D51CE5"/>
    <w:rsid w:val="00D51D09"/>
    <w:rsid w:val="00D51DCC"/>
    <w:rsid w:val="00D51EF6"/>
    <w:rsid w:val="00D52355"/>
    <w:rsid w:val="00D53573"/>
    <w:rsid w:val="00D546FE"/>
    <w:rsid w:val="00D549E2"/>
    <w:rsid w:val="00D5551F"/>
    <w:rsid w:val="00D558E0"/>
    <w:rsid w:val="00D56299"/>
    <w:rsid w:val="00D566A4"/>
    <w:rsid w:val="00D56807"/>
    <w:rsid w:val="00D5791C"/>
    <w:rsid w:val="00D5796D"/>
    <w:rsid w:val="00D57B79"/>
    <w:rsid w:val="00D57E7E"/>
    <w:rsid w:val="00D60115"/>
    <w:rsid w:val="00D6141B"/>
    <w:rsid w:val="00D61774"/>
    <w:rsid w:val="00D62353"/>
    <w:rsid w:val="00D6294D"/>
    <w:rsid w:val="00D62C3A"/>
    <w:rsid w:val="00D630BC"/>
    <w:rsid w:val="00D644E6"/>
    <w:rsid w:val="00D6453A"/>
    <w:rsid w:val="00D64D17"/>
    <w:rsid w:val="00D64DD3"/>
    <w:rsid w:val="00D64F6C"/>
    <w:rsid w:val="00D6501E"/>
    <w:rsid w:val="00D6586D"/>
    <w:rsid w:val="00D65C30"/>
    <w:rsid w:val="00D66660"/>
    <w:rsid w:val="00D66744"/>
    <w:rsid w:val="00D7078E"/>
    <w:rsid w:val="00D70D8C"/>
    <w:rsid w:val="00D714BB"/>
    <w:rsid w:val="00D719BE"/>
    <w:rsid w:val="00D71EFF"/>
    <w:rsid w:val="00D737B8"/>
    <w:rsid w:val="00D73CFF"/>
    <w:rsid w:val="00D73E6A"/>
    <w:rsid w:val="00D74FB7"/>
    <w:rsid w:val="00D75A3D"/>
    <w:rsid w:val="00D75F1A"/>
    <w:rsid w:val="00D766C7"/>
    <w:rsid w:val="00D77377"/>
    <w:rsid w:val="00D77688"/>
    <w:rsid w:val="00D77BC2"/>
    <w:rsid w:val="00D80560"/>
    <w:rsid w:val="00D80CAA"/>
    <w:rsid w:val="00D81894"/>
    <w:rsid w:val="00D818DF"/>
    <w:rsid w:val="00D81DDE"/>
    <w:rsid w:val="00D83030"/>
    <w:rsid w:val="00D830FB"/>
    <w:rsid w:val="00D83BC1"/>
    <w:rsid w:val="00D84542"/>
    <w:rsid w:val="00D84A4D"/>
    <w:rsid w:val="00D852AF"/>
    <w:rsid w:val="00D85B37"/>
    <w:rsid w:val="00D8608F"/>
    <w:rsid w:val="00D86372"/>
    <w:rsid w:val="00D864C5"/>
    <w:rsid w:val="00D86CE5"/>
    <w:rsid w:val="00D87325"/>
    <w:rsid w:val="00D87EFD"/>
    <w:rsid w:val="00D911EB"/>
    <w:rsid w:val="00D91426"/>
    <w:rsid w:val="00D91C59"/>
    <w:rsid w:val="00D92A21"/>
    <w:rsid w:val="00D92AF5"/>
    <w:rsid w:val="00D92E76"/>
    <w:rsid w:val="00D945C5"/>
    <w:rsid w:val="00D94789"/>
    <w:rsid w:val="00D951A4"/>
    <w:rsid w:val="00D9619C"/>
    <w:rsid w:val="00D96615"/>
    <w:rsid w:val="00D9696B"/>
    <w:rsid w:val="00D9735F"/>
    <w:rsid w:val="00DA0141"/>
    <w:rsid w:val="00DA0657"/>
    <w:rsid w:val="00DA110D"/>
    <w:rsid w:val="00DA1F71"/>
    <w:rsid w:val="00DA234C"/>
    <w:rsid w:val="00DA33B7"/>
    <w:rsid w:val="00DA3AA1"/>
    <w:rsid w:val="00DA3EDF"/>
    <w:rsid w:val="00DA49F9"/>
    <w:rsid w:val="00DA4C0E"/>
    <w:rsid w:val="00DA6173"/>
    <w:rsid w:val="00DA6DB0"/>
    <w:rsid w:val="00DA7F53"/>
    <w:rsid w:val="00DB04FB"/>
    <w:rsid w:val="00DB0C4B"/>
    <w:rsid w:val="00DB168B"/>
    <w:rsid w:val="00DB1DED"/>
    <w:rsid w:val="00DB25CB"/>
    <w:rsid w:val="00DB2E61"/>
    <w:rsid w:val="00DB3BE3"/>
    <w:rsid w:val="00DB3BF7"/>
    <w:rsid w:val="00DB4B1B"/>
    <w:rsid w:val="00DB4DCF"/>
    <w:rsid w:val="00DB5A89"/>
    <w:rsid w:val="00DB5F8A"/>
    <w:rsid w:val="00DB688B"/>
    <w:rsid w:val="00DB705C"/>
    <w:rsid w:val="00DB7647"/>
    <w:rsid w:val="00DB7AFC"/>
    <w:rsid w:val="00DB7F6A"/>
    <w:rsid w:val="00DC05DE"/>
    <w:rsid w:val="00DC0E5A"/>
    <w:rsid w:val="00DC1585"/>
    <w:rsid w:val="00DC171F"/>
    <w:rsid w:val="00DC1F1F"/>
    <w:rsid w:val="00DC22C8"/>
    <w:rsid w:val="00DC2EAB"/>
    <w:rsid w:val="00DC3B5D"/>
    <w:rsid w:val="00DC42A8"/>
    <w:rsid w:val="00DC46AD"/>
    <w:rsid w:val="00DC4832"/>
    <w:rsid w:val="00DC4BF9"/>
    <w:rsid w:val="00DC537D"/>
    <w:rsid w:val="00DC57A0"/>
    <w:rsid w:val="00DC7DED"/>
    <w:rsid w:val="00DC7FD1"/>
    <w:rsid w:val="00DD00A6"/>
    <w:rsid w:val="00DD02E2"/>
    <w:rsid w:val="00DD0556"/>
    <w:rsid w:val="00DD1BB4"/>
    <w:rsid w:val="00DD1F3C"/>
    <w:rsid w:val="00DD25F4"/>
    <w:rsid w:val="00DD261D"/>
    <w:rsid w:val="00DD3605"/>
    <w:rsid w:val="00DD3738"/>
    <w:rsid w:val="00DD4332"/>
    <w:rsid w:val="00DD4D05"/>
    <w:rsid w:val="00DD6024"/>
    <w:rsid w:val="00DD7BCB"/>
    <w:rsid w:val="00DE0038"/>
    <w:rsid w:val="00DE0655"/>
    <w:rsid w:val="00DE08BE"/>
    <w:rsid w:val="00DE08F4"/>
    <w:rsid w:val="00DE1934"/>
    <w:rsid w:val="00DE1963"/>
    <w:rsid w:val="00DE2EDB"/>
    <w:rsid w:val="00DE4853"/>
    <w:rsid w:val="00DE4E47"/>
    <w:rsid w:val="00DE4F5D"/>
    <w:rsid w:val="00DE5A4D"/>
    <w:rsid w:val="00DE5A80"/>
    <w:rsid w:val="00DE7626"/>
    <w:rsid w:val="00DE7CEC"/>
    <w:rsid w:val="00DF0189"/>
    <w:rsid w:val="00DF087E"/>
    <w:rsid w:val="00DF13D3"/>
    <w:rsid w:val="00DF1795"/>
    <w:rsid w:val="00DF1A30"/>
    <w:rsid w:val="00DF1B80"/>
    <w:rsid w:val="00DF38C7"/>
    <w:rsid w:val="00DF4963"/>
    <w:rsid w:val="00DF59EE"/>
    <w:rsid w:val="00DF69FE"/>
    <w:rsid w:val="00DF72A2"/>
    <w:rsid w:val="00DF7459"/>
    <w:rsid w:val="00DF7780"/>
    <w:rsid w:val="00DF7F6A"/>
    <w:rsid w:val="00E00128"/>
    <w:rsid w:val="00E00775"/>
    <w:rsid w:val="00E00F74"/>
    <w:rsid w:val="00E02A9D"/>
    <w:rsid w:val="00E0348C"/>
    <w:rsid w:val="00E03D98"/>
    <w:rsid w:val="00E05783"/>
    <w:rsid w:val="00E05DC0"/>
    <w:rsid w:val="00E06B81"/>
    <w:rsid w:val="00E06E47"/>
    <w:rsid w:val="00E075BE"/>
    <w:rsid w:val="00E10304"/>
    <w:rsid w:val="00E11648"/>
    <w:rsid w:val="00E11743"/>
    <w:rsid w:val="00E12C4B"/>
    <w:rsid w:val="00E13122"/>
    <w:rsid w:val="00E1313D"/>
    <w:rsid w:val="00E13386"/>
    <w:rsid w:val="00E15281"/>
    <w:rsid w:val="00E152CD"/>
    <w:rsid w:val="00E16B37"/>
    <w:rsid w:val="00E17493"/>
    <w:rsid w:val="00E17515"/>
    <w:rsid w:val="00E17C52"/>
    <w:rsid w:val="00E17CB4"/>
    <w:rsid w:val="00E17FE5"/>
    <w:rsid w:val="00E20596"/>
    <w:rsid w:val="00E205C1"/>
    <w:rsid w:val="00E20CBD"/>
    <w:rsid w:val="00E2102F"/>
    <w:rsid w:val="00E21943"/>
    <w:rsid w:val="00E21FCF"/>
    <w:rsid w:val="00E22587"/>
    <w:rsid w:val="00E22E92"/>
    <w:rsid w:val="00E23A13"/>
    <w:rsid w:val="00E23CEA"/>
    <w:rsid w:val="00E246EF"/>
    <w:rsid w:val="00E25224"/>
    <w:rsid w:val="00E25405"/>
    <w:rsid w:val="00E25BB1"/>
    <w:rsid w:val="00E25F8E"/>
    <w:rsid w:val="00E263CB"/>
    <w:rsid w:val="00E27E9B"/>
    <w:rsid w:val="00E32D7A"/>
    <w:rsid w:val="00E32F94"/>
    <w:rsid w:val="00E33AA4"/>
    <w:rsid w:val="00E3441F"/>
    <w:rsid w:val="00E35040"/>
    <w:rsid w:val="00E3550E"/>
    <w:rsid w:val="00E3598C"/>
    <w:rsid w:val="00E35A83"/>
    <w:rsid w:val="00E35E3F"/>
    <w:rsid w:val="00E37795"/>
    <w:rsid w:val="00E4032C"/>
    <w:rsid w:val="00E415BB"/>
    <w:rsid w:val="00E42F3A"/>
    <w:rsid w:val="00E43170"/>
    <w:rsid w:val="00E4409E"/>
    <w:rsid w:val="00E44D20"/>
    <w:rsid w:val="00E4511F"/>
    <w:rsid w:val="00E451C2"/>
    <w:rsid w:val="00E45259"/>
    <w:rsid w:val="00E463E1"/>
    <w:rsid w:val="00E47D53"/>
    <w:rsid w:val="00E50782"/>
    <w:rsid w:val="00E508C7"/>
    <w:rsid w:val="00E522A2"/>
    <w:rsid w:val="00E53822"/>
    <w:rsid w:val="00E55D2C"/>
    <w:rsid w:val="00E56154"/>
    <w:rsid w:val="00E566BB"/>
    <w:rsid w:val="00E567F1"/>
    <w:rsid w:val="00E56A02"/>
    <w:rsid w:val="00E57A5C"/>
    <w:rsid w:val="00E57ACE"/>
    <w:rsid w:val="00E601BF"/>
    <w:rsid w:val="00E6034A"/>
    <w:rsid w:val="00E6066E"/>
    <w:rsid w:val="00E60740"/>
    <w:rsid w:val="00E609AB"/>
    <w:rsid w:val="00E6111D"/>
    <w:rsid w:val="00E61BB4"/>
    <w:rsid w:val="00E6441F"/>
    <w:rsid w:val="00E64537"/>
    <w:rsid w:val="00E64D8C"/>
    <w:rsid w:val="00E65210"/>
    <w:rsid w:val="00E65D73"/>
    <w:rsid w:val="00E662C1"/>
    <w:rsid w:val="00E66799"/>
    <w:rsid w:val="00E673CE"/>
    <w:rsid w:val="00E67643"/>
    <w:rsid w:val="00E70036"/>
    <w:rsid w:val="00E70514"/>
    <w:rsid w:val="00E71163"/>
    <w:rsid w:val="00E7134F"/>
    <w:rsid w:val="00E7244F"/>
    <w:rsid w:val="00E72B58"/>
    <w:rsid w:val="00E72E52"/>
    <w:rsid w:val="00E730BB"/>
    <w:rsid w:val="00E74F11"/>
    <w:rsid w:val="00E752CF"/>
    <w:rsid w:val="00E752D4"/>
    <w:rsid w:val="00E7758B"/>
    <w:rsid w:val="00E77F31"/>
    <w:rsid w:val="00E800DC"/>
    <w:rsid w:val="00E8016E"/>
    <w:rsid w:val="00E8064E"/>
    <w:rsid w:val="00E80AC8"/>
    <w:rsid w:val="00E80FBE"/>
    <w:rsid w:val="00E81823"/>
    <w:rsid w:val="00E828A2"/>
    <w:rsid w:val="00E82B4F"/>
    <w:rsid w:val="00E83558"/>
    <w:rsid w:val="00E83FF7"/>
    <w:rsid w:val="00E84582"/>
    <w:rsid w:val="00E84CAB"/>
    <w:rsid w:val="00E87CB5"/>
    <w:rsid w:val="00E902FB"/>
    <w:rsid w:val="00E90CA1"/>
    <w:rsid w:val="00E91CCB"/>
    <w:rsid w:val="00E92420"/>
    <w:rsid w:val="00E924BB"/>
    <w:rsid w:val="00E92999"/>
    <w:rsid w:val="00E92D78"/>
    <w:rsid w:val="00E94BB2"/>
    <w:rsid w:val="00E95307"/>
    <w:rsid w:val="00E953EB"/>
    <w:rsid w:val="00E95FC7"/>
    <w:rsid w:val="00E964AC"/>
    <w:rsid w:val="00E96B6D"/>
    <w:rsid w:val="00E96F30"/>
    <w:rsid w:val="00E9735F"/>
    <w:rsid w:val="00E9770C"/>
    <w:rsid w:val="00E97970"/>
    <w:rsid w:val="00EA009B"/>
    <w:rsid w:val="00EA08EC"/>
    <w:rsid w:val="00EA0ABD"/>
    <w:rsid w:val="00EA1B00"/>
    <w:rsid w:val="00EA1C63"/>
    <w:rsid w:val="00EA1EF4"/>
    <w:rsid w:val="00EA21E8"/>
    <w:rsid w:val="00EA2C75"/>
    <w:rsid w:val="00EA309F"/>
    <w:rsid w:val="00EA33E5"/>
    <w:rsid w:val="00EA3988"/>
    <w:rsid w:val="00EA3B14"/>
    <w:rsid w:val="00EA3E78"/>
    <w:rsid w:val="00EA4635"/>
    <w:rsid w:val="00EA486B"/>
    <w:rsid w:val="00EA48BC"/>
    <w:rsid w:val="00EA4B4B"/>
    <w:rsid w:val="00EA5B33"/>
    <w:rsid w:val="00EA5E61"/>
    <w:rsid w:val="00EA62D7"/>
    <w:rsid w:val="00EA639A"/>
    <w:rsid w:val="00EA68E9"/>
    <w:rsid w:val="00EA69DD"/>
    <w:rsid w:val="00EA6B93"/>
    <w:rsid w:val="00EA749B"/>
    <w:rsid w:val="00EB02E6"/>
    <w:rsid w:val="00EB03C2"/>
    <w:rsid w:val="00EB05B5"/>
    <w:rsid w:val="00EB1B98"/>
    <w:rsid w:val="00EB20DC"/>
    <w:rsid w:val="00EB3AF2"/>
    <w:rsid w:val="00EB4F3F"/>
    <w:rsid w:val="00EB5EB7"/>
    <w:rsid w:val="00EB6883"/>
    <w:rsid w:val="00EB6957"/>
    <w:rsid w:val="00EB7989"/>
    <w:rsid w:val="00EC04A8"/>
    <w:rsid w:val="00EC08AD"/>
    <w:rsid w:val="00EC1095"/>
    <w:rsid w:val="00EC15C7"/>
    <w:rsid w:val="00EC165A"/>
    <w:rsid w:val="00EC229B"/>
    <w:rsid w:val="00EC2B95"/>
    <w:rsid w:val="00EC3071"/>
    <w:rsid w:val="00EC3A93"/>
    <w:rsid w:val="00EC3CC7"/>
    <w:rsid w:val="00EC3F71"/>
    <w:rsid w:val="00EC4634"/>
    <w:rsid w:val="00EC4927"/>
    <w:rsid w:val="00EC533D"/>
    <w:rsid w:val="00EC54E2"/>
    <w:rsid w:val="00EC561F"/>
    <w:rsid w:val="00EC6016"/>
    <w:rsid w:val="00EC7679"/>
    <w:rsid w:val="00EC76FD"/>
    <w:rsid w:val="00EC7812"/>
    <w:rsid w:val="00EC7D94"/>
    <w:rsid w:val="00ED0961"/>
    <w:rsid w:val="00ED0B6C"/>
    <w:rsid w:val="00ED2D72"/>
    <w:rsid w:val="00ED2DD1"/>
    <w:rsid w:val="00ED33E0"/>
    <w:rsid w:val="00ED3404"/>
    <w:rsid w:val="00ED47DE"/>
    <w:rsid w:val="00ED493D"/>
    <w:rsid w:val="00ED49CD"/>
    <w:rsid w:val="00ED4BA2"/>
    <w:rsid w:val="00ED5282"/>
    <w:rsid w:val="00ED674F"/>
    <w:rsid w:val="00ED6832"/>
    <w:rsid w:val="00ED69D6"/>
    <w:rsid w:val="00ED742C"/>
    <w:rsid w:val="00ED7624"/>
    <w:rsid w:val="00ED7DF1"/>
    <w:rsid w:val="00EE04A6"/>
    <w:rsid w:val="00EE04C4"/>
    <w:rsid w:val="00EE09D0"/>
    <w:rsid w:val="00EE0BA8"/>
    <w:rsid w:val="00EE1A7C"/>
    <w:rsid w:val="00EE227C"/>
    <w:rsid w:val="00EE353B"/>
    <w:rsid w:val="00EE3AE1"/>
    <w:rsid w:val="00EE4003"/>
    <w:rsid w:val="00EE48BC"/>
    <w:rsid w:val="00EE5149"/>
    <w:rsid w:val="00EE5364"/>
    <w:rsid w:val="00EE53B5"/>
    <w:rsid w:val="00EE6350"/>
    <w:rsid w:val="00EE64DB"/>
    <w:rsid w:val="00EE6CD0"/>
    <w:rsid w:val="00EE6D80"/>
    <w:rsid w:val="00EE78F5"/>
    <w:rsid w:val="00EF009D"/>
    <w:rsid w:val="00EF0203"/>
    <w:rsid w:val="00EF0C30"/>
    <w:rsid w:val="00EF0D45"/>
    <w:rsid w:val="00EF1B21"/>
    <w:rsid w:val="00EF1D6D"/>
    <w:rsid w:val="00EF218A"/>
    <w:rsid w:val="00EF2276"/>
    <w:rsid w:val="00EF22CE"/>
    <w:rsid w:val="00EF24A4"/>
    <w:rsid w:val="00EF2CA8"/>
    <w:rsid w:val="00EF3C46"/>
    <w:rsid w:val="00EF3E1A"/>
    <w:rsid w:val="00EF401B"/>
    <w:rsid w:val="00EF4A34"/>
    <w:rsid w:val="00EF4A6A"/>
    <w:rsid w:val="00EF4FD4"/>
    <w:rsid w:val="00EF6527"/>
    <w:rsid w:val="00EF6C5D"/>
    <w:rsid w:val="00EF75FC"/>
    <w:rsid w:val="00F000E5"/>
    <w:rsid w:val="00F00A99"/>
    <w:rsid w:val="00F012A4"/>
    <w:rsid w:val="00F02E7E"/>
    <w:rsid w:val="00F033DF"/>
    <w:rsid w:val="00F03CDE"/>
    <w:rsid w:val="00F04375"/>
    <w:rsid w:val="00F046D1"/>
    <w:rsid w:val="00F04AE0"/>
    <w:rsid w:val="00F0688A"/>
    <w:rsid w:val="00F0701C"/>
    <w:rsid w:val="00F0736D"/>
    <w:rsid w:val="00F10633"/>
    <w:rsid w:val="00F10F40"/>
    <w:rsid w:val="00F113ED"/>
    <w:rsid w:val="00F115DC"/>
    <w:rsid w:val="00F11EE5"/>
    <w:rsid w:val="00F12024"/>
    <w:rsid w:val="00F137F8"/>
    <w:rsid w:val="00F147B7"/>
    <w:rsid w:val="00F14F2A"/>
    <w:rsid w:val="00F1533C"/>
    <w:rsid w:val="00F1635B"/>
    <w:rsid w:val="00F16587"/>
    <w:rsid w:val="00F169F6"/>
    <w:rsid w:val="00F20330"/>
    <w:rsid w:val="00F20E1E"/>
    <w:rsid w:val="00F20EFF"/>
    <w:rsid w:val="00F210BA"/>
    <w:rsid w:val="00F211D3"/>
    <w:rsid w:val="00F21E72"/>
    <w:rsid w:val="00F220A4"/>
    <w:rsid w:val="00F23081"/>
    <w:rsid w:val="00F23ACC"/>
    <w:rsid w:val="00F25231"/>
    <w:rsid w:val="00F25C55"/>
    <w:rsid w:val="00F25D5D"/>
    <w:rsid w:val="00F26681"/>
    <w:rsid w:val="00F30511"/>
    <w:rsid w:val="00F3063B"/>
    <w:rsid w:val="00F307B7"/>
    <w:rsid w:val="00F30951"/>
    <w:rsid w:val="00F30F3D"/>
    <w:rsid w:val="00F329EF"/>
    <w:rsid w:val="00F33BCE"/>
    <w:rsid w:val="00F34372"/>
    <w:rsid w:val="00F343E6"/>
    <w:rsid w:val="00F34BD7"/>
    <w:rsid w:val="00F365D4"/>
    <w:rsid w:val="00F36DE6"/>
    <w:rsid w:val="00F40B5C"/>
    <w:rsid w:val="00F40F5B"/>
    <w:rsid w:val="00F41289"/>
    <w:rsid w:val="00F41553"/>
    <w:rsid w:val="00F4160F"/>
    <w:rsid w:val="00F41CF5"/>
    <w:rsid w:val="00F41DA1"/>
    <w:rsid w:val="00F41E1C"/>
    <w:rsid w:val="00F42712"/>
    <w:rsid w:val="00F42AA5"/>
    <w:rsid w:val="00F42B9F"/>
    <w:rsid w:val="00F42EC5"/>
    <w:rsid w:val="00F42F61"/>
    <w:rsid w:val="00F440D5"/>
    <w:rsid w:val="00F44134"/>
    <w:rsid w:val="00F447D7"/>
    <w:rsid w:val="00F44832"/>
    <w:rsid w:val="00F4494E"/>
    <w:rsid w:val="00F4499B"/>
    <w:rsid w:val="00F45ABA"/>
    <w:rsid w:val="00F46EAF"/>
    <w:rsid w:val="00F50C64"/>
    <w:rsid w:val="00F51849"/>
    <w:rsid w:val="00F52037"/>
    <w:rsid w:val="00F53083"/>
    <w:rsid w:val="00F5331D"/>
    <w:rsid w:val="00F53B52"/>
    <w:rsid w:val="00F54310"/>
    <w:rsid w:val="00F55516"/>
    <w:rsid w:val="00F55704"/>
    <w:rsid w:val="00F55C5D"/>
    <w:rsid w:val="00F56394"/>
    <w:rsid w:val="00F56EEB"/>
    <w:rsid w:val="00F601B0"/>
    <w:rsid w:val="00F6047B"/>
    <w:rsid w:val="00F61037"/>
    <w:rsid w:val="00F61128"/>
    <w:rsid w:val="00F618BE"/>
    <w:rsid w:val="00F63FBA"/>
    <w:rsid w:val="00F650D3"/>
    <w:rsid w:val="00F664E1"/>
    <w:rsid w:val="00F71B20"/>
    <w:rsid w:val="00F71B72"/>
    <w:rsid w:val="00F72B7E"/>
    <w:rsid w:val="00F736CD"/>
    <w:rsid w:val="00F74301"/>
    <w:rsid w:val="00F7456E"/>
    <w:rsid w:val="00F760D9"/>
    <w:rsid w:val="00F762A1"/>
    <w:rsid w:val="00F7697B"/>
    <w:rsid w:val="00F775BC"/>
    <w:rsid w:val="00F77973"/>
    <w:rsid w:val="00F77EAF"/>
    <w:rsid w:val="00F80A71"/>
    <w:rsid w:val="00F80F18"/>
    <w:rsid w:val="00F811A1"/>
    <w:rsid w:val="00F816A6"/>
    <w:rsid w:val="00F81A13"/>
    <w:rsid w:val="00F82F1A"/>
    <w:rsid w:val="00F83194"/>
    <w:rsid w:val="00F83486"/>
    <w:rsid w:val="00F83D6C"/>
    <w:rsid w:val="00F843F5"/>
    <w:rsid w:val="00F847CF"/>
    <w:rsid w:val="00F84A12"/>
    <w:rsid w:val="00F84D9B"/>
    <w:rsid w:val="00F8512E"/>
    <w:rsid w:val="00F85E87"/>
    <w:rsid w:val="00F8664C"/>
    <w:rsid w:val="00F86809"/>
    <w:rsid w:val="00F86E3B"/>
    <w:rsid w:val="00F86F62"/>
    <w:rsid w:val="00F87114"/>
    <w:rsid w:val="00F8713A"/>
    <w:rsid w:val="00F873FC"/>
    <w:rsid w:val="00F87455"/>
    <w:rsid w:val="00F87E69"/>
    <w:rsid w:val="00F902E0"/>
    <w:rsid w:val="00F9033E"/>
    <w:rsid w:val="00F90BC1"/>
    <w:rsid w:val="00F91A62"/>
    <w:rsid w:val="00F91C6B"/>
    <w:rsid w:val="00F92D10"/>
    <w:rsid w:val="00F934F5"/>
    <w:rsid w:val="00F93702"/>
    <w:rsid w:val="00F9434E"/>
    <w:rsid w:val="00F952BB"/>
    <w:rsid w:val="00F95731"/>
    <w:rsid w:val="00F9583E"/>
    <w:rsid w:val="00F966F9"/>
    <w:rsid w:val="00F96B95"/>
    <w:rsid w:val="00F974D0"/>
    <w:rsid w:val="00F97F12"/>
    <w:rsid w:val="00FA0400"/>
    <w:rsid w:val="00FA0812"/>
    <w:rsid w:val="00FA0CCE"/>
    <w:rsid w:val="00FA1201"/>
    <w:rsid w:val="00FA1827"/>
    <w:rsid w:val="00FA1852"/>
    <w:rsid w:val="00FA18FE"/>
    <w:rsid w:val="00FA1ECA"/>
    <w:rsid w:val="00FA3F8B"/>
    <w:rsid w:val="00FA4A87"/>
    <w:rsid w:val="00FA4B51"/>
    <w:rsid w:val="00FA5013"/>
    <w:rsid w:val="00FA63CD"/>
    <w:rsid w:val="00FA6C8F"/>
    <w:rsid w:val="00FA7F3E"/>
    <w:rsid w:val="00FB0380"/>
    <w:rsid w:val="00FB0F37"/>
    <w:rsid w:val="00FB0FBB"/>
    <w:rsid w:val="00FB1169"/>
    <w:rsid w:val="00FB18C0"/>
    <w:rsid w:val="00FB2060"/>
    <w:rsid w:val="00FB228F"/>
    <w:rsid w:val="00FB2878"/>
    <w:rsid w:val="00FB41DC"/>
    <w:rsid w:val="00FB4247"/>
    <w:rsid w:val="00FB47B8"/>
    <w:rsid w:val="00FB4C07"/>
    <w:rsid w:val="00FB5CCE"/>
    <w:rsid w:val="00FB63E5"/>
    <w:rsid w:val="00FB7856"/>
    <w:rsid w:val="00FB791F"/>
    <w:rsid w:val="00FB7948"/>
    <w:rsid w:val="00FB7B3F"/>
    <w:rsid w:val="00FC093B"/>
    <w:rsid w:val="00FC0A7D"/>
    <w:rsid w:val="00FC0AC6"/>
    <w:rsid w:val="00FC171D"/>
    <w:rsid w:val="00FC1B5F"/>
    <w:rsid w:val="00FC1BF7"/>
    <w:rsid w:val="00FC2272"/>
    <w:rsid w:val="00FC2C78"/>
    <w:rsid w:val="00FC3C81"/>
    <w:rsid w:val="00FC40B5"/>
    <w:rsid w:val="00FC4175"/>
    <w:rsid w:val="00FC461E"/>
    <w:rsid w:val="00FC49E7"/>
    <w:rsid w:val="00FC50DF"/>
    <w:rsid w:val="00FC52D5"/>
    <w:rsid w:val="00FC5C6F"/>
    <w:rsid w:val="00FC5CEF"/>
    <w:rsid w:val="00FC67E4"/>
    <w:rsid w:val="00FC681A"/>
    <w:rsid w:val="00FC7FE6"/>
    <w:rsid w:val="00FD1B09"/>
    <w:rsid w:val="00FD259A"/>
    <w:rsid w:val="00FD3A8F"/>
    <w:rsid w:val="00FD4463"/>
    <w:rsid w:val="00FD4DD4"/>
    <w:rsid w:val="00FD530B"/>
    <w:rsid w:val="00FD55C9"/>
    <w:rsid w:val="00FD5710"/>
    <w:rsid w:val="00FD61E8"/>
    <w:rsid w:val="00FD61F3"/>
    <w:rsid w:val="00FD689D"/>
    <w:rsid w:val="00FD6F87"/>
    <w:rsid w:val="00FD710A"/>
    <w:rsid w:val="00FD7156"/>
    <w:rsid w:val="00FD7185"/>
    <w:rsid w:val="00FD737B"/>
    <w:rsid w:val="00FD741A"/>
    <w:rsid w:val="00FE034F"/>
    <w:rsid w:val="00FE0888"/>
    <w:rsid w:val="00FE0BB7"/>
    <w:rsid w:val="00FE1DB1"/>
    <w:rsid w:val="00FE22AC"/>
    <w:rsid w:val="00FE262D"/>
    <w:rsid w:val="00FE3BD7"/>
    <w:rsid w:val="00FE4106"/>
    <w:rsid w:val="00FE47FD"/>
    <w:rsid w:val="00FE516E"/>
    <w:rsid w:val="00FE59C0"/>
    <w:rsid w:val="00FE6226"/>
    <w:rsid w:val="00FE631A"/>
    <w:rsid w:val="00FE788A"/>
    <w:rsid w:val="00FE788B"/>
    <w:rsid w:val="00FE7D31"/>
    <w:rsid w:val="00FF1654"/>
    <w:rsid w:val="00FF1B3C"/>
    <w:rsid w:val="00FF2598"/>
    <w:rsid w:val="00FF2A70"/>
    <w:rsid w:val="00FF2AD2"/>
    <w:rsid w:val="00FF3C81"/>
    <w:rsid w:val="00FF449A"/>
    <w:rsid w:val="00FF4CDA"/>
    <w:rsid w:val="00FF5714"/>
    <w:rsid w:val="00FF5DC7"/>
    <w:rsid w:val="00FF64E4"/>
    <w:rsid w:val="00FF6C03"/>
    <w:rsid w:val="00FF727F"/>
    <w:rsid w:val="01142943"/>
    <w:rsid w:val="0117C161"/>
    <w:rsid w:val="011F61D9"/>
    <w:rsid w:val="01724236"/>
    <w:rsid w:val="01DA6801"/>
    <w:rsid w:val="0212D6CD"/>
    <w:rsid w:val="02C04F3A"/>
    <w:rsid w:val="0362A06D"/>
    <w:rsid w:val="03D2F8AA"/>
    <w:rsid w:val="04832C82"/>
    <w:rsid w:val="04A4C9DD"/>
    <w:rsid w:val="0551EEEA"/>
    <w:rsid w:val="06259C13"/>
    <w:rsid w:val="073C776A"/>
    <w:rsid w:val="07E03704"/>
    <w:rsid w:val="0805E841"/>
    <w:rsid w:val="087CC5F8"/>
    <w:rsid w:val="08889669"/>
    <w:rsid w:val="0A119EC9"/>
    <w:rsid w:val="0AAFBAD9"/>
    <w:rsid w:val="0AB357E6"/>
    <w:rsid w:val="0ABD5570"/>
    <w:rsid w:val="0B645B69"/>
    <w:rsid w:val="0B8E2B1A"/>
    <w:rsid w:val="0BBEED99"/>
    <w:rsid w:val="0BDFE0ED"/>
    <w:rsid w:val="0D63429C"/>
    <w:rsid w:val="0E12776F"/>
    <w:rsid w:val="0F14E0BA"/>
    <w:rsid w:val="10E51B3D"/>
    <w:rsid w:val="10F4C87F"/>
    <w:rsid w:val="114CBA92"/>
    <w:rsid w:val="11956657"/>
    <w:rsid w:val="1203A17E"/>
    <w:rsid w:val="1237F887"/>
    <w:rsid w:val="12C0F600"/>
    <w:rsid w:val="1300D93E"/>
    <w:rsid w:val="13685711"/>
    <w:rsid w:val="13A5002E"/>
    <w:rsid w:val="14524920"/>
    <w:rsid w:val="146694D8"/>
    <w:rsid w:val="14C7F448"/>
    <w:rsid w:val="15A260CC"/>
    <w:rsid w:val="15BA80C4"/>
    <w:rsid w:val="16237A21"/>
    <w:rsid w:val="1697876C"/>
    <w:rsid w:val="17BE91B4"/>
    <w:rsid w:val="17C69B66"/>
    <w:rsid w:val="17E6E1D6"/>
    <w:rsid w:val="1844BD10"/>
    <w:rsid w:val="19342730"/>
    <w:rsid w:val="195673BA"/>
    <w:rsid w:val="195DB8E5"/>
    <w:rsid w:val="1A34D874"/>
    <w:rsid w:val="1B4D1DD3"/>
    <w:rsid w:val="1B6157D1"/>
    <w:rsid w:val="1B7873C7"/>
    <w:rsid w:val="1B95B2B1"/>
    <w:rsid w:val="1BC4A809"/>
    <w:rsid w:val="1C9A6A83"/>
    <w:rsid w:val="1D0AB3D6"/>
    <w:rsid w:val="1D144428"/>
    <w:rsid w:val="1D1F16C8"/>
    <w:rsid w:val="1D6CE67A"/>
    <w:rsid w:val="1DD3C239"/>
    <w:rsid w:val="1E7DE6B8"/>
    <w:rsid w:val="1F04C442"/>
    <w:rsid w:val="1F3BB98C"/>
    <w:rsid w:val="1F74E954"/>
    <w:rsid w:val="1F986298"/>
    <w:rsid w:val="1FADFF0A"/>
    <w:rsid w:val="1FCED712"/>
    <w:rsid w:val="201E2FB8"/>
    <w:rsid w:val="20277E47"/>
    <w:rsid w:val="2108CE3D"/>
    <w:rsid w:val="215DDA9B"/>
    <w:rsid w:val="21B5097B"/>
    <w:rsid w:val="21DFEC4E"/>
    <w:rsid w:val="22BE6814"/>
    <w:rsid w:val="22C44F32"/>
    <w:rsid w:val="23BFDDDC"/>
    <w:rsid w:val="2438F866"/>
    <w:rsid w:val="244858A2"/>
    <w:rsid w:val="249F2D3C"/>
    <w:rsid w:val="24AB245F"/>
    <w:rsid w:val="25116A69"/>
    <w:rsid w:val="2520744E"/>
    <w:rsid w:val="257FBE2E"/>
    <w:rsid w:val="259FC420"/>
    <w:rsid w:val="26203476"/>
    <w:rsid w:val="26662287"/>
    <w:rsid w:val="2796A713"/>
    <w:rsid w:val="28089A4E"/>
    <w:rsid w:val="2837EACA"/>
    <w:rsid w:val="284A7C7F"/>
    <w:rsid w:val="28FEE9C1"/>
    <w:rsid w:val="2B495F89"/>
    <w:rsid w:val="2BE107F6"/>
    <w:rsid w:val="2BF0184B"/>
    <w:rsid w:val="2C6DB469"/>
    <w:rsid w:val="2D38B02B"/>
    <w:rsid w:val="2D71A7B6"/>
    <w:rsid w:val="2D945035"/>
    <w:rsid w:val="2D94C637"/>
    <w:rsid w:val="2E0A06ED"/>
    <w:rsid w:val="2E1753AF"/>
    <w:rsid w:val="2E8EE372"/>
    <w:rsid w:val="2EB67E20"/>
    <w:rsid w:val="2FD167E2"/>
    <w:rsid w:val="2FE8D72B"/>
    <w:rsid w:val="30555532"/>
    <w:rsid w:val="30B734E3"/>
    <w:rsid w:val="315CE3D6"/>
    <w:rsid w:val="31A36A27"/>
    <w:rsid w:val="31CAF11D"/>
    <w:rsid w:val="32673B4F"/>
    <w:rsid w:val="326F3CCC"/>
    <w:rsid w:val="32A7B16B"/>
    <w:rsid w:val="330A3CE3"/>
    <w:rsid w:val="333BE8FE"/>
    <w:rsid w:val="335C1BC3"/>
    <w:rsid w:val="34BA85F6"/>
    <w:rsid w:val="35A8149E"/>
    <w:rsid w:val="35D3F476"/>
    <w:rsid w:val="36666A90"/>
    <w:rsid w:val="36C976E3"/>
    <w:rsid w:val="37A05D23"/>
    <w:rsid w:val="37D38625"/>
    <w:rsid w:val="3810245B"/>
    <w:rsid w:val="381760B6"/>
    <w:rsid w:val="38F44FE9"/>
    <w:rsid w:val="39A0D24F"/>
    <w:rsid w:val="39BCF0FC"/>
    <w:rsid w:val="3A34A0EC"/>
    <w:rsid w:val="3A9B87FC"/>
    <w:rsid w:val="3B2A5A32"/>
    <w:rsid w:val="3BB89B33"/>
    <w:rsid w:val="3C23FE96"/>
    <w:rsid w:val="3C24EF99"/>
    <w:rsid w:val="3C8968A0"/>
    <w:rsid w:val="3DA2005C"/>
    <w:rsid w:val="3DC0BFFA"/>
    <w:rsid w:val="3ECB2146"/>
    <w:rsid w:val="3F0722D3"/>
    <w:rsid w:val="3F26775E"/>
    <w:rsid w:val="3F51E6FB"/>
    <w:rsid w:val="3FED113A"/>
    <w:rsid w:val="41634B2A"/>
    <w:rsid w:val="416F4AA9"/>
    <w:rsid w:val="41C86BE3"/>
    <w:rsid w:val="420450B7"/>
    <w:rsid w:val="4291FC51"/>
    <w:rsid w:val="42A84E09"/>
    <w:rsid w:val="4307B34C"/>
    <w:rsid w:val="43ED6E2F"/>
    <w:rsid w:val="44211D00"/>
    <w:rsid w:val="44F81FBF"/>
    <w:rsid w:val="45578591"/>
    <w:rsid w:val="455CE193"/>
    <w:rsid w:val="46145445"/>
    <w:rsid w:val="46581703"/>
    <w:rsid w:val="4660BBEC"/>
    <w:rsid w:val="46D3FB87"/>
    <w:rsid w:val="470E3056"/>
    <w:rsid w:val="48564C18"/>
    <w:rsid w:val="48A956B0"/>
    <w:rsid w:val="4996969E"/>
    <w:rsid w:val="4AA0E149"/>
    <w:rsid w:val="4AC4C989"/>
    <w:rsid w:val="4AD640EC"/>
    <w:rsid w:val="4B4A1ADD"/>
    <w:rsid w:val="4B51B68F"/>
    <w:rsid w:val="4B9CAC92"/>
    <w:rsid w:val="4BE976FC"/>
    <w:rsid w:val="4C5AB469"/>
    <w:rsid w:val="4C6FF6E4"/>
    <w:rsid w:val="4CD55763"/>
    <w:rsid w:val="4D2DC80E"/>
    <w:rsid w:val="4D6B3D9F"/>
    <w:rsid w:val="50C91D20"/>
    <w:rsid w:val="51569D7D"/>
    <w:rsid w:val="524C52EE"/>
    <w:rsid w:val="528A7A88"/>
    <w:rsid w:val="52D59C9E"/>
    <w:rsid w:val="52E55C40"/>
    <w:rsid w:val="52E81A14"/>
    <w:rsid w:val="5310446E"/>
    <w:rsid w:val="536803E4"/>
    <w:rsid w:val="5398AD86"/>
    <w:rsid w:val="53B6674D"/>
    <w:rsid w:val="53E09323"/>
    <w:rsid w:val="547552E4"/>
    <w:rsid w:val="5479BBFA"/>
    <w:rsid w:val="548D441F"/>
    <w:rsid w:val="552077B1"/>
    <w:rsid w:val="555183B5"/>
    <w:rsid w:val="5565793A"/>
    <w:rsid w:val="56013D34"/>
    <w:rsid w:val="571AB163"/>
    <w:rsid w:val="576ED29A"/>
    <w:rsid w:val="577A3865"/>
    <w:rsid w:val="587839E0"/>
    <w:rsid w:val="5900AAA1"/>
    <w:rsid w:val="591D428A"/>
    <w:rsid w:val="59AAF62D"/>
    <w:rsid w:val="5A843799"/>
    <w:rsid w:val="5B59E865"/>
    <w:rsid w:val="5B5A0853"/>
    <w:rsid w:val="5B811CE4"/>
    <w:rsid w:val="5BD8D31A"/>
    <w:rsid w:val="5BF1CE35"/>
    <w:rsid w:val="5C8EE754"/>
    <w:rsid w:val="5C8FD25D"/>
    <w:rsid w:val="5D0F0B5E"/>
    <w:rsid w:val="5E65E4D0"/>
    <w:rsid w:val="5EE61468"/>
    <w:rsid w:val="5F9A68D0"/>
    <w:rsid w:val="6167CFC1"/>
    <w:rsid w:val="62267EEC"/>
    <w:rsid w:val="6323D2F7"/>
    <w:rsid w:val="63397A68"/>
    <w:rsid w:val="63BC5ED6"/>
    <w:rsid w:val="63F8D4D7"/>
    <w:rsid w:val="6414236E"/>
    <w:rsid w:val="651889AC"/>
    <w:rsid w:val="6596CAA9"/>
    <w:rsid w:val="65EF45AF"/>
    <w:rsid w:val="679E8E52"/>
    <w:rsid w:val="688E0302"/>
    <w:rsid w:val="6948D413"/>
    <w:rsid w:val="69D79D1E"/>
    <w:rsid w:val="6A2528F3"/>
    <w:rsid w:val="6A3F26DD"/>
    <w:rsid w:val="6B69683D"/>
    <w:rsid w:val="6C02EFF6"/>
    <w:rsid w:val="6C166840"/>
    <w:rsid w:val="6C4E2291"/>
    <w:rsid w:val="6C4FF9FD"/>
    <w:rsid w:val="6D3AFACB"/>
    <w:rsid w:val="6E177708"/>
    <w:rsid w:val="6FA652D6"/>
    <w:rsid w:val="6FD88F70"/>
    <w:rsid w:val="70516FF0"/>
    <w:rsid w:val="709D8DB2"/>
    <w:rsid w:val="712683F0"/>
    <w:rsid w:val="7137B9E9"/>
    <w:rsid w:val="7147E689"/>
    <w:rsid w:val="72D09762"/>
    <w:rsid w:val="730C807B"/>
    <w:rsid w:val="7317F4A7"/>
    <w:rsid w:val="731DC150"/>
    <w:rsid w:val="73535801"/>
    <w:rsid w:val="73644F85"/>
    <w:rsid w:val="737D6E2A"/>
    <w:rsid w:val="7398221D"/>
    <w:rsid w:val="7502BB94"/>
    <w:rsid w:val="7561CE0A"/>
    <w:rsid w:val="756C9AA7"/>
    <w:rsid w:val="75AFB6C3"/>
    <w:rsid w:val="763B4B45"/>
    <w:rsid w:val="7666563A"/>
    <w:rsid w:val="76FA825B"/>
    <w:rsid w:val="778797F0"/>
    <w:rsid w:val="782AC0E5"/>
    <w:rsid w:val="782F2DC9"/>
    <w:rsid w:val="78719B52"/>
    <w:rsid w:val="799C4498"/>
    <w:rsid w:val="799E1A27"/>
    <w:rsid w:val="7A00DF49"/>
    <w:rsid w:val="7A0FBB4E"/>
    <w:rsid w:val="7A4EBE74"/>
    <w:rsid w:val="7BD46C9E"/>
    <w:rsid w:val="7C3352E7"/>
    <w:rsid w:val="7C7C0B32"/>
    <w:rsid w:val="7D012488"/>
    <w:rsid w:val="7D02D797"/>
    <w:rsid w:val="7F2EE1A2"/>
    <w:rsid w:val="7F979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8FB9F"/>
  <w15:docId w15:val="{5CCF7676-D412-4B2C-AEA4-E5868BCC3E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289"/>
    <w:pPr>
      <w:spacing w:after="240" w:line="240" w:lineRule="auto"/>
    </w:pPr>
    <w:rPr>
      <w:rFonts w:ascii="Times New Roman" w:eastAsiaTheme="minorEastAsia" w:hAnsi="Times New Roman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0520"/>
    <w:pPr>
      <w:keepNext/>
      <w:keepLines/>
      <w:spacing w:before="480"/>
      <w:outlineLvl w:val="0"/>
    </w:pPr>
    <w:rPr>
      <w:rFonts w:ascii="Arial" w:eastAsiaTheme="majorEastAsia" w:hAnsi="Arial" w:cstheme="majorBidi"/>
      <w:bCs/>
      <w:color w:val="2D4F8E" w:themeColor="accent1" w:themeShade="B5"/>
      <w:sz w:val="30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0520"/>
    <w:pPr>
      <w:keepNext/>
      <w:keepLines/>
      <w:spacing w:before="200"/>
      <w:outlineLvl w:val="1"/>
    </w:pPr>
    <w:rPr>
      <w:rFonts w:ascii="Arial" w:eastAsiaTheme="majorEastAsia" w:hAnsi="Arial" w:cstheme="majorBidi"/>
      <w:bCs/>
      <w:i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0520"/>
    <w:pPr>
      <w:keepNext/>
      <w:keepLines/>
      <w:spacing w:before="200"/>
      <w:outlineLvl w:val="2"/>
    </w:pPr>
    <w:rPr>
      <w:rFonts w:ascii="Arial" w:eastAsiaTheme="majorEastAsia" w:hAnsi="Arial" w:cstheme="majorBidi"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20520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3EB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3EB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3EB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3EB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3EB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4AE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4AEB"/>
  </w:style>
  <w:style w:type="character" w:customStyle="1" w:styleId="CommentTextChar">
    <w:name w:val="Comment Text Char"/>
    <w:basedOn w:val="DefaultParagraphFont"/>
    <w:link w:val="CommentText"/>
    <w:uiPriority w:val="99"/>
    <w:rsid w:val="00B94AEB"/>
    <w:rPr>
      <w:rFonts w:eastAsiaTheme="minorEastAsia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AE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AEB"/>
    <w:rPr>
      <w:rFonts w:eastAsiaTheme="minorEastAsia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D75"/>
  </w:style>
  <w:style w:type="paragraph" w:styleId="Footer">
    <w:name w:val="footer"/>
    <w:basedOn w:val="Normal"/>
    <w:link w:val="FooterChar"/>
    <w:uiPriority w:val="99"/>
    <w:unhideWhenUsed/>
    <w:rsid w:val="00AE5D7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D75"/>
  </w:style>
  <w:style w:type="paragraph" w:styleId="ListParagraph">
    <w:name w:val="List Paragraph"/>
    <w:basedOn w:val="Normal"/>
    <w:link w:val="ListParagraphChar"/>
    <w:uiPriority w:val="34"/>
    <w:qFormat/>
    <w:rsid w:val="00B94A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94A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0DF1"/>
    <w:rPr>
      <w:color w:val="605E5C"/>
      <w:shd w:val="clear" w:color="auto" w:fill="E1DFDD"/>
    </w:rPr>
  </w:style>
  <w:style w:type="numbering" w:customStyle="1" w:styleId="ArticleSection12">
    <w:name w:val="Article / Section12"/>
    <w:basedOn w:val="NoList"/>
    <w:semiHidden/>
    <w:unhideWhenUsed/>
    <w:rsid w:val="00E953EB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20520"/>
    <w:rPr>
      <w:rFonts w:ascii="Arial" w:eastAsiaTheme="majorEastAsia" w:hAnsi="Arial" w:cstheme="majorBidi"/>
      <w:bCs/>
      <w:color w:val="2D4F8E" w:themeColor="accent1" w:themeShade="B5"/>
      <w:sz w:val="30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C20520"/>
    <w:rPr>
      <w:rFonts w:ascii="Arial" w:eastAsiaTheme="majorEastAsia" w:hAnsi="Arial" w:cstheme="majorBidi"/>
      <w:bCs/>
      <w:i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C20520"/>
    <w:rPr>
      <w:rFonts w:ascii="Arial" w:eastAsiaTheme="majorEastAsia" w:hAnsi="Arial" w:cstheme="majorBidi"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C20520"/>
    <w:rPr>
      <w:rFonts w:ascii="Arial" w:eastAsiaTheme="majorEastAsia" w:hAnsi="Arial" w:cstheme="majorBidi"/>
      <w:bCs/>
      <w:i/>
      <w:i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3EB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3E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3E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3EB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3E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numbering" w:customStyle="1" w:styleId="ArticleSection2">
    <w:name w:val="Article / Section2"/>
    <w:basedOn w:val="NoList"/>
    <w:semiHidden/>
    <w:unhideWhenUsed/>
    <w:rsid w:val="0017770C"/>
    <w:pPr>
      <w:numPr>
        <w:numId w:val="2"/>
      </w:numPr>
    </w:pPr>
  </w:style>
  <w:style w:type="numbering" w:customStyle="1" w:styleId="1ai2">
    <w:name w:val="1 / a / i2"/>
    <w:basedOn w:val="NoList"/>
    <w:semiHidden/>
    <w:unhideWhenUsed/>
    <w:rsid w:val="0062023D"/>
    <w:pPr>
      <w:numPr>
        <w:numId w:val="3"/>
      </w:numPr>
    </w:pPr>
  </w:style>
  <w:style w:type="table" w:customStyle="1" w:styleId="Grilledutableau1">
    <w:name w:val="Grille du tableau1"/>
    <w:basedOn w:val="TableNormal"/>
    <w:next w:val="TableGrid"/>
    <w:rsid w:val="005F4760"/>
    <w:pPr>
      <w:spacing w:after="0" w:line="240" w:lineRule="auto"/>
    </w:pPr>
    <w:rPr>
      <w:rFonts w:ascii="Arial" w:eastAsia="SimSun" w:hAnsi="Arial" w:cs="Geneva"/>
      <w:sz w:val="20"/>
      <w:szCs w:val="20"/>
      <w:lang w:eastAsia="en-GB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blStylePr w:type="firstRow">
      <w:rPr>
        <w:color w:val="333333"/>
      </w:rPr>
    </w:tblStylePr>
  </w:style>
  <w:style w:type="table" w:styleId="TableGrid">
    <w:name w:val="Table Grid"/>
    <w:basedOn w:val="TableNormal"/>
    <w:uiPriority w:val="59"/>
    <w:rsid w:val="00B94AE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607A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FE6226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TableBullet1">
    <w:name w:val="Table Bullet 1"/>
    <w:basedOn w:val="Normal"/>
    <w:qFormat/>
    <w:rsid w:val="0047488D"/>
    <w:pPr>
      <w:numPr>
        <w:numId w:val="4"/>
      </w:numPr>
      <w:spacing w:before="60" w:after="60"/>
    </w:pPr>
    <w:rPr>
      <w:rFonts w:ascii="Arial" w:eastAsia="SimSun" w:hAnsi="Arial" w:cs="Times New Roman"/>
      <w:color w:val="333333"/>
      <w:sz w:val="18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2D127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D1270"/>
  </w:style>
  <w:style w:type="paragraph" w:customStyle="1" w:styleId="EndNoteBibliographyTitle">
    <w:name w:val="EndNote Bibliography Title"/>
    <w:basedOn w:val="Normal"/>
    <w:link w:val="EndNoteBibliographyTitleChar"/>
    <w:rsid w:val="009B5CDA"/>
    <w:pPr>
      <w:jc w:val="center"/>
    </w:pPr>
    <w:rPr>
      <w:rFonts w:cs="Times New Roman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B5CDA"/>
    <w:rPr>
      <w:rFonts w:eastAsiaTheme="minorEastAsia"/>
      <w:sz w:val="24"/>
      <w:szCs w:val="24"/>
      <w:lang w:val="en-US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B5CDA"/>
    <w:rPr>
      <w:rFonts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9B5CDA"/>
    <w:rPr>
      <w:rFonts w:ascii="Times New Roman" w:eastAsiaTheme="minorEastAsia" w:hAnsi="Times New Roman" w:cs="Times New Roman"/>
      <w:noProof/>
      <w:sz w:val="24"/>
      <w:szCs w:val="24"/>
      <w:lang w:val="en-US"/>
    </w:rPr>
  </w:style>
  <w:style w:type="character" w:customStyle="1" w:styleId="identifier">
    <w:name w:val="identifier"/>
    <w:basedOn w:val="DefaultParagraphFont"/>
    <w:rsid w:val="00B9198C"/>
  </w:style>
  <w:style w:type="character" w:customStyle="1" w:styleId="id-label">
    <w:name w:val="id-label"/>
    <w:basedOn w:val="DefaultParagraphFont"/>
    <w:rsid w:val="00B9198C"/>
  </w:style>
  <w:style w:type="character" w:styleId="FollowedHyperlink">
    <w:name w:val="FollowedHyperlink"/>
    <w:basedOn w:val="DefaultParagraphFont"/>
    <w:uiPriority w:val="99"/>
    <w:semiHidden/>
    <w:unhideWhenUsed/>
    <w:rsid w:val="00B94AE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13320"/>
    <w:pPr>
      <w:spacing w:before="100" w:beforeAutospacing="1" w:after="100" w:afterAutospacing="1"/>
    </w:pPr>
    <w:rPr>
      <w:rFonts w:eastAsia="Times New Roman" w:cs="Times New Roman"/>
      <w:lang w:eastAsia="en-GB"/>
    </w:rPr>
  </w:style>
  <w:style w:type="character" w:styleId="Mention">
    <w:name w:val="Mention"/>
    <w:basedOn w:val="DefaultParagraphFont"/>
    <w:uiPriority w:val="99"/>
    <w:unhideWhenUsed/>
    <w:rsid w:val="00B82DD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AE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AEB"/>
    <w:rPr>
      <w:rFonts w:ascii="Lucida Grande" w:eastAsiaTheme="minorEastAsia" w:hAnsi="Lucida Grande"/>
      <w:sz w:val="18"/>
      <w:szCs w:val="18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4AEB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4AEB"/>
    <w:rPr>
      <w:rFonts w:ascii="Lucida Grande" w:eastAsiaTheme="minorEastAsia" w:hAnsi="Lucida Grande" w:cs="Lucida Grande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91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76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53283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27341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974242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4615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661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6629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88494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98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19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9018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0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3587">
          <w:marLeft w:val="85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3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3229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7861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2607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89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867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74057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024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6382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03302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79555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045267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20284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7141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97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442835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76443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1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542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71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66854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7244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43283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4977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390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12184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66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429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61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124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46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62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95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0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98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5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400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1473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3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714777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1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345183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84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32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1324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90381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00147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255190">
          <w:marLeft w:val="27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704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8441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5009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6804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70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8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653406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12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3215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21103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79226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080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42335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945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2855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526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87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829786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29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449282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7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63661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88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0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554629">
          <w:marLeft w:val="126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014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85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981119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7632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2771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98276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67690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287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4038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1368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6078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22445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7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8722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02820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24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048326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46225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054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33193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41030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90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021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3337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95321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27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0262690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837804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311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1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02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61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56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9680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7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83984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39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070188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5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9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79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18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2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93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7727998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2494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6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67499">
          <w:marLeft w:val="87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87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62261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6389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7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886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9991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8190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506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006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637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6028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33741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9383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762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57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311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313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15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4864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1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766370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38432">
          <w:marLeft w:val="8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869616">
          <w:marLeft w:val="85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70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4473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57049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252">
          <w:marLeft w:val="67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622268">
          <w:marLeft w:val="67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21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7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114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72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988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4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c4038ed-d345-4947-b061-34ef88336004">
      <Terms xmlns="http://schemas.microsoft.com/office/infopath/2007/PartnerControls"/>
    </lcf76f155ced4ddcb4097134ff3c332f>
    <TaxCatchAll xmlns="e6dd1411-ccec-4e4f-b73c-9c678b3207a5" xsi:nil="true"/>
    <SharedWithUsers xmlns="e6dd1411-ccec-4e4f-b73c-9c678b3207a5">
      <UserInfo>
        <DisplayName>Potukuchi, Praveen /US</DisplayName>
        <AccountId>25</AccountId>
        <AccountType/>
      </UserInfo>
      <UserInfo>
        <DisplayName>Lee, Felix /US</DisplayName>
        <AccountId>10</AccountId>
        <AccountType/>
      </UserInfo>
    </SharedWithUsers>
    <Notes xmlns="cc4038ed-d345-4947-b061-34ef88336004" xsi:nil="true"/>
    <_Flow_SignoffStatus xmlns="cc4038ed-d345-4947-b061-34ef88336004" xsi:nil="true"/>
    <Filelocation xmlns="cc4038ed-d345-4947-b061-34ef8833600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DB2018631BED4A840EC223877EC215" ma:contentTypeVersion="30" ma:contentTypeDescription="Create a new document." ma:contentTypeScope="" ma:versionID="ae50ba695f614ad3b025b2f6e81caeff">
  <xsd:schema xmlns:xsd="http://www.w3.org/2001/XMLSchema" xmlns:xs="http://www.w3.org/2001/XMLSchema" xmlns:p="http://schemas.microsoft.com/office/2006/metadata/properties" xmlns:ns2="cc4038ed-d345-4947-b061-34ef88336004" xmlns:ns3="e6dd1411-ccec-4e4f-b73c-9c678b3207a5" targetNamespace="http://schemas.microsoft.com/office/2006/metadata/properties" ma:root="true" ma:fieldsID="0eb70dc83140396578ed35c73647229c" ns2:_="" ns3:_="">
    <xsd:import namespace="cc4038ed-d345-4947-b061-34ef88336004"/>
    <xsd:import namespace="e6dd1411-ccec-4e4f-b73c-9c678b3207a5"/>
    <xsd:element name="properties">
      <xsd:complexType>
        <xsd:sequence>
          <xsd:element name="documentManagement">
            <xsd:complexType>
              <xsd:all>
                <xsd:element ref="ns2:_Flow_SignoffStatus" minOccurs="0"/>
                <xsd:element ref="ns2:Notes" minOccurs="0"/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ilelocation" minOccurs="0"/>
                <xsd:element ref="ns2:c3069f8f-586d-4247-8d39-995a130caa9aCountryOrRegion" minOccurs="0"/>
                <xsd:element ref="ns2:c3069f8f-586d-4247-8d39-995a130caa9aState" minOccurs="0"/>
                <xsd:element ref="ns2:c3069f8f-586d-4247-8d39-995a130caa9aCity" minOccurs="0"/>
                <xsd:element ref="ns2:c3069f8f-586d-4247-8d39-995a130caa9aPostalCode" minOccurs="0"/>
                <xsd:element ref="ns2:c3069f8f-586d-4247-8d39-995a130caa9aStreet" minOccurs="0"/>
                <xsd:element ref="ns2:c3069f8f-586d-4247-8d39-995a130caa9aGeoLoc" minOccurs="0"/>
                <xsd:element ref="ns2:c3069f8f-586d-4247-8d39-995a130caa9aDispNam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4038ed-d345-4947-b061-34ef88336004" elementFormDefault="qualified">
    <xsd:import namespace="http://schemas.microsoft.com/office/2006/documentManagement/types"/>
    <xsd:import namespace="http://schemas.microsoft.com/office/infopath/2007/PartnerControls"/>
    <xsd:element name="_Flow_SignoffStatus" ma:index="3" nillable="true" ma:displayName="Sign-off status" ma:internalName="Sign_x002d_off_x0020_status" ma:readOnly="false">
      <xsd:simpleType>
        <xsd:restriction base="dms:Text"/>
      </xsd:simpleType>
    </xsd:element>
    <xsd:element name="Notes" ma:index="4" nillable="true" ma:displayName="Notes" ma:format="Dropdown" ma:internalName="Notes">
      <xsd:simpleType>
        <xsd:restriction base="dms:Text">
          <xsd:maxLength value="255"/>
        </xsd:restriction>
      </xsd:simpleType>
    </xsd:element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5" nillable="true" ma:displayName="Length (seconds)" ma:hidden="true" ma:internalName="MediaLengthInSeconds" ma:readOnly="true">
      <xsd:simpleType>
        <xsd:restriction base="dms:Unknown"/>
      </xsd:simpleType>
    </xsd:element>
    <xsd:element name="MediaServiceAutoTags" ma:index="16" nillable="true" ma:displayName="Tags" ma:hidden="true" ma:internalName="MediaServiceAutoTags" ma:readOnly="true">
      <xsd:simpleType>
        <xsd:restriction base="dms:Text"/>
      </xsd:simpleType>
    </xsd:element>
    <xsd:element name="MediaServiceOCR" ma:index="17" nillable="true" ma:displayName="Extracted Text" ma:hidden="true" ma:internalName="MediaServiceOCR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hidden="true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2b30fe8e-fdf3-4e6d-ac15-22a0b67e7b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ilelocation" ma:index="28" nillable="true" ma:displayName="File location" ma:format="Dropdown" ma:internalName="Filelocation">
      <xsd:simpleType>
        <xsd:restriction base="dms:Unknown"/>
      </xsd:simpleType>
    </xsd:element>
    <xsd:element name="c3069f8f-586d-4247-8d39-995a130caa9aCountryOrRegion" ma:index="29" nillable="true" ma:displayName="File location: Country/Region" ma:internalName="CountryOrRegion" ma:readOnly="true">
      <xsd:simpleType>
        <xsd:restriction base="dms:Text"/>
      </xsd:simpleType>
    </xsd:element>
    <xsd:element name="c3069f8f-586d-4247-8d39-995a130caa9aState" ma:index="30" nillable="true" ma:displayName="File location: State" ma:internalName="State" ma:readOnly="true">
      <xsd:simpleType>
        <xsd:restriction base="dms:Text"/>
      </xsd:simpleType>
    </xsd:element>
    <xsd:element name="c3069f8f-586d-4247-8d39-995a130caa9aCity" ma:index="31" nillable="true" ma:displayName="File location: City" ma:internalName="City" ma:readOnly="true">
      <xsd:simpleType>
        <xsd:restriction base="dms:Text"/>
      </xsd:simpleType>
    </xsd:element>
    <xsd:element name="c3069f8f-586d-4247-8d39-995a130caa9aPostalCode" ma:index="32" nillable="true" ma:displayName="File location: Postal Code" ma:internalName="PostalCode" ma:readOnly="true">
      <xsd:simpleType>
        <xsd:restriction base="dms:Text"/>
      </xsd:simpleType>
    </xsd:element>
    <xsd:element name="c3069f8f-586d-4247-8d39-995a130caa9aStreet" ma:index="33" nillable="true" ma:displayName="File location: Street" ma:internalName="Street" ma:readOnly="true">
      <xsd:simpleType>
        <xsd:restriction base="dms:Text"/>
      </xsd:simpleType>
    </xsd:element>
    <xsd:element name="c3069f8f-586d-4247-8d39-995a130caa9aGeoLoc" ma:index="34" nillable="true" ma:displayName="File location: Coordinates" ma:internalName="GeoLoc" ma:readOnly="true">
      <xsd:simpleType>
        <xsd:restriction base="dms:Unknown"/>
      </xsd:simpleType>
    </xsd:element>
    <xsd:element name="c3069f8f-586d-4247-8d39-995a130caa9aDispName" ma:index="35" nillable="true" ma:displayName="File location: Name" ma:internalName="DispNam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d1411-ccec-4e4f-b73c-9c678b3207a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3" nillable="true" ma:displayName="Taxonomy Catch All Column" ma:hidden="true" ma:list="{2b16ba75-b662-4689-bd12-178a37074da7}" ma:internalName="TaxCatchAll" ma:readOnly="false" ma:showField="CatchAllData" ma:web="e6dd1411-ccec-4e4f-b73c-9c678b3207a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A7CE06F-4CBE-45EA-8C34-68BC323111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EA7DA5A-CB09-4B18-A7DA-0068AC117065}">
  <ds:schemaRefs>
    <ds:schemaRef ds:uri="http://schemas.microsoft.com/office/2006/metadata/properties"/>
    <ds:schemaRef ds:uri="http://schemas.microsoft.com/office/infopath/2007/PartnerControls"/>
    <ds:schemaRef ds:uri="cc4038ed-d345-4947-b061-34ef88336004"/>
    <ds:schemaRef ds:uri="e6dd1411-ccec-4e4f-b73c-9c678b3207a5"/>
  </ds:schemaRefs>
</ds:datastoreItem>
</file>

<file path=customXml/itemProps3.xml><?xml version="1.0" encoding="utf-8"?>
<ds:datastoreItem xmlns:ds="http://schemas.openxmlformats.org/officeDocument/2006/customXml" ds:itemID="{35CF1943-B43F-4C4B-8AA9-0EAD9B5072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c4038ed-d345-4947-b061-34ef88336004"/>
    <ds:schemaRef ds:uri="e6dd1411-ccec-4e4f-b73c-9c678b3207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B83DFD7-8461-43AF-AB63-A58ED086CDA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8</Words>
  <Characters>790</Characters>
  <Application>Microsoft Office Word</Application>
  <DocSecurity>0</DocSecurity>
  <Lines>131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Links>
    <vt:vector size="48" baseType="variant">
      <vt:variant>
        <vt:i4>6946942</vt:i4>
      </vt:variant>
      <vt:variant>
        <vt:i4>114</vt:i4>
      </vt:variant>
      <vt:variant>
        <vt:i4>0</vt:i4>
      </vt:variant>
      <vt:variant>
        <vt:i4>5</vt:i4>
      </vt:variant>
      <vt:variant>
        <vt:lpwstr>https://doi.org/10.3390/app13010431</vt:lpwstr>
      </vt:variant>
      <vt:variant>
        <vt:lpwstr/>
      </vt:variant>
      <vt:variant>
        <vt:i4>1114180</vt:i4>
      </vt:variant>
      <vt:variant>
        <vt:i4>111</vt:i4>
      </vt:variant>
      <vt:variant>
        <vt:i4>0</vt:i4>
      </vt:variant>
      <vt:variant>
        <vt:i4>5</vt:i4>
      </vt:variant>
      <vt:variant>
        <vt:lpwstr>https://store.ncqa.org/index.php/catalog/product/view/id/5188</vt:lpwstr>
      </vt:variant>
      <vt:variant>
        <vt:lpwstr/>
      </vt:variant>
      <vt:variant>
        <vt:i4>7536760</vt:i4>
      </vt:variant>
      <vt:variant>
        <vt:i4>108</vt:i4>
      </vt:variant>
      <vt:variant>
        <vt:i4>0</vt:i4>
      </vt:variant>
      <vt:variant>
        <vt:i4>5</vt:i4>
      </vt:variant>
      <vt:variant>
        <vt:lpwstr>https://www.questdiagnostics.com/our-company/what-we-do</vt:lpwstr>
      </vt:variant>
      <vt:variant>
        <vt:lpwstr/>
      </vt:variant>
      <vt:variant>
        <vt:i4>6357111</vt:i4>
      </vt:variant>
      <vt:variant>
        <vt:i4>105</vt:i4>
      </vt:variant>
      <vt:variant>
        <vt:i4>0</vt:i4>
      </vt:variant>
      <vt:variant>
        <vt:i4>5</vt:i4>
      </vt:variant>
      <vt:variant>
        <vt:lpwstr>https://www.iconplc.com/solutions/symphony-health/health-technology-and-business-intelligence-solutions</vt:lpwstr>
      </vt:variant>
      <vt:variant>
        <vt:lpwstr/>
      </vt:variant>
      <vt:variant>
        <vt:i4>3211315</vt:i4>
      </vt:variant>
      <vt:variant>
        <vt:i4>102</vt:i4>
      </vt:variant>
      <vt:variant>
        <vt:i4>0</vt:i4>
      </vt:variant>
      <vt:variant>
        <vt:i4>5</vt:i4>
      </vt:variant>
      <vt:variant>
        <vt:lpwstr>https://dtxalliance.org/products/dario-blood-glucose-monitoring-system/</vt:lpwstr>
      </vt:variant>
      <vt:variant>
        <vt:lpwstr/>
      </vt:variant>
      <vt:variant>
        <vt:i4>3473535</vt:i4>
      </vt:variant>
      <vt:variant>
        <vt:i4>6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3473535</vt:i4>
      </vt:variant>
      <vt:variant>
        <vt:i4>3</vt:i4>
      </vt:variant>
      <vt:variant>
        <vt:i4>0</vt:i4>
      </vt:variant>
      <vt:variant>
        <vt:i4>5</vt:i4>
      </vt:variant>
      <vt:variant>
        <vt:lpwstr>https://asset.jmir.pub/assets/public/InstructionsForAuthorsOfJMIR.docx</vt:lpwstr>
      </vt:variant>
      <vt:variant>
        <vt:lpwstr/>
      </vt:variant>
      <vt:variant>
        <vt:i4>1048669</vt:i4>
      </vt:variant>
      <vt:variant>
        <vt:i4>0</vt:i4>
      </vt:variant>
      <vt:variant>
        <vt:i4>0</vt:i4>
      </vt:variant>
      <vt:variant>
        <vt:i4>5</vt:i4>
      </vt:variant>
      <vt:variant>
        <vt:lpwstr>https://orcid.org/signi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Townshend</dc:creator>
  <cp:keywords/>
  <dc:description/>
  <cp:lastModifiedBy>English Editor</cp:lastModifiedBy>
  <cp:revision>4</cp:revision>
  <cp:lastPrinted>2024-05-10T15:21:00Z</cp:lastPrinted>
  <dcterms:created xsi:type="dcterms:W3CDTF">2025-02-28T09:42:00Z</dcterms:created>
  <dcterms:modified xsi:type="dcterms:W3CDTF">2026-03-31T1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DB2018631BED4A840EC223877EC215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3,4,5,6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6-19T06:42:19Z</vt:lpwstr>
  </property>
  <property fmtid="{D5CDD505-2E9C-101B-9397-08002B2CF9AE}" pid="9" name="MSIP_Label_9e3dcb88-8425-4e1d-b1a3-bd5572915bbc_Method">
    <vt:lpwstr>Standar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4caee6f4-ac27-4c90-a713-fcd446ed1811</vt:lpwstr>
  </property>
  <property fmtid="{D5CDD505-2E9C-101B-9397-08002B2CF9AE}" pid="13" name="MSIP_Label_9e3dcb88-8425-4e1d-b1a3-bd5572915bbc_ContentBits">
    <vt:lpwstr>1</vt:lpwstr>
  </property>
  <property fmtid="{D5CDD505-2E9C-101B-9397-08002B2CF9AE}" pid="14" name="MSIP_Label_898e16e8-c07a-4d54-b613-7ba52508ca4b_Enabled">
    <vt:lpwstr>true</vt:lpwstr>
  </property>
  <property fmtid="{D5CDD505-2E9C-101B-9397-08002B2CF9AE}" pid="15" name="MSIP_Label_898e16e8-c07a-4d54-b613-7ba52508ca4b_SetDate">
    <vt:lpwstr>2023-09-19T13:52:58Z</vt:lpwstr>
  </property>
  <property fmtid="{D5CDD505-2E9C-101B-9397-08002B2CF9AE}" pid="16" name="MSIP_Label_898e16e8-c07a-4d54-b613-7ba52508ca4b_Method">
    <vt:lpwstr>Standard</vt:lpwstr>
  </property>
  <property fmtid="{D5CDD505-2E9C-101B-9397-08002B2CF9AE}" pid="17" name="MSIP_Label_898e16e8-c07a-4d54-b613-7ba52508ca4b_Name">
    <vt:lpwstr>Restricted – Any Recipient</vt:lpwstr>
  </property>
  <property fmtid="{D5CDD505-2E9C-101B-9397-08002B2CF9AE}" pid="18" name="MSIP_Label_898e16e8-c07a-4d54-b613-7ba52508ca4b_SiteId">
    <vt:lpwstr>06fe4af5-9412-436c-acdb-444ee0010489</vt:lpwstr>
  </property>
  <property fmtid="{D5CDD505-2E9C-101B-9397-08002B2CF9AE}" pid="19" name="MSIP_Label_898e16e8-c07a-4d54-b613-7ba52508ca4b_ActionId">
    <vt:lpwstr>e0b30343-11b0-4994-bbbe-505a1d24aa7f</vt:lpwstr>
  </property>
  <property fmtid="{D5CDD505-2E9C-101B-9397-08002B2CF9AE}" pid="20" name="MSIP_Label_898e16e8-c07a-4d54-b613-7ba52508ca4b_ContentBits">
    <vt:lpwstr>0</vt:lpwstr>
  </property>
</Properties>
</file>